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77F2C" w14:textId="77777777" w:rsidR="00A449BC" w:rsidRPr="00C86537" w:rsidRDefault="00A449BC" w:rsidP="005A5C5A">
      <w:pPr>
        <w:spacing w:line="480" w:lineRule="auto"/>
      </w:pPr>
      <w:r w:rsidRPr="00C86537">
        <w:rPr>
          <w:b/>
        </w:rPr>
        <w:t>Materials and Methods</w:t>
      </w:r>
    </w:p>
    <w:p w14:paraId="51569379" w14:textId="77777777" w:rsidR="00A449BC" w:rsidRPr="00C86537" w:rsidRDefault="00A449BC" w:rsidP="005A5C5A">
      <w:pPr>
        <w:spacing w:line="480" w:lineRule="auto"/>
        <w:rPr>
          <w:b/>
        </w:rPr>
      </w:pPr>
      <w:r w:rsidRPr="00C86537">
        <w:rPr>
          <w:b/>
        </w:rPr>
        <w:t xml:space="preserve">Animals   </w:t>
      </w:r>
    </w:p>
    <w:p w14:paraId="17112402" w14:textId="641536D8" w:rsidR="00A14884" w:rsidRPr="00D625EB" w:rsidRDefault="00A449BC" w:rsidP="005A5C5A">
      <w:pPr>
        <w:spacing w:line="480" w:lineRule="auto"/>
      </w:pPr>
      <w:r w:rsidRPr="00C86537">
        <w:t xml:space="preserve">The experimental procedures discussed were reviewed and approved by the Institutional Animal Care and Use Committee (IACUC) at the Pennsylvania State College of Medicine and Milton S. Hershey Medical Center and the experiments were performed according to the guidelines of IACUC. A total of 44 ten-week-old male C57BL/6J mice (Jackson Laboratories, Bar Harbor, Maine, USA) weighing 20-25g were used for the study. </w:t>
      </w:r>
      <w:r w:rsidRPr="00D625EB">
        <w:t>Animals</w:t>
      </w:r>
      <w:r w:rsidR="000F174D" w:rsidRPr="00D625EB">
        <w:t xml:space="preserve"> </w:t>
      </w:r>
      <w:r w:rsidRPr="00D625EB">
        <w:t xml:space="preserve">were housed at the animal facility </w:t>
      </w:r>
      <w:r w:rsidR="00A14884" w:rsidRPr="00D625EB">
        <w:rPr>
          <w:bdr w:val="none" w:sz="0" w:space="0" w:color="auto" w:frame="1"/>
        </w:rPr>
        <w:t xml:space="preserve">in individually ventilated cage </w:t>
      </w:r>
      <w:r w:rsidR="000F174D" w:rsidRPr="00D625EB">
        <w:t xml:space="preserve">(3-5 mice/cage) </w:t>
      </w:r>
      <w:r w:rsidR="00A14884" w:rsidRPr="00D625EB">
        <w:rPr>
          <w:bdr w:val="none" w:sz="0" w:space="0" w:color="auto" w:frame="1"/>
        </w:rPr>
        <w:t>with a</w:t>
      </w:r>
      <w:r w:rsidR="007B5091" w:rsidRPr="00D625EB">
        <w:t xml:space="preserve"> 1</w:t>
      </w:r>
      <w:r w:rsidR="00A14884" w:rsidRPr="00D625EB">
        <w:t xml:space="preserve">2-hour light-dark cycle at 65°-75°F temperature and 40-60% humidity, </w:t>
      </w:r>
      <w:r w:rsidRPr="00D625EB">
        <w:t xml:space="preserve">and </w:t>
      </w:r>
      <w:r w:rsidR="00DA31F3" w:rsidRPr="00D625EB">
        <w:t>they</w:t>
      </w:r>
      <w:r w:rsidR="007B5091" w:rsidRPr="00D625EB">
        <w:t xml:space="preserve"> had free access to normal chow diet and water. Animals </w:t>
      </w:r>
      <w:r w:rsidRPr="00D625EB">
        <w:t xml:space="preserve">were routinely monitored </w:t>
      </w:r>
      <w:r w:rsidR="00A14884" w:rsidRPr="00D625EB">
        <w:t xml:space="preserve">according to IACUC guidelines </w:t>
      </w:r>
      <w:r w:rsidRPr="00D625EB">
        <w:t xml:space="preserve">by the research team, animal technicians, and institutional veterinarians. </w:t>
      </w:r>
    </w:p>
    <w:p w14:paraId="0628BB84" w14:textId="6E4C5215" w:rsidR="00A449BC" w:rsidRPr="00D625EB" w:rsidRDefault="00A14884" w:rsidP="00021F97">
      <w:pPr>
        <w:spacing w:line="480" w:lineRule="auto"/>
        <w:ind w:firstLine="720"/>
      </w:pPr>
      <w:r w:rsidRPr="00D625EB">
        <w:t xml:space="preserve">The IACUC ensures that animal research conducted at Penn State Hershey is ethical, scientifically justified, performed in accordance with the approved IACUC protocol and compliant with the Guide, all federal, state and institutional regulations, and the institution's assurance and accreditation. The Penn State College of Medicine Animal Welfare Assurance Number on file with the Office of Laboratory Animal Welfare (OLAW) NIH is D16-00024 (previously A3045-01). </w:t>
      </w:r>
      <w:r w:rsidR="009B4E5E" w:rsidRPr="00D625EB">
        <w:rPr>
          <w:shd w:val="clear" w:color="auto" w:fill="FFFFFF"/>
        </w:rPr>
        <w:t>The Committee’s composition and responsibilities regarding animal research are mandated by the Animal Welfare Act (Public Law 99-198).</w:t>
      </w:r>
    </w:p>
    <w:p w14:paraId="2BD0983D" w14:textId="77777777" w:rsidR="00021F97" w:rsidRPr="00D625EB" w:rsidRDefault="00021F97" w:rsidP="00021F97">
      <w:pPr>
        <w:spacing w:line="480" w:lineRule="auto"/>
        <w:ind w:firstLine="720"/>
      </w:pPr>
    </w:p>
    <w:p w14:paraId="63AE5812" w14:textId="77777777" w:rsidR="00A449BC" w:rsidRPr="00D625EB" w:rsidRDefault="00A449BC" w:rsidP="005A5C5A">
      <w:pPr>
        <w:spacing w:line="480" w:lineRule="auto"/>
        <w:rPr>
          <w:b/>
        </w:rPr>
      </w:pPr>
      <w:r w:rsidRPr="00D625EB">
        <w:rPr>
          <w:b/>
        </w:rPr>
        <w:t>Antibiotic cocktail and probiotics treatments, and experimental groups</w:t>
      </w:r>
    </w:p>
    <w:p w14:paraId="32759AD1" w14:textId="77777777" w:rsidR="00A449BC" w:rsidRPr="00C86537" w:rsidRDefault="00A449BC" w:rsidP="005A5C5A">
      <w:pPr>
        <w:spacing w:line="480" w:lineRule="auto"/>
      </w:pPr>
      <w:r w:rsidRPr="00D625EB">
        <w:t xml:space="preserve">As previously reported by </w:t>
      </w:r>
      <w:proofErr w:type="spellStart"/>
      <w:r w:rsidRPr="00D625EB">
        <w:t>Kigerl</w:t>
      </w:r>
      <w:proofErr w:type="spellEnd"/>
      <w:r w:rsidRPr="00D625EB">
        <w:t xml:space="preserve"> et al. </w:t>
      </w:r>
      <w:r w:rsidRPr="00D625EB">
        <w:fldChar w:fldCharType="begin">
          <w:fldData xml:space="preserve">PEVuZE5vdGU+PENpdGU+PEF1dGhvcj5LaWdlcmw8L0F1dGhvcj48WWVhcj4yMDE2PC9ZZWFyPjxS
ZWNOdW0+MTE2NTwvUmVjTnVtPjxEaXNwbGF5VGV4dD5bMzFdPC9EaXNwbGF5VGV4dD48cmVjb3Jk
PjxyZWMtbnVtYmVyPjExNjU8L3JlYy1udW1iZXI+PGZvcmVpZ24ta2V5cz48a2V5IGFwcD0iRU4i
IGRiLWlkPSJlZWVlYXY1cmJyMno1cWVlcGZ0NWRyNXplYTV6ZGF2YWZlcmYiIHRpbWVzdGFtcD0i
MTYzMTgwNDM1NCI+MTE2NTwva2V5PjwvZm9yZWlnbi1rZXlzPjxyZWYtdHlwZSBuYW1lPSJKb3Vy
bmFsIEFydGljbGUiPjE3PC9yZWYtdHlwZT48Y29udHJpYnV0b3JzPjxhdXRob3JzPjxhdXRob3I+
S2lnZXJsLCBLLiBBLjwvYXV0aG9yPjxhdXRob3I+SGFsbCwgSi4gQy48L2F1dGhvcj48YXV0aG9y
PldhbmcsIEwuPC9hdXRob3I+PGF1dGhvcj5NbywgWC48L2F1dGhvcj48YXV0aG9yPll1LCBaLjwv
YXV0aG9yPjxhdXRob3I+UG9wb3ZpY2gsIFAuIEcuPC9hdXRob3I+PC9hdXRob3JzPjwvY29udHJp
YnV0b3JzPjxhdXRoLWFkZHJlc3M+RGVwYXJ0bWVudCBvZiBOZXVyb3NjaWVuY2UsIENlbnRlciBm
b3IgQnJhaW4gYW5kIFNwaW5hbCBDb3JkIFJlcGFpciwgV2V4bmVyIE1lZGljYWwgQ2VudGVyLCBU
aGUgT2hpbyBTdGF0ZSBVbml2ZXJzaXR5LCBDb2x1bWJ1cywgT0ggNDMyMTAuJiN4RDtEZXBhcnRt
ZW50IG9mIEFuaW1hbCBTY2llbmNlcywgVGhlIE9oaW8gU3RhdGUgVW5pdmVyc2l0eSwgQ29sdW1i
dXMsIE9IIDQzMjEwLiYjeEQ7Q2VudGVyIGZvciBCaW9zdGF0aXN0aWNzLCBUaGUgT2hpbyBTdGF0
ZSBVbml2ZXJzaXR5LCBDb2x1bWJ1cywgT0ggNDMyMTAuJiN4RDtEZXBhcnRtZW50IG9mIE5ldXJv
c2NpZW5jZSwgQ2VudGVyIGZvciBCcmFpbiBhbmQgU3BpbmFsIENvcmQgUmVwYWlyLCBXZXhuZXIg
TWVkaWNhbCBDZW50ZXIsIFRoZSBPaGlvIFN0YXRlIFVuaXZlcnNpdHksIENvbHVtYnVzLCBPSCA0
MzIxMCBQaGlsbGlwLlBvcG92aWNoQG9zdW1jLmVkdS48L2F1dGgtYWRkcmVzcz48dGl0bGVzPjx0
aXRsZT5HdXQgZHlzYmlvc2lzIGltcGFpcnMgcmVjb3ZlcnkgYWZ0ZXIgc3BpbmFsIGNvcmQgaW5q
dXJ5PC90aXRsZT48c2Vjb25kYXJ5LXRpdGxlPkogRXhwIE1lZDwvc2Vjb25kYXJ5LXRpdGxlPjwv
dGl0bGVzPjxwZXJpb2RpY2FsPjxmdWxsLXRpdGxlPkogRXhwIE1lZDwvZnVsbC10aXRsZT48L3Bl
cmlvZGljYWw+PHBhZ2VzPjI2MDMtMjYyMDwvcGFnZXM+PHZvbHVtZT4yMTM8L3ZvbHVtZT48bnVt
YmVyPjEyPC9udW1iZXI+PGVkaXRpb24+MjAxNi8xMS8wNTwvZWRpdGlvbj48a2V5d29yZHM+PGtl
eXdvcmQ+QW5pbWFsczwva2V5d29yZD48a2V5d29yZD5BbnRpLUJhY3RlcmlhbCBBZ2VudHMvcGhh
cm1hY29sb2d5PC9rZXl3b3JkPjxrZXl3b3JkPkJhY3RlcmlhbCBUcmFuc2xvY2F0aW9uL2RydWcg
ZWZmZWN0czwva2V5d29yZD48a2V5d29yZD5EeXNiaW9zaXMvKmNvbXBsaWNhdGlvbnMvZHJ1ZyB0
aGVyYXB5LypwYXRob2xvZ3k8L2tleXdvcmQ+PGtleXdvcmQ+R2FzdHJvaW50ZXN0aW5hbCBNaWNy
b2Jpb21lL2RydWcgZWZmZWN0czwva2V5d29yZD48a2V5d29yZD5HYXN0cm9pbnRlc3RpbmFsIFRy
YWN0LyptaWNyb2Jpb2xvZ3k8L2tleXdvcmQ+PGtleXdvcmQ+SW1tdW5pdHkvZHJ1ZyBlZmZlY3Rz
PC9rZXl3b3JkPjxrZXl3b3JkPkluZmxhbW1hdGlvbi9jb21wbGljYXRpb25zL3BhdGhvbG9neTwv
a2V5d29yZD48a2V5d29yZD5MeW1waG9pZCBUaXNzdWUvZHJ1ZyBlZmZlY3RzL2ltbXVub2xvZ3kv
cGF0aG9sb2d5PC9rZXl3b3JkPjxrZXl3b3JkPk1pY2U8L2tleXdvcmQ+PGtleXdvcmQ+TW90b3Ig
QWN0aXZpdHkvZHJ1ZyBlZmZlY3RzPC9rZXl3b3JkPjxrZXl3b3JkPk5ldXJvcHJvdGVjdGlvbi9k
cnVnIGVmZmVjdHM8L2tleXdvcmQ+PGtleXdvcmQ+UGVybWVhYmlsaXR5L2RydWcgZWZmZWN0czwv
a2V5d29yZD48a2V5d29yZD5QaGVub3R5cGU8L2tleXdvcmQ+PGtleXdvcmQ+UHJvYmlvdGljcy9w
aGFybWFjb2xvZ3kvdGhlcmFwZXV0aWMgdXNlPC9rZXl3b3JkPjxrZXl3b3JkPlJOQSwgUmlib3Nv
bWFsLCAxNlMvZ2VuZXRpY3M8L2tleXdvcmQ+PGtleXdvcmQ+KlJlY292ZXJ5IG9mIEZ1bmN0aW9u
L2RydWcgZWZmZWN0czwva2V5d29yZD48a2V5d29yZD5TZXF1ZW5jZSBBbmFseXNpcywgUk5BPC9r
ZXl3b3JkPjxrZXl3b3JkPlNwaW5hbCBDb3JkIEluanVyaWVzLypjb21wbGljYXRpb25zL2RydWcg
dGhlcmFweS9taWNyb2Jpb2xvZ3kvKnBoeXNpb3BhdGhvbG9neTwva2V5d29yZD48L2tleXdvcmRz
PjxkYXRlcz48eWVhcj4yMDE2PC95ZWFyPjxwdWItZGF0ZXM+PGRhdGU+Tm92IDE0PC9kYXRlPjwv
cHViLWRhdGVzPjwvZGF0ZXM+PGlzYm4+MTU0MC05NTM4IChFbGVjdHJvbmljKSYjeEQ7MDAyMi0x
MDA3IChMaW5raW5nKTwvaXNibj48YWNjZXNzaW9uLW51bT4yNzgxMDkyMTwvYWNjZXNzaW9uLW51
bT48dXJscz48cmVsYXRlZC11cmxzPjx1cmw+aHR0cHM6Ly93d3cubmNiaS5ubG0ubmloLmdvdi9w
dWJtZWQvMjc4MTA5MjE8L3VybD48L3JlbGF0ZWQtdXJscz48L3VybHM+PGN1c3RvbTI+UE1DNTEx
MDAxMjwvY3VzdG9tMj48ZWxlY3Ryb25pYy1yZXNvdXJjZS1udW0+MTAuMTA4NC9qZW0uMjAxNTEz
NDU8L2VsZWN0cm9uaWMtcmVzb3VyY2UtbnVtPjwvcmVjb3JkPjwvQ2l0ZT48L0VuZE5vdGU+
</w:fldData>
        </w:fldChar>
      </w:r>
      <w:r w:rsidRPr="00D625EB">
        <w:instrText xml:space="preserve"> ADDIN EN.CITE </w:instrText>
      </w:r>
      <w:r w:rsidRPr="00D625EB">
        <w:fldChar w:fldCharType="begin">
          <w:fldData xml:space="preserve">PEVuZE5vdGU+PENpdGU+PEF1dGhvcj5LaWdlcmw8L0F1dGhvcj48WWVhcj4yMDE2PC9ZZWFyPjxS
ZWNOdW0+MTE2NTwvUmVjTnVtPjxEaXNwbGF5VGV4dD5bMzFdPC9EaXNwbGF5VGV4dD48cmVjb3Jk
PjxyZWMtbnVtYmVyPjExNjU8L3JlYy1udW1iZXI+PGZvcmVpZ24ta2V5cz48a2V5IGFwcD0iRU4i
IGRiLWlkPSJlZWVlYXY1cmJyMno1cWVlcGZ0NWRyNXplYTV6ZGF2YWZlcmYiIHRpbWVzdGFtcD0i
MTYzMTgwNDM1NCI+MTE2NTwva2V5PjwvZm9yZWlnbi1rZXlzPjxyZWYtdHlwZSBuYW1lPSJKb3Vy
bmFsIEFydGljbGUiPjE3PC9yZWYtdHlwZT48Y29udHJpYnV0b3JzPjxhdXRob3JzPjxhdXRob3I+
S2lnZXJsLCBLLiBBLjwvYXV0aG9yPjxhdXRob3I+SGFsbCwgSi4gQy48L2F1dGhvcj48YXV0aG9y
PldhbmcsIEwuPC9hdXRob3I+PGF1dGhvcj5NbywgWC48L2F1dGhvcj48YXV0aG9yPll1LCBaLjwv
YXV0aG9yPjxhdXRob3I+UG9wb3ZpY2gsIFAuIEcuPC9hdXRob3I+PC9hdXRob3JzPjwvY29udHJp
YnV0b3JzPjxhdXRoLWFkZHJlc3M+RGVwYXJ0bWVudCBvZiBOZXVyb3NjaWVuY2UsIENlbnRlciBm
b3IgQnJhaW4gYW5kIFNwaW5hbCBDb3JkIFJlcGFpciwgV2V4bmVyIE1lZGljYWwgQ2VudGVyLCBU
aGUgT2hpbyBTdGF0ZSBVbml2ZXJzaXR5LCBDb2x1bWJ1cywgT0ggNDMyMTAuJiN4RDtEZXBhcnRt
ZW50IG9mIEFuaW1hbCBTY2llbmNlcywgVGhlIE9oaW8gU3RhdGUgVW5pdmVyc2l0eSwgQ29sdW1i
dXMsIE9IIDQzMjEwLiYjeEQ7Q2VudGVyIGZvciBCaW9zdGF0aXN0aWNzLCBUaGUgT2hpbyBTdGF0
ZSBVbml2ZXJzaXR5LCBDb2x1bWJ1cywgT0ggNDMyMTAuJiN4RDtEZXBhcnRtZW50IG9mIE5ldXJv
c2NpZW5jZSwgQ2VudGVyIGZvciBCcmFpbiBhbmQgU3BpbmFsIENvcmQgUmVwYWlyLCBXZXhuZXIg
TWVkaWNhbCBDZW50ZXIsIFRoZSBPaGlvIFN0YXRlIFVuaXZlcnNpdHksIENvbHVtYnVzLCBPSCA0
MzIxMCBQaGlsbGlwLlBvcG92aWNoQG9zdW1jLmVkdS48L2F1dGgtYWRkcmVzcz48dGl0bGVzPjx0
aXRsZT5HdXQgZHlzYmlvc2lzIGltcGFpcnMgcmVjb3ZlcnkgYWZ0ZXIgc3BpbmFsIGNvcmQgaW5q
dXJ5PC90aXRsZT48c2Vjb25kYXJ5LXRpdGxlPkogRXhwIE1lZDwvc2Vjb25kYXJ5LXRpdGxlPjwv
dGl0bGVzPjxwZXJpb2RpY2FsPjxmdWxsLXRpdGxlPkogRXhwIE1lZDwvZnVsbC10aXRsZT48L3Bl
cmlvZGljYWw+PHBhZ2VzPjI2MDMtMjYyMDwvcGFnZXM+PHZvbHVtZT4yMTM8L3ZvbHVtZT48bnVt
YmVyPjEyPC9udW1iZXI+PGVkaXRpb24+MjAxNi8xMS8wNTwvZWRpdGlvbj48a2V5d29yZHM+PGtl
eXdvcmQ+QW5pbWFsczwva2V5d29yZD48a2V5d29yZD5BbnRpLUJhY3RlcmlhbCBBZ2VudHMvcGhh
cm1hY29sb2d5PC9rZXl3b3JkPjxrZXl3b3JkPkJhY3RlcmlhbCBUcmFuc2xvY2F0aW9uL2RydWcg
ZWZmZWN0czwva2V5d29yZD48a2V5d29yZD5EeXNiaW9zaXMvKmNvbXBsaWNhdGlvbnMvZHJ1ZyB0
aGVyYXB5LypwYXRob2xvZ3k8L2tleXdvcmQ+PGtleXdvcmQ+R2FzdHJvaW50ZXN0aW5hbCBNaWNy
b2Jpb21lL2RydWcgZWZmZWN0czwva2V5d29yZD48a2V5d29yZD5HYXN0cm9pbnRlc3RpbmFsIFRy
YWN0LyptaWNyb2Jpb2xvZ3k8L2tleXdvcmQ+PGtleXdvcmQ+SW1tdW5pdHkvZHJ1ZyBlZmZlY3Rz
PC9rZXl3b3JkPjxrZXl3b3JkPkluZmxhbW1hdGlvbi9jb21wbGljYXRpb25zL3BhdGhvbG9neTwv
a2V5d29yZD48a2V5d29yZD5MeW1waG9pZCBUaXNzdWUvZHJ1ZyBlZmZlY3RzL2ltbXVub2xvZ3kv
cGF0aG9sb2d5PC9rZXl3b3JkPjxrZXl3b3JkPk1pY2U8L2tleXdvcmQ+PGtleXdvcmQ+TW90b3Ig
QWN0aXZpdHkvZHJ1ZyBlZmZlY3RzPC9rZXl3b3JkPjxrZXl3b3JkPk5ldXJvcHJvdGVjdGlvbi9k
cnVnIGVmZmVjdHM8L2tleXdvcmQ+PGtleXdvcmQ+UGVybWVhYmlsaXR5L2RydWcgZWZmZWN0czwv
a2V5d29yZD48a2V5d29yZD5QaGVub3R5cGU8L2tleXdvcmQ+PGtleXdvcmQ+UHJvYmlvdGljcy9w
aGFybWFjb2xvZ3kvdGhlcmFwZXV0aWMgdXNlPC9rZXl3b3JkPjxrZXl3b3JkPlJOQSwgUmlib3Nv
bWFsLCAxNlMvZ2VuZXRpY3M8L2tleXdvcmQ+PGtleXdvcmQ+KlJlY292ZXJ5IG9mIEZ1bmN0aW9u
L2RydWcgZWZmZWN0czwva2V5d29yZD48a2V5d29yZD5TZXF1ZW5jZSBBbmFseXNpcywgUk5BPC9r
ZXl3b3JkPjxrZXl3b3JkPlNwaW5hbCBDb3JkIEluanVyaWVzLypjb21wbGljYXRpb25zL2RydWcg
dGhlcmFweS9taWNyb2Jpb2xvZ3kvKnBoeXNpb3BhdGhvbG9neTwva2V5d29yZD48L2tleXdvcmRz
PjxkYXRlcz48eWVhcj4yMDE2PC95ZWFyPjxwdWItZGF0ZXM+PGRhdGU+Tm92IDE0PC9kYXRlPjwv
cHViLWRhdGVzPjwvZGF0ZXM+PGlzYm4+MTU0MC05NTM4IChFbGVjdHJvbmljKSYjeEQ7MDAyMi0x
MDA3IChMaW5raW5nKTwvaXNibj48YWNjZXNzaW9uLW51bT4yNzgxMDkyMTwvYWNjZXNzaW9uLW51
bT48dXJscz48cmVsYXRlZC11cmxzPjx1cmw+aHR0cHM6Ly93d3cubmNiaS5ubG0ubmloLmdvdi9w
dWJtZWQvMjc4MTA5MjE8L3VybD48L3JlbGF0ZWQtdXJscz48L3VybHM+PGN1c3RvbTI+UE1DNTEx
MDAxMjwvY3VzdG9tMj48ZWxlY3Ryb25pYy1yZXNvdXJjZS1udW0+MTAuMTA4NC9qZW0uMjAxNTEz
NDU8L2VsZWN0cm9uaWMtcmVzb3VyY2UtbnVtPjwvcmVjb3JkPjwvQ2l0ZT48L0VuZE5vdGU+
</w:fldData>
        </w:fldChar>
      </w:r>
      <w:r w:rsidRPr="00D625EB">
        <w:instrText xml:space="preserve"> ADDIN EN.CITE.DATA </w:instrText>
      </w:r>
      <w:r w:rsidRPr="00D625EB">
        <w:fldChar w:fldCharType="end"/>
      </w:r>
      <w:r w:rsidRPr="00D625EB">
        <w:fldChar w:fldCharType="separate"/>
      </w:r>
      <w:r w:rsidRPr="00D625EB">
        <w:rPr>
          <w:noProof/>
        </w:rPr>
        <w:t>[31]</w:t>
      </w:r>
      <w:r w:rsidRPr="00D625EB">
        <w:fldChar w:fldCharType="end"/>
      </w:r>
      <w:r w:rsidRPr="00D625EB">
        <w:t>, an antibiotic cocktail (ABX) consisting of 2 g/L streptomycin, 0.17 g/L gentamicin, 0.125 mg/L ciprofloxacin, and 1 g/L bacitr</w:t>
      </w:r>
      <w:r w:rsidRPr="00C86537">
        <w:t xml:space="preserve">acin was prepared in drinking water in combination with maple syrup (to make the regimen palatable) and </w:t>
      </w:r>
      <w:r w:rsidRPr="00C86537">
        <w:lastRenderedPageBreak/>
        <w:t xml:space="preserve">administered </w:t>
      </w:r>
      <w:r w:rsidRPr="00C86537">
        <w:rPr>
          <w:i/>
        </w:rPr>
        <w:t>ad libitum</w:t>
      </w:r>
      <w:r w:rsidRPr="00C86537">
        <w:t xml:space="preserve"> to mice. The antibiotic cocktail solution in drinking water was renewed every 3 days. VSL#3 (Sigma-Tau Pharmaceuticals), a medical grade PBX mixture, was suspended in sterile saline (5 billion bacteria in 400 µl saline) fresh every day and administered via oral gavage </w:t>
      </w:r>
      <w:r w:rsidRPr="00C86537">
        <w:fldChar w:fldCharType="begin">
          <w:fldData xml:space="preserve">PEVuZE5vdGU+PENpdGU+PEF1dGhvcj5LaWdlcmw8L0F1dGhvcj48WWVhcj4yMDE2PC9ZZWFyPjxS
ZWNOdW0+MTE2NTwvUmVjTnVtPjxEaXNwbGF5VGV4dD5bMzFdPC9EaXNwbGF5VGV4dD48cmVjb3Jk
PjxyZWMtbnVtYmVyPjExNjU8L3JlYy1udW1iZXI+PGZvcmVpZ24ta2V5cz48a2V5IGFwcD0iRU4i
IGRiLWlkPSJlZWVlYXY1cmJyMno1cWVlcGZ0NWRyNXplYTV6ZGF2YWZlcmYiIHRpbWVzdGFtcD0i
MTYzMTgwNDM1NCI+MTE2NTwva2V5PjwvZm9yZWlnbi1rZXlzPjxyZWYtdHlwZSBuYW1lPSJKb3Vy
bmFsIEFydGljbGUiPjE3PC9yZWYtdHlwZT48Y29udHJpYnV0b3JzPjxhdXRob3JzPjxhdXRob3I+
S2lnZXJsLCBLLiBBLjwvYXV0aG9yPjxhdXRob3I+SGFsbCwgSi4gQy48L2F1dGhvcj48YXV0aG9y
PldhbmcsIEwuPC9hdXRob3I+PGF1dGhvcj5NbywgWC48L2F1dGhvcj48YXV0aG9yPll1LCBaLjwv
YXV0aG9yPjxhdXRob3I+UG9wb3ZpY2gsIFAuIEcuPC9hdXRob3I+PC9hdXRob3JzPjwvY29udHJp
YnV0b3JzPjxhdXRoLWFkZHJlc3M+RGVwYXJ0bWVudCBvZiBOZXVyb3NjaWVuY2UsIENlbnRlciBm
b3IgQnJhaW4gYW5kIFNwaW5hbCBDb3JkIFJlcGFpciwgV2V4bmVyIE1lZGljYWwgQ2VudGVyLCBU
aGUgT2hpbyBTdGF0ZSBVbml2ZXJzaXR5LCBDb2x1bWJ1cywgT0ggNDMyMTAuJiN4RDtEZXBhcnRt
ZW50IG9mIEFuaW1hbCBTY2llbmNlcywgVGhlIE9oaW8gU3RhdGUgVW5pdmVyc2l0eSwgQ29sdW1i
dXMsIE9IIDQzMjEwLiYjeEQ7Q2VudGVyIGZvciBCaW9zdGF0aXN0aWNzLCBUaGUgT2hpbyBTdGF0
ZSBVbml2ZXJzaXR5LCBDb2x1bWJ1cywgT0ggNDMyMTAuJiN4RDtEZXBhcnRtZW50IG9mIE5ldXJv
c2NpZW5jZSwgQ2VudGVyIGZvciBCcmFpbiBhbmQgU3BpbmFsIENvcmQgUmVwYWlyLCBXZXhuZXIg
TWVkaWNhbCBDZW50ZXIsIFRoZSBPaGlvIFN0YXRlIFVuaXZlcnNpdHksIENvbHVtYnVzLCBPSCA0
MzIxMCBQaGlsbGlwLlBvcG92aWNoQG9zdW1jLmVkdS48L2F1dGgtYWRkcmVzcz48dGl0bGVzPjx0
aXRsZT5HdXQgZHlzYmlvc2lzIGltcGFpcnMgcmVjb3ZlcnkgYWZ0ZXIgc3BpbmFsIGNvcmQgaW5q
dXJ5PC90aXRsZT48c2Vjb25kYXJ5LXRpdGxlPkogRXhwIE1lZDwvc2Vjb25kYXJ5LXRpdGxlPjwv
dGl0bGVzPjxwZXJpb2RpY2FsPjxmdWxsLXRpdGxlPkogRXhwIE1lZDwvZnVsbC10aXRsZT48L3Bl
cmlvZGljYWw+PHBhZ2VzPjI2MDMtMjYyMDwvcGFnZXM+PHZvbHVtZT4yMTM8L3ZvbHVtZT48bnVt
YmVyPjEyPC9udW1iZXI+PGVkaXRpb24+MjAxNi8xMS8wNTwvZWRpdGlvbj48a2V5d29yZHM+PGtl
eXdvcmQ+QW5pbWFsczwva2V5d29yZD48a2V5d29yZD5BbnRpLUJhY3RlcmlhbCBBZ2VudHMvcGhh
cm1hY29sb2d5PC9rZXl3b3JkPjxrZXl3b3JkPkJhY3RlcmlhbCBUcmFuc2xvY2F0aW9uL2RydWcg
ZWZmZWN0czwva2V5d29yZD48a2V5d29yZD5EeXNiaW9zaXMvKmNvbXBsaWNhdGlvbnMvZHJ1ZyB0
aGVyYXB5LypwYXRob2xvZ3k8L2tleXdvcmQ+PGtleXdvcmQ+R2FzdHJvaW50ZXN0aW5hbCBNaWNy
b2Jpb21lL2RydWcgZWZmZWN0czwva2V5d29yZD48a2V5d29yZD5HYXN0cm9pbnRlc3RpbmFsIFRy
YWN0LyptaWNyb2Jpb2xvZ3k8L2tleXdvcmQ+PGtleXdvcmQ+SW1tdW5pdHkvZHJ1ZyBlZmZlY3Rz
PC9rZXl3b3JkPjxrZXl3b3JkPkluZmxhbW1hdGlvbi9jb21wbGljYXRpb25zL3BhdGhvbG9neTwv
a2V5d29yZD48a2V5d29yZD5MeW1waG9pZCBUaXNzdWUvZHJ1ZyBlZmZlY3RzL2ltbXVub2xvZ3kv
cGF0aG9sb2d5PC9rZXl3b3JkPjxrZXl3b3JkPk1pY2U8L2tleXdvcmQ+PGtleXdvcmQ+TW90b3Ig
QWN0aXZpdHkvZHJ1ZyBlZmZlY3RzPC9rZXl3b3JkPjxrZXl3b3JkPk5ldXJvcHJvdGVjdGlvbi9k
cnVnIGVmZmVjdHM8L2tleXdvcmQ+PGtleXdvcmQ+UGVybWVhYmlsaXR5L2RydWcgZWZmZWN0czwv
a2V5d29yZD48a2V5d29yZD5QaGVub3R5cGU8L2tleXdvcmQ+PGtleXdvcmQ+UHJvYmlvdGljcy9w
aGFybWFjb2xvZ3kvdGhlcmFwZXV0aWMgdXNlPC9rZXl3b3JkPjxrZXl3b3JkPlJOQSwgUmlib3Nv
bWFsLCAxNlMvZ2VuZXRpY3M8L2tleXdvcmQ+PGtleXdvcmQ+KlJlY292ZXJ5IG9mIEZ1bmN0aW9u
L2RydWcgZWZmZWN0czwva2V5d29yZD48a2V5d29yZD5TZXF1ZW5jZSBBbmFseXNpcywgUk5BPC9r
ZXl3b3JkPjxrZXl3b3JkPlNwaW5hbCBDb3JkIEluanVyaWVzLypjb21wbGljYXRpb25zL2RydWcg
dGhlcmFweS9taWNyb2Jpb2xvZ3kvKnBoeXNpb3BhdGhvbG9neTwva2V5d29yZD48L2tleXdvcmRz
PjxkYXRlcz48eWVhcj4yMDE2PC95ZWFyPjxwdWItZGF0ZXM+PGRhdGU+Tm92IDE0PC9kYXRlPjwv
cHViLWRhdGVzPjwvZGF0ZXM+PGlzYm4+MTU0MC05NTM4IChFbGVjdHJvbmljKSYjeEQ7MDAyMi0x
MDA3IChMaW5raW5nKTwvaXNibj48YWNjZXNzaW9uLW51bT4yNzgxMDkyMTwvYWNjZXNzaW9uLW51
bT48dXJscz48cmVsYXRlZC11cmxzPjx1cmw+aHR0cHM6Ly93d3cubmNiaS5ubG0ubmloLmdvdi9w
dWJtZWQvMjc4MTA5MjE8L3VybD48L3JlbGF0ZWQtdXJscz48L3VybHM+PGN1c3RvbTI+UE1DNTEx
MDAxMjwvY3VzdG9tMj48ZWxlY3Ryb25pYy1yZXNvdXJjZS1udW0+MTAuMTA4NC9qZW0uMjAxNTEz
NDU8L2VsZWN0cm9uaWMtcmVzb3VyY2UtbnVtPjwvcmVjb3JkPjwvQ2l0ZT48L0VuZE5vdGU+
</w:fldData>
        </w:fldChar>
      </w:r>
      <w:r w:rsidRPr="00C86537">
        <w:instrText xml:space="preserve"> ADDIN EN.CITE </w:instrText>
      </w:r>
      <w:r w:rsidRPr="00C86537">
        <w:fldChar w:fldCharType="begin">
          <w:fldData xml:space="preserve">PEVuZE5vdGU+PENpdGU+PEF1dGhvcj5LaWdlcmw8L0F1dGhvcj48WWVhcj4yMDE2PC9ZZWFyPjxS
ZWNOdW0+MTE2NTwvUmVjTnVtPjxEaXNwbGF5VGV4dD5bMzFdPC9EaXNwbGF5VGV4dD48cmVjb3Jk
PjxyZWMtbnVtYmVyPjExNjU8L3JlYy1udW1iZXI+PGZvcmVpZ24ta2V5cz48a2V5IGFwcD0iRU4i
IGRiLWlkPSJlZWVlYXY1cmJyMno1cWVlcGZ0NWRyNXplYTV6ZGF2YWZlcmYiIHRpbWVzdGFtcD0i
MTYzMTgwNDM1NCI+MTE2NTwva2V5PjwvZm9yZWlnbi1rZXlzPjxyZWYtdHlwZSBuYW1lPSJKb3Vy
bmFsIEFydGljbGUiPjE3PC9yZWYtdHlwZT48Y29udHJpYnV0b3JzPjxhdXRob3JzPjxhdXRob3I+
S2lnZXJsLCBLLiBBLjwvYXV0aG9yPjxhdXRob3I+SGFsbCwgSi4gQy48L2F1dGhvcj48YXV0aG9y
PldhbmcsIEwuPC9hdXRob3I+PGF1dGhvcj5NbywgWC48L2F1dGhvcj48YXV0aG9yPll1LCBaLjwv
YXV0aG9yPjxhdXRob3I+UG9wb3ZpY2gsIFAuIEcuPC9hdXRob3I+PC9hdXRob3JzPjwvY29udHJp
YnV0b3JzPjxhdXRoLWFkZHJlc3M+RGVwYXJ0bWVudCBvZiBOZXVyb3NjaWVuY2UsIENlbnRlciBm
b3IgQnJhaW4gYW5kIFNwaW5hbCBDb3JkIFJlcGFpciwgV2V4bmVyIE1lZGljYWwgQ2VudGVyLCBU
aGUgT2hpbyBTdGF0ZSBVbml2ZXJzaXR5LCBDb2x1bWJ1cywgT0ggNDMyMTAuJiN4RDtEZXBhcnRt
ZW50IG9mIEFuaW1hbCBTY2llbmNlcywgVGhlIE9oaW8gU3RhdGUgVW5pdmVyc2l0eSwgQ29sdW1i
dXMsIE9IIDQzMjEwLiYjeEQ7Q2VudGVyIGZvciBCaW9zdGF0aXN0aWNzLCBUaGUgT2hpbyBTdGF0
ZSBVbml2ZXJzaXR5LCBDb2x1bWJ1cywgT0ggNDMyMTAuJiN4RDtEZXBhcnRtZW50IG9mIE5ldXJv
c2NpZW5jZSwgQ2VudGVyIGZvciBCcmFpbiBhbmQgU3BpbmFsIENvcmQgUmVwYWlyLCBXZXhuZXIg
TWVkaWNhbCBDZW50ZXIsIFRoZSBPaGlvIFN0YXRlIFVuaXZlcnNpdHksIENvbHVtYnVzLCBPSCA0
MzIxMCBQaGlsbGlwLlBvcG92aWNoQG9zdW1jLmVkdS48L2F1dGgtYWRkcmVzcz48dGl0bGVzPjx0
aXRsZT5HdXQgZHlzYmlvc2lzIGltcGFpcnMgcmVjb3ZlcnkgYWZ0ZXIgc3BpbmFsIGNvcmQgaW5q
dXJ5PC90aXRsZT48c2Vjb25kYXJ5LXRpdGxlPkogRXhwIE1lZDwvc2Vjb25kYXJ5LXRpdGxlPjwv
dGl0bGVzPjxwZXJpb2RpY2FsPjxmdWxsLXRpdGxlPkogRXhwIE1lZDwvZnVsbC10aXRsZT48L3Bl
cmlvZGljYWw+PHBhZ2VzPjI2MDMtMjYyMDwvcGFnZXM+PHZvbHVtZT4yMTM8L3ZvbHVtZT48bnVt
YmVyPjEyPC9udW1iZXI+PGVkaXRpb24+MjAxNi8xMS8wNTwvZWRpdGlvbj48a2V5d29yZHM+PGtl
eXdvcmQ+QW5pbWFsczwva2V5d29yZD48a2V5d29yZD5BbnRpLUJhY3RlcmlhbCBBZ2VudHMvcGhh
cm1hY29sb2d5PC9rZXl3b3JkPjxrZXl3b3JkPkJhY3RlcmlhbCBUcmFuc2xvY2F0aW9uL2RydWcg
ZWZmZWN0czwva2V5d29yZD48a2V5d29yZD5EeXNiaW9zaXMvKmNvbXBsaWNhdGlvbnMvZHJ1ZyB0
aGVyYXB5LypwYXRob2xvZ3k8L2tleXdvcmQ+PGtleXdvcmQ+R2FzdHJvaW50ZXN0aW5hbCBNaWNy
b2Jpb21lL2RydWcgZWZmZWN0czwva2V5d29yZD48a2V5d29yZD5HYXN0cm9pbnRlc3RpbmFsIFRy
YWN0LyptaWNyb2Jpb2xvZ3k8L2tleXdvcmQ+PGtleXdvcmQ+SW1tdW5pdHkvZHJ1ZyBlZmZlY3Rz
PC9rZXl3b3JkPjxrZXl3b3JkPkluZmxhbW1hdGlvbi9jb21wbGljYXRpb25zL3BhdGhvbG9neTwv
a2V5d29yZD48a2V5d29yZD5MeW1waG9pZCBUaXNzdWUvZHJ1ZyBlZmZlY3RzL2ltbXVub2xvZ3kv
cGF0aG9sb2d5PC9rZXl3b3JkPjxrZXl3b3JkPk1pY2U8L2tleXdvcmQ+PGtleXdvcmQ+TW90b3Ig
QWN0aXZpdHkvZHJ1ZyBlZmZlY3RzPC9rZXl3b3JkPjxrZXl3b3JkPk5ldXJvcHJvdGVjdGlvbi9k
cnVnIGVmZmVjdHM8L2tleXdvcmQ+PGtleXdvcmQ+UGVybWVhYmlsaXR5L2RydWcgZWZmZWN0czwv
a2V5d29yZD48a2V5d29yZD5QaGVub3R5cGU8L2tleXdvcmQ+PGtleXdvcmQ+UHJvYmlvdGljcy9w
aGFybWFjb2xvZ3kvdGhlcmFwZXV0aWMgdXNlPC9rZXl3b3JkPjxrZXl3b3JkPlJOQSwgUmlib3Nv
bWFsLCAxNlMvZ2VuZXRpY3M8L2tleXdvcmQ+PGtleXdvcmQ+KlJlY292ZXJ5IG9mIEZ1bmN0aW9u
L2RydWcgZWZmZWN0czwva2V5d29yZD48a2V5d29yZD5TZXF1ZW5jZSBBbmFseXNpcywgUk5BPC9r
ZXl3b3JkPjxrZXl3b3JkPlNwaW5hbCBDb3JkIEluanVyaWVzLypjb21wbGljYXRpb25zL2RydWcg
dGhlcmFweS9taWNyb2Jpb2xvZ3kvKnBoeXNpb3BhdGhvbG9neTwva2V5d29yZD48L2tleXdvcmRz
PjxkYXRlcz48eWVhcj4yMDE2PC95ZWFyPjxwdWItZGF0ZXM+PGRhdGU+Tm92IDE0PC9kYXRlPjwv
cHViLWRhdGVzPjwvZGF0ZXM+PGlzYm4+MTU0MC05NTM4IChFbGVjdHJvbmljKSYjeEQ7MDAyMi0x
MDA3IChMaW5raW5nKTwvaXNibj48YWNjZXNzaW9uLW51bT4yNzgxMDkyMTwvYWNjZXNzaW9uLW51
bT48dXJscz48cmVsYXRlZC11cmxzPjx1cmw+aHR0cHM6Ly93d3cubmNiaS5ubG0ubmloLmdvdi9w
dWJtZWQvMjc4MTA5MjE8L3VybD48L3JlbGF0ZWQtdXJscz48L3VybHM+PGN1c3RvbTI+UE1DNTEx
MDAxMjwvY3VzdG9tMj48ZWxlY3Ryb25pYy1yZXNvdXJjZS1udW0+MTAuMTA4NC9qZW0uMjAxNTEz
NDU8L2VsZWN0cm9uaWMtcmVzb3VyY2UtbnVtPjwvcmVjb3JkPjwvQ2l0ZT48L0VuZE5vdGU+
</w:fldData>
        </w:fldChar>
      </w:r>
      <w:r w:rsidRPr="00C86537">
        <w:instrText xml:space="preserve"> ADDIN EN.CITE.DATA </w:instrText>
      </w:r>
      <w:r w:rsidRPr="00C86537">
        <w:fldChar w:fldCharType="end"/>
      </w:r>
      <w:r w:rsidRPr="00C86537">
        <w:fldChar w:fldCharType="separate"/>
      </w:r>
      <w:r w:rsidRPr="00C86537">
        <w:rPr>
          <w:noProof/>
        </w:rPr>
        <w:t>[31]</w:t>
      </w:r>
      <w:r w:rsidRPr="00C86537">
        <w:fldChar w:fldCharType="end"/>
      </w:r>
      <w:r w:rsidRPr="00C86537">
        <w:t xml:space="preserve">. </w:t>
      </w:r>
    </w:p>
    <w:p w14:paraId="3904FEBE" w14:textId="00F5EF76" w:rsidR="007B5091" w:rsidRPr="00D625EB" w:rsidRDefault="002A144D" w:rsidP="00D625EB">
      <w:pPr>
        <w:spacing w:line="480" w:lineRule="auto"/>
        <w:ind w:firstLine="720"/>
        <w:rPr>
          <w:bCs/>
        </w:rPr>
      </w:pPr>
      <w:r w:rsidRPr="00D625EB">
        <w:t>Animals were randomly assigned to each group and t</w:t>
      </w:r>
      <w:r w:rsidR="00A449BC" w:rsidRPr="00D625EB">
        <w:t xml:space="preserve">he experimental </w:t>
      </w:r>
      <w:r w:rsidR="00A449BC" w:rsidRPr="00C86537">
        <w:t xml:space="preserve">groups as shown in </w:t>
      </w:r>
      <w:r w:rsidR="00A449BC" w:rsidRPr="00C86537">
        <w:rPr>
          <w:b/>
        </w:rPr>
        <w:t>Fig. S1</w:t>
      </w:r>
      <w:r w:rsidR="00A449BC" w:rsidRPr="00C86537">
        <w:t xml:space="preserve"> were: (1) </w:t>
      </w:r>
      <w:r w:rsidR="00A449BC" w:rsidRPr="00C86537">
        <w:rPr>
          <w:rFonts w:eastAsiaTheme="minorEastAsia"/>
          <w:bCs/>
        </w:rPr>
        <w:t xml:space="preserve">Vehicle for ABX group (n =7) received autoclaved drinking water supplemented with maple syrup daily beginning 7 days before nerve injury (Day -7), (2) Pre-injury ABX group (n =7) received the antibiotic cocktail in drinking water daily beginning 7 days before nerve injury (Day -7), (3) Post-injury ABX group (n =7) received the antibiotic cocktail in drinking water daily immediately after nerve injury (Day 0), (4) Vehicle for PBX group (n =6) received 400 µL sterile saline via oral gavage daily beginning 7 days before nerve injury (Day -7), (5) Pre-injury PBX group (n =6) received probiotics suspension via oral gavage daily beginning 7 days before nerve injury (Day -7), (6) Vehicle for ABX and PBX group (n =5) received autoclaved drinking water supplemented with maple syrup daily beginning 7 days before nerve injury (Day -7) plus 400 µL sterile saline via oral gavage daily immediately after nerve injury (Day 0), and (7) ABX+PBX group (n =6) received the antibiotic cocktail in drinking water daily beginning 7 days before nerve injury (Day -7) plus probiotics suspension via oral gavage daily immediately after nerve injury at Day 0. </w:t>
      </w:r>
      <w:r w:rsidR="00A449BC" w:rsidRPr="00C86537">
        <w:t xml:space="preserve">Mice were housed in cages according to their experimental treatment to prevent cross-contamination of gut bacteria between different treatment groups </w:t>
      </w:r>
      <w:r w:rsidR="00A449BC" w:rsidRPr="00C86537">
        <w:fldChar w:fldCharType="begin">
          <w:fldData xml:space="preserve">PEVuZE5vdGU+PENpdGU+PEF1dGhvcj5LaWdlcmw8L0F1dGhvcj48WWVhcj4yMDE2PC9ZZWFyPjxS
ZWNOdW0+MTE2NTwvUmVjTnVtPjxEaXNwbGF5VGV4dD5bMzFdPC9EaXNwbGF5VGV4dD48cmVjb3Jk
PjxyZWMtbnVtYmVyPjExNjU8L3JlYy1udW1iZXI+PGZvcmVpZ24ta2V5cz48a2V5IGFwcD0iRU4i
IGRiLWlkPSJlZWVlYXY1cmJyMno1cWVlcGZ0NWRyNXplYTV6ZGF2YWZlcmYiIHRpbWVzdGFtcD0i
MTYzMTgwNDM1NCI+MTE2NTwva2V5PjwvZm9yZWlnbi1rZXlzPjxyZWYtdHlwZSBuYW1lPSJKb3Vy
bmFsIEFydGljbGUiPjE3PC9yZWYtdHlwZT48Y29udHJpYnV0b3JzPjxhdXRob3JzPjxhdXRob3I+
S2lnZXJsLCBLLiBBLjwvYXV0aG9yPjxhdXRob3I+SGFsbCwgSi4gQy48L2F1dGhvcj48YXV0aG9y
PldhbmcsIEwuPC9hdXRob3I+PGF1dGhvcj5NbywgWC48L2F1dGhvcj48YXV0aG9yPll1LCBaLjwv
YXV0aG9yPjxhdXRob3I+UG9wb3ZpY2gsIFAuIEcuPC9hdXRob3I+PC9hdXRob3JzPjwvY29udHJp
YnV0b3JzPjxhdXRoLWFkZHJlc3M+RGVwYXJ0bWVudCBvZiBOZXVyb3NjaWVuY2UsIENlbnRlciBm
b3IgQnJhaW4gYW5kIFNwaW5hbCBDb3JkIFJlcGFpciwgV2V4bmVyIE1lZGljYWwgQ2VudGVyLCBU
aGUgT2hpbyBTdGF0ZSBVbml2ZXJzaXR5LCBDb2x1bWJ1cywgT0ggNDMyMTAuJiN4RDtEZXBhcnRt
ZW50IG9mIEFuaW1hbCBTY2llbmNlcywgVGhlIE9oaW8gU3RhdGUgVW5pdmVyc2l0eSwgQ29sdW1i
dXMsIE9IIDQzMjEwLiYjeEQ7Q2VudGVyIGZvciBCaW9zdGF0aXN0aWNzLCBUaGUgT2hpbyBTdGF0
ZSBVbml2ZXJzaXR5LCBDb2x1bWJ1cywgT0ggNDMyMTAuJiN4RDtEZXBhcnRtZW50IG9mIE5ldXJv
c2NpZW5jZSwgQ2VudGVyIGZvciBCcmFpbiBhbmQgU3BpbmFsIENvcmQgUmVwYWlyLCBXZXhuZXIg
TWVkaWNhbCBDZW50ZXIsIFRoZSBPaGlvIFN0YXRlIFVuaXZlcnNpdHksIENvbHVtYnVzLCBPSCA0
MzIxMCBQaGlsbGlwLlBvcG92aWNoQG9zdW1jLmVkdS48L2F1dGgtYWRkcmVzcz48dGl0bGVzPjx0
aXRsZT5HdXQgZHlzYmlvc2lzIGltcGFpcnMgcmVjb3ZlcnkgYWZ0ZXIgc3BpbmFsIGNvcmQgaW5q
dXJ5PC90aXRsZT48c2Vjb25kYXJ5LXRpdGxlPkogRXhwIE1lZDwvc2Vjb25kYXJ5LXRpdGxlPjwv
dGl0bGVzPjxwZXJpb2RpY2FsPjxmdWxsLXRpdGxlPkogRXhwIE1lZDwvZnVsbC10aXRsZT48L3Bl
cmlvZGljYWw+PHBhZ2VzPjI2MDMtMjYyMDwvcGFnZXM+PHZvbHVtZT4yMTM8L3ZvbHVtZT48bnVt
YmVyPjEyPC9udW1iZXI+PGVkaXRpb24+MjAxNi8xMS8wNTwvZWRpdGlvbj48a2V5d29yZHM+PGtl
eXdvcmQ+QW5pbWFsczwva2V5d29yZD48a2V5d29yZD5BbnRpLUJhY3RlcmlhbCBBZ2VudHMvcGhh
cm1hY29sb2d5PC9rZXl3b3JkPjxrZXl3b3JkPkJhY3RlcmlhbCBUcmFuc2xvY2F0aW9uL2RydWcg
ZWZmZWN0czwva2V5d29yZD48a2V5d29yZD5EeXNiaW9zaXMvKmNvbXBsaWNhdGlvbnMvZHJ1ZyB0
aGVyYXB5LypwYXRob2xvZ3k8L2tleXdvcmQ+PGtleXdvcmQ+R2FzdHJvaW50ZXN0aW5hbCBNaWNy
b2Jpb21lL2RydWcgZWZmZWN0czwva2V5d29yZD48a2V5d29yZD5HYXN0cm9pbnRlc3RpbmFsIFRy
YWN0LyptaWNyb2Jpb2xvZ3k8L2tleXdvcmQ+PGtleXdvcmQ+SW1tdW5pdHkvZHJ1ZyBlZmZlY3Rz
PC9rZXl3b3JkPjxrZXl3b3JkPkluZmxhbW1hdGlvbi9jb21wbGljYXRpb25zL3BhdGhvbG9neTwv
a2V5d29yZD48a2V5d29yZD5MeW1waG9pZCBUaXNzdWUvZHJ1ZyBlZmZlY3RzL2ltbXVub2xvZ3kv
cGF0aG9sb2d5PC9rZXl3b3JkPjxrZXl3b3JkPk1pY2U8L2tleXdvcmQ+PGtleXdvcmQ+TW90b3Ig
QWN0aXZpdHkvZHJ1ZyBlZmZlY3RzPC9rZXl3b3JkPjxrZXl3b3JkPk5ldXJvcHJvdGVjdGlvbi9k
cnVnIGVmZmVjdHM8L2tleXdvcmQ+PGtleXdvcmQ+UGVybWVhYmlsaXR5L2RydWcgZWZmZWN0czwv
a2V5d29yZD48a2V5d29yZD5QaGVub3R5cGU8L2tleXdvcmQ+PGtleXdvcmQ+UHJvYmlvdGljcy9w
aGFybWFjb2xvZ3kvdGhlcmFwZXV0aWMgdXNlPC9rZXl3b3JkPjxrZXl3b3JkPlJOQSwgUmlib3Nv
bWFsLCAxNlMvZ2VuZXRpY3M8L2tleXdvcmQ+PGtleXdvcmQ+KlJlY292ZXJ5IG9mIEZ1bmN0aW9u
L2RydWcgZWZmZWN0czwva2V5d29yZD48a2V5d29yZD5TZXF1ZW5jZSBBbmFseXNpcywgUk5BPC9r
ZXl3b3JkPjxrZXl3b3JkPlNwaW5hbCBDb3JkIEluanVyaWVzLypjb21wbGljYXRpb25zL2RydWcg
dGhlcmFweS9taWNyb2Jpb2xvZ3kvKnBoeXNpb3BhdGhvbG9neTwva2V5d29yZD48L2tleXdvcmRz
PjxkYXRlcz48eWVhcj4yMDE2PC95ZWFyPjxwdWItZGF0ZXM+PGRhdGU+Tm92IDE0PC9kYXRlPjwv
cHViLWRhdGVzPjwvZGF0ZXM+PGlzYm4+MTU0MC05NTM4IChFbGVjdHJvbmljKSYjeEQ7MDAyMi0x
MDA3IChMaW5raW5nKTwvaXNibj48YWNjZXNzaW9uLW51bT4yNzgxMDkyMTwvYWNjZXNzaW9uLW51
bT48dXJscz48cmVsYXRlZC11cmxzPjx1cmw+aHR0cHM6Ly93d3cubmNiaS5ubG0ubmloLmdvdi9w
dWJtZWQvMjc4MTA5MjE8L3VybD48L3JlbGF0ZWQtdXJscz48L3VybHM+PGN1c3RvbTI+UE1DNTEx
MDAxMjwvY3VzdG9tMj48ZWxlY3Ryb25pYy1yZXNvdXJjZS1udW0+MTAuMTA4NC9qZW0uMjAxNTEz
NDU8L2VsZWN0cm9uaWMtcmVzb3VyY2UtbnVtPjwvcmVjb3JkPjwvQ2l0ZT48L0VuZE5vdGU+
</w:fldData>
        </w:fldChar>
      </w:r>
      <w:r w:rsidR="00A449BC" w:rsidRPr="00C86537">
        <w:instrText xml:space="preserve"> ADDIN EN.CITE </w:instrText>
      </w:r>
      <w:r w:rsidR="00A449BC" w:rsidRPr="00C86537">
        <w:fldChar w:fldCharType="begin">
          <w:fldData xml:space="preserve">PEVuZE5vdGU+PENpdGU+PEF1dGhvcj5LaWdlcmw8L0F1dGhvcj48WWVhcj4yMDE2PC9ZZWFyPjxS
ZWNOdW0+MTE2NTwvUmVjTnVtPjxEaXNwbGF5VGV4dD5bMzFdPC9EaXNwbGF5VGV4dD48cmVjb3Jk
PjxyZWMtbnVtYmVyPjExNjU8L3JlYy1udW1iZXI+PGZvcmVpZ24ta2V5cz48a2V5IGFwcD0iRU4i
IGRiLWlkPSJlZWVlYXY1cmJyMno1cWVlcGZ0NWRyNXplYTV6ZGF2YWZlcmYiIHRpbWVzdGFtcD0i
MTYzMTgwNDM1NCI+MTE2NTwva2V5PjwvZm9yZWlnbi1rZXlzPjxyZWYtdHlwZSBuYW1lPSJKb3Vy
bmFsIEFydGljbGUiPjE3PC9yZWYtdHlwZT48Y29udHJpYnV0b3JzPjxhdXRob3JzPjxhdXRob3I+
S2lnZXJsLCBLLiBBLjwvYXV0aG9yPjxhdXRob3I+SGFsbCwgSi4gQy48L2F1dGhvcj48YXV0aG9y
PldhbmcsIEwuPC9hdXRob3I+PGF1dGhvcj5NbywgWC48L2F1dGhvcj48YXV0aG9yPll1LCBaLjwv
YXV0aG9yPjxhdXRob3I+UG9wb3ZpY2gsIFAuIEcuPC9hdXRob3I+PC9hdXRob3JzPjwvY29udHJp
YnV0b3JzPjxhdXRoLWFkZHJlc3M+RGVwYXJ0bWVudCBvZiBOZXVyb3NjaWVuY2UsIENlbnRlciBm
b3IgQnJhaW4gYW5kIFNwaW5hbCBDb3JkIFJlcGFpciwgV2V4bmVyIE1lZGljYWwgQ2VudGVyLCBU
aGUgT2hpbyBTdGF0ZSBVbml2ZXJzaXR5LCBDb2x1bWJ1cywgT0ggNDMyMTAuJiN4RDtEZXBhcnRt
ZW50IG9mIEFuaW1hbCBTY2llbmNlcywgVGhlIE9oaW8gU3RhdGUgVW5pdmVyc2l0eSwgQ29sdW1i
dXMsIE9IIDQzMjEwLiYjeEQ7Q2VudGVyIGZvciBCaW9zdGF0aXN0aWNzLCBUaGUgT2hpbyBTdGF0
ZSBVbml2ZXJzaXR5LCBDb2x1bWJ1cywgT0ggNDMyMTAuJiN4RDtEZXBhcnRtZW50IG9mIE5ldXJv
c2NpZW5jZSwgQ2VudGVyIGZvciBCcmFpbiBhbmQgU3BpbmFsIENvcmQgUmVwYWlyLCBXZXhuZXIg
TWVkaWNhbCBDZW50ZXIsIFRoZSBPaGlvIFN0YXRlIFVuaXZlcnNpdHksIENvbHVtYnVzLCBPSCA0
MzIxMCBQaGlsbGlwLlBvcG92aWNoQG9zdW1jLmVkdS48L2F1dGgtYWRkcmVzcz48dGl0bGVzPjx0
aXRsZT5HdXQgZHlzYmlvc2lzIGltcGFpcnMgcmVjb3ZlcnkgYWZ0ZXIgc3BpbmFsIGNvcmQgaW5q
dXJ5PC90aXRsZT48c2Vjb25kYXJ5LXRpdGxlPkogRXhwIE1lZDwvc2Vjb25kYXJ5LXRpdGxlPjwv
dGl0bGVzPjxwZXJpb2RpY2FsPjxmdWxsLXRpdGxlPkogRXhwIE1lZDwvZnVsbC10aXRsZT48L3Bl
cmlvZGljYWw+PHBhZ2VzPjI2MDMtMjYyMDwvcGFnZXM+PHZvbHVtZT4yMTM8L3ZvbHVtZT48bnVt
YmVyPjEyPC9udW1iZXI+PGVkaXRpb24+MjAxNi8xMS8wNTwvZWRpdGlvbj48a2V5d29yZHM+PGtl
eXdvcmQ+QW5pbWFsczwva2V5d29yZD48a2V5d29yZD5BbnRpLUJhY3RlcmlhbCBBZ2VudHMvcGhh
cm1hY29sb2d5PC9rZXl3b3JkPjxrZXl3b3JkPkJhY3RlcmlhbCBUcmFuc2xvY2F0aW9uL2RydWcg
ZWZmZWN0czwva2V5d29yZD48a2V5d29yZD5EeXNiaW9zaXMvKmNvbXBsaWNhdGlvbnMvZHJ1ZyB0
aGVyYXB5LypwYXRob2xvZ3k8L2tleXdvcmQ+PGtleXdvcmQ+R2FzdHJvaW50ZXN0aW5hbCBNaWNy
b2Jpb21lL2RydWcgZWZmZWN0czwva2V5d29yZD48a2V5d29yZD5HYXN0cm9pbnRlc3RpbmFsIFRy
YWN0LyptaWNyb2Jpb2xvZ3k8L2tleXdvcmQ+PGtleXdvcmQ+SW1tdW5pdHkvZHJ1ZyBlZmZlY3Rz
PC9rZXl3b3JkPjxrZXl3b3JkPkluZmxhbW1hdGlvbi9jb21wbGljYXRpb25zL3BhdGhvbG9neTwv
a2V5d29yZD48a2V5d29yZD5MeW1waG9pZCBUaXNzdWUvZHJ1ZyBlZmZlY3RzL2ltbXVub2xvZ3kv
cGF0aG9sb2d5PC9rZXl3b3JkPjxrZXl3b3JkPk1pY2U8L2tleXdvcmQ+PGtleXdvcmQ+TW90b3Ig
QWN0aXZpdHkvZHJ1ZyBlZmZlY3RzPC9rZXl3b3JkPjxrZXl3b3JkPk5ldXJvcHJvdGVjdGlvbi9k
cnVnIGVmZmVjdHM8L2tleXdvcmQ+PGtleXdvcmQ+UGVybWVhYmlsaXR5L2RydWcgZWZmZWN0czwv
a2V5d29yZD48a2V5d29yZD5QaGVub3R5cGU8L2tleXdvcmQ+PGtleXdvcmQ+UHJvYmlvdGljcy9w
aGFybWFjb2xvZ3kvdGhlcmFwZXV0aWMgdXNlPC9rZXl3b3JkPjxrZXl3b3JkPlJOQSwgUmlib3Nv
bWFsLCAxNlMvZ2VuZXRpY3M8L2tleXdvcmQ+PGtleXdvcmQ+KlJlY292ZXJ5IG9mIEZ1bmN0aW9u
L2RydWcgZWZmZWN0czwva2V5d29yZD48a2V5d29yZD5TZXF1ZW5jZSBBbmFseXNpcywgUk5BPC9r
ZXl3b3JkPjxrZXl3b3JkPlNwaW5hbCBDb3JkIEluanVyaWVzLypjb21wbGljYXRpb25zL2RydWcg
dGhlcmFweS9taWNyb2Jpb2xvZ3kvKnBoeXNpb3BhdGhvbG9neTwva2V5d29yZD48L2tleXdvcmRz
PjxkYXRlcz48eWVhcj4yMDE2PC95ZWFyPjxwdWItZGF0ZXM+PGRhdGU+Tm92IDE0PC9kYXRlPjwv
cHViLWRhdGVzPjwvZGF0ZXM+PGlzYm4+MTU0MC05NTM4IChFbGVjdHJvbmljKSYjeEQ7MDAyMi0x
MDA3IChMaW5raW5nKTwvaXNibj48YWNjZXNzaW9uLW51bT4yNzgxMDkyMTwvYWNjZXNzaW9uLW51
bT48dXJscz48cmVsYXRlZC11cmxzPjx1cmw+aHR0cHM6Ly93d3cubmNiaS5ubG0ubmloLmdvdi9w
dWJtZWQvMjc4MTA5MjE8L3VybD48L3JlbGF0ZWQtdXJscz48L3VybHM+PGN1c3RvbTI+UE1DNTEx
MDAxMjwvY3VzdG9tMj48ZWxlY3Ryb25pYy1yZXNvdXJjZS1udW0+MTAuMTA4NC9qZW0uMjAxNTEz
NDU8L2VsZWN0cm9uaWMtcmVzb3VyY2UtbnVtPjwvcmVjb3JkPjwvQ2l0ZT48L0VuZE5vdGU+
</w:fldData>
        </w:fldChar>
      </w:r>
      <w:r w:rsidR="00A449BC" w:rsidRPr="00C86537">
        <w:instrText xml:space="preserve"> ADDIN EN.CITE.DATA </w:instrText>
      </w:r>
      <w:r w:rsidR="00A449BC" w:rsidRPr="00C86537">
        <w:fldChar w:fldCharType="end"/>
      </w:r>
      <w:r w:rsidR="00A449BC" w:rsidRPr="00C86537">
        <w:fldChar w:fldCharType="separate"/>
      </w:r>
      <w:r w:rsidR="00A449BC" w:rsidRPr="00C86537">
        <w:rPr>
          <w:noProof/>
        </w:rPr>
        <w:t>[31]</w:t>
      </w:r>
      <w:r w:rsidR="00A449BC" w:rsidRPr="00C86537">
        <w:fldChar w:fldCharType="end"/>
      </w:r>
      <w:r w:rsidR="00A449BC" w:rsidRPr="00C86537">
        <w:rPr>
          <w:rStyle w:val="docsum-authors"/>
          <w:rFonts w:eastAsia="Cambria"/>
        </w:rPr>
        <w:t xml:space="preserve">. </w:t>
      </w:r>
      <w:r w:rsidR="00A449BC" w:rsidRPr="00C86537">
        <w:rPr>
          <w:rFonts w:eastAsiaTheme="minorEastAsia"/>
          <w:bCs/>
        </w:rPr>
        <w:t xml:space="preserve">One vehicle for ABX group was used for both Pre-injury ABX and Post-injury ABX groups. All groups received a similar crush injury and each treatment regimen was continued daily until the end of protocol at day 21. Functional analysis and fecal sampling were performed at the indicated days in </w:t>
      </w:r>
      <w:r w:rsidR="00A449BC" w:rsidRPr="00C86537">
        <w:rPr>
          <w:rFonts w:eastAsiaTheme="minorEastAsia"/>
          <w:b/>
          <w:bCs/>
        </w:rPr>
        <w:t>Fig. S1</w:t>
      </w:r>
      <w:r w:rsidR="00A449BC" w:rsidRPr="00C86537">
        <w:rPr>
          <w:rFonts w:eastAsiaTheme="minorEastAsia"/>
          <w:bCs/>
        </w:rPr>
        <w:t>.</w:t>
      </w:r>
      <w:r w:rsidR="00A449BC" w:rsidRPr="00C86537">
        <w:t xml:space="preserve"> </w:t>
      </w:r>
    </w:p>
    <w:p w14:paraId="1FE0AA4E" w14:textId="1CE5DABB" w:rsidR="00A449BC" w:rsidRPr="00C86537" w:rsidRDefault="00A449BC" w:rsidP="005A5C5A">
      <w:pPr>
        <w:spacing w:line="480" w:lineRule="auto"/>
        <w:rPr>
          <w:b/>
        </w:rPr>
      </w:pPr>
      <w:r w:rsidRPr="00C86537">
        <w:rPr>
          <w:b/>
        </w:rPr>
        <w:lastRenderedPageBreak/>
        <w:t>Stool sample collections</w:t>
      </w:r>
    </w:p>
    <w:p w14:paraId="08F22B83" w14:textId="77777777" w:rsidR="00A449BC" w:rsidRPr="00C86537" w:rsidRDefault="00A449BC" w:rsidP="005A5C5A">
      <w:pPr>
        <w:spacing w:line="480" w:lineRule="auto"/>
      </w:pPr>
      <w:r w:rsidRPr="00C86537">
        <w:t>Fecal samples were collected before ABX or PBX treatment and on the selected days of functional analysis (</w:t>
      </w:r>
      <w:r w:rsidRPr="00C86537">
        <w:rPr>
          <w:b/>
        </w:rPr>
        <w:t>Fig. S1</w:t>
      </w:r>
      <w:r w:rsidRPr="00C86537">
        <w:t>) to confirm gut dysbiosis and to compare the gut microbiota composition between treatment groups. Stool samples were placed into 1.5 mL sterile tubes, snap-frozen in liquid nitrogen, and stored at -80°C until analysis at Wright Labs (Huntingdon, Pennsylvania, USA).</w:t>
      </w:r>
    </w:p>
    <w:p w14:paraId="4D7BE468" w14:textId="77777777" w:rsidR="00A449BC" w:rsidRPr="00C86537" w:rsidRDefault="00A449BC" w:rsidP="005A5C5A">
      <w:pPr>
        <w:spacing w:line="480" w:lineRule="auto"/>
        <w:rPr>
          <w:b/>
          <w:lang w:val="en"/>
        </w:rPr>
      </w:pPr>
    </w:p>
    <w:p w14:paraId="24F63CE1" w14:textId="77777777" w:rsidR="00A449BC" w:rsidRPr="00C86537" w:rsidRDefault="00A449BC" w:rsidP="005A5C5A">
      <w:pPr>
        <w:spacing w:line="480" w:lineRule="auto"/>
        <w:rPr>
          <w:b/>
          <w:lang w:val="en"/>
        </w:rPr>
      </w:pPr>
      <w:r w:rsidRPr="00C86537">
        <w:rPr>
          <w:b/>
          <w:lang w:val="en"/>
        </w:rPr>
        <w:t>16S rRNA analysis of fecal samples</w:t>
      </w:r>
    </w:p>
    <w:p w14:paraId="74FBCD8D" w14:textId="0FAD8B74" w:rsidR="00A449BC" w:rsidRPr="00C86537" w:rsidRDefault="00A449BC" w:rsidP="005A5C5A">
      <w:pPr>
        <w:spacing w:line="480" w:lineRule="auto"/>
        <w:rPr>
          <w:lang w:val="en"/>
        </w:rPr>
      </w:pPr>
      <w:r w:rsidRPr="00C86537">
        <w:t>16S ribosomal RNA (rRNA) gene sequencing</w:t>
      </w:r>
      <w:r w:rsidRPr="00C86537">
        <w:rPr>
          <w:lang w:val="en"/>
        </w:rPr>
        <w:t xml:space="preserve"> DNA extraction was performed using the </w:t>
      </w:r>
      <w:proofErr w:type="spellStart"/>
      <w:r w:rsidRPr="00C86537">
        <w:rPr>
          <w:lang w:val="en"/>
        </w:rPr>
        <w:t>DNeasy</w:t>
      </w:r>
      <w:proofErr w:type="spellEnd"/>
      <w:r w:rsidRPr="00C86537">
        <w:rPr>
          <w:lang w:val="en"/>
        </w:rPr>
        <w:t xml:space="preserve"> </w:t>
      </w:r>
      <w:proofErr w:type="spellStart"/>
      <w:r w:rsidRPr="00C86537">
        <w:rPr>
          <w:lang w:val="en"/>
        </w:rPr>
        <w:t>PowerSoil</w:t>
      </w:r>
      <w:proofErr w:type="spellEnd"/>
      <w:r w:rsidRPr="00C86537">
        <w:rPr>
          <w:lang w:val="en"/>
        </w:rPr>
        <w:t xml:space="preserve"> kit (Qiagen, Frederick, Maryland, USA) according to the manufacturer’s protocol and eluted using 50 </w:t>
      </w:r>
      <w:proofErr w:type="spellStart"/>
      <w:r w:rsidRPr="00C86537">
        <w:rPr>
          <w:lang w:val="en"/>
        </w:rPr>
        <w:t>uL</w:t>
      </w:r>
      <w:proofErr w:type="spellEnd"/>
      <w:r w:rsidRPr="00C86537">
        <w:rPr>
          <w:lang w:val="en"/>
        </w:rPr>
        <w:t xml:space="preserve"> of DNase/RNase free water. After extraction, samples were quantified using an Invitrogen Qubit 4 Fluorometer and 1X Qubit dsDNA High Sensitivity Assay Kit (</w:t>
      </w:r>
      <w:proofErr w:type="spellStart"/>
      <w:r w:rsidRPr="00C86537">
        <w:rPr>
          <w:lang w:val="en"/>
        </w:rPr>
        <w:t>ThermoFisher</w:t>
      </w:r>
      <w:proofErr w:type="spellEnd"/>
      <w:r w:rsidRPr="00C86537">
        <w:rPr>
          <w:lang w:val="en"/>
        </w:rPr>
        <w:t xml:space="preserve"> Scientific, Waltham, Massachusetts, USA). All 16S rRNA </w:t>
      </w:r>
      <w:proofErr w:type="spellStart"/>
      <w:r w:rsidRPr="00C86537">
        <w:rPr>
          <w:lang w:val="en"/>
        </w:rPr>
        <w:t>illumina</w:t>
      </w:r>
      <w:proofErr w:type="spellEnd"/>
      <w:r w:rsidRPr="00C86537">
        <w:rPr>
          <w:lang w:val="en"/>
        </w:rPr>
        <w:t xml:space="preserve">-tag PCR reactions were performed on DNA extracts per the Earth Microbiome Project’s protocol </w:t>
      </w:r>
      <w:r w:rsidRPr="00C86537">
        <w:rPr>
          <w:lang w:val="en"/>
        </w:rPr>
        <w:fldChar w:fldCharType="begin">
          <w:fldData xml:space="preserve">PEVuZE5vdGU+PENpdGU+PEF1dGhvcj5XYWx0ZXJzPC9BdXRob3I+PFllYXI+MjAxNjwvWWVhcj48
UmVjTnVtPjExNzE8L1JlY051bT48RGlzcGxheVRleHQ+WzM4XTwvRGlzcGxheVRleHQ+PHJlY29y
ZD48cmVjLW51bWJlcj4xMTcxPC9yZWMtbnVtYmVyPjxmb3JlaWduLWtleXM+PGtleSBhcHA9IkVO
IiBkYi1pZD0iZWVlZWF2NXJicjJ6NXFlZXBmdDVkcjV6ZWE1emRhdmFmZXJmIiB0aW1lc3RhbXA9
IjE2MzE4MDQ3ODEiPjExNzE8L2tleT48L2ZvcmVpZ24ta2V5cz48cmVmLXR5cGUgbmFtZT0iSm91
cm5hbCBBcnRpY2xlIj4xNzwvcmVmLXR5cGU+PGNvbnRyaWJ1dG9ycz48YXV0aG9ycz48YXV0aG9y
PldhbHRlcnMsIFcuPC9hdXRob3I+PGF1dGhvcj5IeWRlLCBFLiBSLjwvYXV0aG9yPjxhdXRob3I+
QmVyZy1MeW9ucywgRC48L2F1dGhvcj48YXV0aG9yPkFja2VybWFubiwgRy48L2F1dGhvcj48YXV0
aG9yPkh1bXBocmV5LCBHLjwvYXV0aG9yPjxhdXRob3I+UGFyYWRhLCBBLjwvYXV0aG9yPjxhdXRo
b3I+R2lsYmVydCwgSi4gQS48L2F1dGhvcj48YXV0aG9yPkphbnNzb24sIEouIEsuPC9hdXRob3I+
PGF1dGhvcj5DYXBvcmFzbywgSi4gRy48L2F1dGhvcj48YXV0aG9yPkZ1aHJtYW4sIEouIEEuPC9h
dXRob3I+PGF1dGhvcj5BcHByaWxsLCBBLjwvYXV0aG9yPjxhdXRob3I+S25pZ2h0LCBSLjwvYXV0
aG9yPjwvYXV0aG9ycz48L2NvbnRyaWJ1dG9ycz48YXV0aC1hZGRyZXNzPkRlcGFydG1lbnQgb2Yg
TW9sZWN1bGFyIEJpb2xvZ3kgYW5kIEdlbmV0aWNzLCBDb3JuZWxsIFVuaXZlcnNpdHksIEl0aGFj
YSwgTmV3IFlvcmssIFVTQS4mI3hEO0RlcGFydG1lbnQgb2YgUGVkaWF0cmljcywgVW5pdmVyc2l0
eSBvZiBDYWxpZm9ybmlhIGF0IFNhbiBEaWVnbywgTGEgSm9sbGEsIENhbGlmb3JuaWEsIFVTQS4m
I3hEO0Jpb0Zyb250aWVycyBJbnN0aXR1dGUsIFVuaXZlcnNpdHkgb2YgQ29sb3JhZG8gYXQgQm91
bGRlciwgQm91bGRlciwgQ29sb3JhZG8sIFVTQS4mI3hEO0RlcGFydG1lbnQgb2YgQmlvbG9naWNh
bCBTY2llbmNlcywgVW5pdmVyc2l0eSBvZiBTb3V0aGVybiBDYWxpZm9ybmlhLCBMb3MgQW5nZWxl
cywgQ2FsaWZvcm5pYSwgVVNBLiYjeEQ7Qmlvc2NpZW5jZXMgRGl2aXNpb24gKEJJTyksIEFyZ29u
bmUgTmF0aW9uYWwgTGFib3JhdG9yeSwgQXJnb25uZSwgSWxsaW5vaXMsIFVTQTsgRGVwYXJ0bWVu
dHMgb2YgRWNvbG9neSBhbmQgRXZvbHV0aW9uIGFuZCBTdXJnZXJ5LCBUaGUgVW5pdmVyc2l0eSBv
ZiBDaGljYWdvLCBDaGljYWdvLCBJbGxpbm9pcywgVVNBOyBJbnN0aXR1dGUgZm9yIEdlbm9taWMg
YW5kIFN5c3RlbXMgQmlvbG9neSwgVGhlIFVuaXZlcnNpdHkgb2YgQ2hpY2FnbywgQ2hpY2Fnbywg
SWxsaW5vaXMsIFVTQTsgVGhlIE1hcmluZSBCaW9sb2dpY2FsIExhYm9yYXRvcnksIFdvb2RzIEhv
bGUsIE1hc3NhY2h1c2V0dHMsIFVTQTsgVGhlIEZpZWxkIE11c2V1bSBvZiBOYXR1cmFsIEhpc3Rv
cnksIENoaWNhZ28sIElsbGlub2lzLCBVU0EuJiN4RDtFYXJ0aCBhbmQgQmlvbG9naWNhbCBTY2ll
bmNlcyBEaXJlY3RvcmF0ZSwgUGFjaWZpYyBOb3J0aHdlc3QgTmF0aW9uYWwgTGFib3JhdG9yeSwg
UmljaGxhbmQsIFdhc2hpbmd0b24sIFVTQS4mI3hEO0RlcGFydG1lbnQgb2YgQmlvbG9naWNhbCBT
Y2llbmNlcywgTm9ydGhlcm4gQXJpem9uYSBVbml2ZXJzaXR5LCBGbGFnc3RhZmYsIEFyaXpvbmEs
IFVTQS4mI3hEO0RlcGFydG1lbnQgb2YgTWFyaW5lIENoZW1pc3RyeSBhbmQgR2VvY2hlbWlzdHJ5
LCBXb29kcyBIb2xlIE9jZWFub2dyYXBoaWMgSW5zdGl0dXRpb24sIFdvb2RzIEhvbGUsIE1hc3Nh
Y2h1c2V0dHMsIFVTQS4mI3hEO0RlcGFydG1lbnQgb2YgUGVkaWF0cmljcywgVW5pdmVyc2l0eSBv
ZiBDYWxpZm9ybmlhIGF0IFNhbiBEaWVnbywgTGEgSm9sbGEsIENhbGlmb3JuaWEsIFVTQTsgRGVw
YXJ0bWVudCBvZiBDb21wdXRlciBTY2llbmNlIGFuZCBFbmdpbmVlcmluZyBEZXBhcnRtZW50LCBV
bml2ZXJzaXR5IG9mIENhbGlmb3JuaWEgYXQgU2FuIERpZWdvLCBMYSBKb2xsYSwgQ2FsaWZvcm5p
YSwgVVNBLjwvYXV0aC1hZGRyZXNzPjx0aXRsZXM+PHRpdGxlPkltcHJvdmVkIEJhY3RlcmlhbCAx
NlMgclJOQSBHZW5lIChWNCBhbmQgVjQtNSkgYW5kIEZ1bmdhbCBJbnRlcm5hbCBUcmFuc2NyaWJl
ZCBTcGFjZXIgTWFya2VyIEdlbmUgUHJpbWVycyBmb3IgTWljcm9iaWFsIENvbW11bml0eSBTdXJ2
ZXlzPC90aXRsZT48c2Vjb25kYXJ5LXRpdGxlPm1TeXN0ZW1zPC9zZWNvbmRhcnktdGl0bGU+PC90
aXRsZXM+PHBlcmlvZGljYWw+PGZ1bGwtdGl0bGU+bVN5c3RlbXM8L2Z1bGwtdGl0bGU+PC9wZXJp
b2RpY2FsPjx2b2x1bWU+MTwvdm9sdW1lPjxudW1iZXI+MTwvbnVtYmVyPjxlZGl0aW9uPjIwMTYv
MTEvMDk8L2VkaXRpb24+PGtleXdvcmRzPjxrZXl3b3JkPjE2czwva2V5d29yZD48a2V5d29yZD5J
dHM8L2tleXdvcmQ+PGtleXdvcmQ+bWFya2VyIGdlbmVzPC9rZXl3b3JkPjxrZXl3b3JkPm1pY3Jv
YmlhbCBlY29sb2d5PC9rZXl3b3JkPjxrZXl3b3JkPnByaW1lcnM8L2tleXdvcmQ+PC9rZXl3b3Jk
cz48ZGF0ZXM+PHllYXI+MjAxNjwveWVhcj48cHViLWRhdGVzPjxkYXRlPkphbi1GZWI8L2RhdGU+
PC9wdWItZGF0ZXM+PC9kYXRlcz48aXNibj4yMzc5LTUwNzcgKFByaW50KSYjeEQ7MjM3OS01MDc3
IChMaW5raW5nKTwvaXNibj48YWNjZXNzaW9uLW51bT4yNzgyMjUxODwvYWNjZXNzaW9uLW51bT48
dXJscz48cmVsYXRlZC11cmxzPjx1cmw+aHR0cHM6Ly93d3cubmNiaS5ubG0ubmloLmdvdi9wdWJt
ZWQvMjc4MjI1MTg8L3VybD48L3JlbGF0ZWQtdXJscz48L3VybHM+PGN1c3RvbTI+UE1DNTA2OTc1
NDwvY3VzdG9tMj48ZWxlY3Ryb25pYy1yZXNvdXJjZS1udW0+MTAuMTEyOC9tU3lzdGVtcy4wMDAw
OS0xNTwvZWxlY3Ryb25pYy1yZXNvdXJjZS1udW0+PC9yZWNvcmQ+PC9DaXRlPjwvRW5kTm90ZT4A
</w:fldData>
        </w:fldChar>
      </w:r>
      <w:r w:rsidRPr="00C86537">
        <w:rPr>
          <w:lang w:val="en"/>
        </w:rPr>
        <w:instrText xml:space="preserve"> ADDIN EN.CITE </w:instrText>
      </w:r>
      <w:r w:rsidRPr="00C86537">
        <w:rPr>
          <w:lang w:val="en"/>
        </w:rPr>
        <w:fldChar w:fldCharType="begin">
          <w:fldData xml:space="preserve">PEVuZE5vdGU+PENpdGU+PEF1dGhvcj5XYWx0ZXJzPC9BdXRob3I+PFllYXI+MjAxNjwvWWVhcj48
UmVjTnVtPjExNzE8L1JlY051bT48RGlzcGxheVRleHQ+WzM4XTwvRGlzcGxheVRleHQ+PHJlY29y
ZD48cmVjLW51bWJlcj4xMTcxPC9yZWMtbnVtYmVyPjxmb3JlaWduLWtleXM+PGtleSBhcHA9IkVO
IiBkYi1pZD0iZWVlZWF2NXJicjJ6NXFlZXBmdDVkcjV6ZWE1emRhdmFmZXJmIiB0aW1lc3RhbXA9
IjE2MzE4MDQ3ODEiPjExNzE8L2tleT48L2ZvcmVpZ24ta2V5cz48cmVmLXR5cGUgbmFtZT0iSm91
cm5hbCBBcnRpY2xlIj4xNzwvcmVmLXR5cGU+PGNvbnRyaWJ1dG9ycz48YXV0aG9ycz48YXV0aG9y
PldhbHRlcnMsIFcuPC9hdXRob3I+PGF1dGhvcj5IeWRlLCBFLiBSLjwvYXV0aG9yPjxhdXRob3I+
QmVyZy1MeW9ucywgRC48L2F1dGhvcj48YXV0aG9yPkFja2VybWFubiwgRy48L2F1dGhvcj48YXV0
aG9yPkh1bXBocmV5LCBHLjwvYXV0aG9yPjxhdXRob3I+UGFyYWRhLCBBLjwvYXV0aG9yPjxhdXRo
b3I+R2lsYmVydCwgSi4gQS48L2F1dGhvcj48YXV0aG9yPkphbnNzb24sIEouIEsuPC9hdXRob3I+
PGF1dGhvcj5DYXBvcmFzbywgSi4gRy48L2F1dGhvcj48YXV0aG9yPkZ1aHJtYW4sIEouIEEuPC9h
dXRob3I+PGF1dGhvcj5BcHByaWxsLCBBLjwvYXV0aG9yPjxhdXRob3I+S25pZ2h0LCBSLjwvYXV0
aG9yPjwvYXV0aG9ycz48L2NvbnRyaWJ1dG9ycz48YXV0aC1hZGRyZXNzPkRlcGFydG1lbnQgb2Yg
TW9sZWN1bGFyIEJpb2xvZ3kgYW5kIEdlbmV0aWNzLCBDb3JuZWxsIFVuaXZlcnNpdHksIEl0aGFj
YSwgTmV3IFlvcmssIFVTQS4mI3hEO0RlcGFydG1lbnQgb2YgUGVkaWF0cmljcywgVW5pdmVyc2l0
eSBvZiBDYWxpZm9ybmlhIGF0IFNhbiBEaWVnbywgTGEgSm9sbGEsIENhbGlmb3JuaWEsIFVTQS4m
I3hEO0Jpb0Zyb250aWVycyBJbnN0aXR1dGUsIFVuaXZlcnNpdHkgb2YgQ29sb3JhZG8gYXQgQm91
bGRlciwgQm91bGRlciwgQ29sb3JhZG8sIFVTQS4mI3hEO0RlcGFydG1lbnQgb2YgQmlvbG9naWNh
bCBTY2llbmNlcywgVW5pdmVyc2l0eSBvZiBTb3V0aGVybiBDYWxpZm9ybmlhLCBMb3MgQW5nZWxl
cywgQ2FsaWZvcm5pYSwgVVNBLiYjeEQ7Qmlvc2NpZW5jZXMgRGl2aXNpb24gKEJJTyksIEFyZ29u
bmUgTmF0aW9uYWwgTGFib3JhdG9yeSwgQXJnb25uZSwgSWxsaW5vaXMsIFVTQTsgRGVwYXJ0bWVu
dHMgb2YgRWNvbG9neSBhbmQgRXZvbHV0aW9uIGFuZCBTdXJnZXJ5LCBUaGUgVW5pdmVyc2l0eSBv
ZiBDaGljYWdvLCBDaGljYWdvLCBJbGxpbm9pcywgVVNBOyBJbnN0aXR1dGUgZm9yIEdlbm9taWMg
YW5kIFN5c3RlbXMgQmlvbG9neSwgVGhlIFVuaXZlcnNpdHkgb2YgQ2hpY2FnbywgQ2hpY2Fnbywg
SWxsaW5vaXMsIFVTQTsgVGhlIE1hcmluZSBCaW9sb2dpY2FsIExhYm9yYXRvcnksIFdvb2RzIEhv
bGUsIE1hc3NhY2h1c2V0dHMsIFVTQTsgVGhlIEZpZWxkIE11c2V1bSBvZiBOYXR1cmFsIEhpc3Rv
cnksIENoaWNhZ28sIElsbGlub2lzLCBVU0EuJiN4RDtFYXJ0aCBhbmQgQmlvbG9naWNhbCBTY2ll
bmNlcyBEaXJlY3RvcmF0ZSwgUGFjaWZpYyBOb3J0aHdlc3QgTmF0aW9uYWwgTGFib3JhdG9yeSwg
UmljaGxhbmQsIFdhc2hpbmd0b24sIFVTQS4mI3hEO0RlcGFydG1lbnQgb2YgQmlvbG9naWNhbCBT
Y2llbmNlcywgTm9ydGhlcm4gQXJpem9uYSBVbml2ZXJzaXR5LCBGbGFnc3RhZmYsIEFyaXpvbmEs
IFVTQS4mI3hEO0RlcGFydG1lbnQgb2YgTWFyaW5lIENoZW1pc3RyeSBhbmQgR2VvY2hlbWlzdHJ5
LCBXb29kcyBIb2xlIE9jZWFub2dyYXBoaWMgSW5zdGl0dXRpb24sIFdvb2RzIEhvbGUsIE1hc3Nh
Y2h1c2V0dHMsIFVTQS4mI3hEO0RlcGFydG1lbnQgb2YgUGVkaWF0cmljcywgVW5pdmVyc2l0eSBv
ZiBDYWxpZm9ybmlhIGF0IFNhbiBEaWVnbywgTGEgSm9sbGEsIENhbGlmb3JuaWEsIFVTQTsgRGVw
YXJ0bWVudCBvZiBDb21wdXRlciBTY2llbmNlIGFuZCBFbmdpbmVlcmluZyBEZXBhcnRtZW50LCBV
bml2ZXJzaXR5IG9mIENhbGlmb3JuaWEgYXQgU2FuIERpZWdvLCBMYSBKb2xsYSwgQ2FsaWZvcm5p
YSwgVVNBLjwvYXV0aC1hZGRyZXNzPjx0aXRsZXM+PHRpdGxlPkltcHJvdmVkIEJhY3RlcmlhbCAx
NlMgclJOQSBHZW5lIChWNCBhbmQgVjQtNSkgYW5kIEZ1bmdhbCBJbnRlcm5hbCBUcmFuc2NyaWJl
ZCBTcGFjZXIgTWFya2VyIEdlbmUgUHJpbWVycyBmb3IgTWljcm9iaWFsIENvbW11bml0eSBTdXJ2
ZXlzPC90aXRsZT48c2Vjb25kYXJ5LXRpdGxlPm1TeXN0ZW1zPC9zZWNvbmRhcnktdGl0bGU+PC90
aXRsZXM+PHBlcmlvZGljYWw+PGZ1bGwtdGl0bGU+bVN5c3RlbXM8L2Z1bGwtdGl0bGU+PC9wZXJp
b2RpY2FsPjx2b2x1bWU+MTwvdm9sdW1lPjxudW1iZXI+MTwvbnVtYmVyPjxlZGl0aW9uPjIwMTYv
MTEvMDk8L2VkaXRpb24+PGtleXdvcmRzPjxrZXl3b3JkPjE2czwva2V5d29yZD48a2V5d29yZD5J
dHM8L2tleXdvcmQ+PGtleXdvcmQ+bWFya2VyIGdlbmVzPC9rZXl3b3JkPjxrZXl3b3JkPm1pY3Jv
YmlhbCBlY29sb2d5PC9rZXl3b3JkPjxrZXl3b3JkPnByaW1lcnM8L2tleXdvcmQ+PC9rZXl3b3Jk
cz48ZGF0ZXM+PHllYXI+MjAxNjwveWVhcj48cHViLWRhdGVzPjxkYXRlPkphbi1GZWI8L2RhdGU+
PC9wdWItZGF0ZXM+PC9kYXRlcz48aXNibj4yMzc5LTUwNzcgKFByaW50KSYjeEQ7MjM3OS01MDc3
IChMaW5raW5nKTwvaXNibj48YWNjZXNzaW9uLW51bT4yNzgyMjUxODwvYWNjZXNzaW9uLW51bT48
dXJscz48cmVsYXRlZC11cmxzPjx1cmw+aHR0cHM6Ly93d3cubmNiaS5ubG0ubmloLmdvdi9wdWJt
ZWQvMjc4MjI1MTg8L3VybD48L3JlbGF0ZWQtdXJscz48L3VybHM+PGN1c3RvbTI+UE1DNTA2OTc1
NDwvY3VzdG9tMj48ZWxlY3Ryb25pYy1yZXNvdXJjZS1udW0+MTAuMTEyOC9tU3lzdGVtcy4wMDAw
OS0xNTwvZWxlY3Ryb25pYy1yZXNvdXJjZS1udW0+PC9yZWNvcmQ+PC9DaXRlPjwvRW5kTm90ZT4A
</w:fldData>
        </w:fldChar>
      </w:r>
      <w:r w:rsidRPr="00C86537">
        <w:rPr>
          <w:lang w:val="en"/>
        </w:rPr>
        <w:instrText xml:space="preserve"> ADDIN EN.CITE.DATA </w:instrText>
      </w:r>
      <w:r w:rsidRPr="00C86537">
        <w:rPr>
          <w:lang w:val="en"/>
        </w:rPr>
      </w:r>
      <w:r w:rsidRPr="00C86537">
        <w:rPr>
          <w:lang w:val="en"/>
        </w:rPr>
        <w:fldChar w:fldCharType="end"/>
      </w:r>
      <w:r w:rsidRPr="00C86537">
        <w:rPr>
          <w:lang w:val="en"/>
        </w:rPr>
      </w:r>
      <w:r w:rsidRPr="00C86537">
        <w:rPr>
          <w:lang w:val="en"/>
        </w:rPr>
        <w:fldChar w:fldCharType="separate"/>
      </w:r>
      <w:r w:rsidRPr="00C86537">
        <w:rPr>
          <w:noProof/>
          <w:lang w:val="en"/>
        </w:rPr>
        <w:t>[38]</w:t>
      </w:r>
      <w:r w:rsidRPr="00C86537">
        <w:rPr>
          <w:lang w:val="en"/>
        </w:rPr>
        <w:fldChar w:fldCharType="end"/>
      </w:r>
      <w:r w:rsidRPr="00C86537">
        <w:rPr>
          <w:lang w:val="en"/>
        </w:rPr>
        <w:t xml:space="preserve">. PCR products were pooled and gel purified on a 2% agarose gel using the </w:t>
      </w:r>
      <w:proofErr w:type="spellStart"/>
      <w:r w:rsidRPr="00C86537">
        <w:rPr>
          <w:lang w:val="en"/>
        </w:rPr>
        <w:t>QIAquick</w:t>
      </w:r>
      <w:proofErr w:type="spellEnd"/>
      <w:r w:rsidRPr="00C86537">
        <w:rPr>
          <w:lang w:val="en"/>
        </w:rPr>
        <w:t xml:space="preserve"> Gel Purification Kit (Qiagen, Frederick, Maryland, USA). Before sequencing, the purified pool was quality checked using an Agilent 2100 </w:t>
      </w:r>
      <w:proofErr w:type="spellStart"/>
      <w:r w:rsidRPr="00C86537">
        <w:rPr>
          <w:lang w:val="en"/>
        </w:rPr>
        <w:t>BioAnalyzer</w:t>
      </w:r>
      <w:proofErr w:type="spellEnd"/>
      <w:r w:rsidRPr="00C86537">
        <w:rPr>
          <w:lang w:val="en"/>
        </w:rPr>
        <w:t xml:space="preserve"> and Agilent DNA High Sensitivity DNA kit (Agilent Technologies, Santa Clara, California, USA). The purified pool was stored at -20˚C and then sequenced by Wright Labs LLC (Huntingdon, Pennsylvania, USA) using an Illumina </w:t>
      </w:r>
      <w:proofErr w:type="spellStart"/>
      <w:r w:rsidRPr="00C86537">
        <w:rPr>
          <w:lang w:val="en"/>
        </w:rPr>
        <w:t>MiSeq</w:t>
      </w:r>
      <w:proofErr w:type="spellEnd"/>
      <w:r w:rsidRPr="00C86537">
        <w:rPr>
          <w:lang w:val="en"/>
        </w:rPr>
        <w:t xml:space="preserve"> v2 chemistry with paired-end 250 base pair reads.</w:t>
      </w:r>
    </w:p>
    <w:p w14:paraId="1A8ECA67" w14:textId="77777777" w:rsidR="00D625EB" w:rsidRDefault="00D625EB" w:rsidP="005A5C5A">
      <w:pPr>
        <w:spacing w:line="480" w:lineRule="auto"/>
        <w:rPr>
          <w:b/>
        </w:rPr>
      </w:pPr>
    </w:p>
    <w:p w14:paraId="7B099374" w14:textId="75F030D8" w:rsidR="00A449BC" w:rsidRPr="00C86537" w:rsidRDefault="00A449BC" w:rsidP="005A5C5A">
      <w:pPr>
        <w:spacing w:line="480" w:lineRule="auto"/>
        <w:rPr>
          <w:b/>
        </w:rPr>
      </w:pPr>
      <w:r w:rsidRPr="00C86537">
        <w:rPr>
          <w:b/>
        </w:rPr>
        <w:t>Bioinformatic analysis procedures</w:t>
      </w:r>
    </w:p>
    <w:p w14:paraId="396AC573" w14:textId="77777777" w:rsidR="00A449BC" w:rsidRPr="00C86537" w:rsidRDefault="00A449BC" w:rsidP="005A5C5A">
      <w:pPr>
        <w:spacing w:line="480" w:lineRule="auto"/>
        <w:rPr>
          <w:lang w:val="en"/>
        </w:rPr>
      </w:pPr>
      <w:r w:rsidRPr="00C86537">
        <w:rPr>
          <w:lang w:val="en"/>
        </w:rPr>
        <w:lastRenderedPageBreak/>
        <w:t xml:space="preserve">Raw data were imported into Qiime2 for processing and analyses </w:t>
      </w:r>
      <w:r w:rsidRPr="00C86537">
        <w:rPr>
          <w:lang w:val="en"/>
        </w:rPr>
        <w:fldChar w:fldCharType="begin">
          <w:fldData xml:space="preserve">PEVuZE5vdGU+PENpdGU+PEF1dGhvcj5Cb2x5ZW48L0F1dGhvcj48WWVhcj4yMDE5PC9ZZWFyPjxS
ZWNOdW0+MTE3MjwvUmVjTnVtPjxEaXNwbGF5VGV4dD5bMzldPC9EaXNwbGF5VGV4dD48cmVjb3Jk
PjxyZWMtbnVtYmVyPjExNzI8L3JlYy1udW1iZXI+PGZvcmVpZ24ta2V5cz48a2V5IGFwcD0iRU4i
IGRiLWlkPSJlZWVlYXY1cmJyMno1cWVlcGZ0NWRyNXplYTV6ZGF2YWZlcmYiIHRpbWVzdGFtcD0i
MTYzMTgwNDg0MSI+MTE3Mjwva2V5PjwvZm9yZWlnbi1rZXlzPjxyZWYtdHlwZSBuYW1lPSJKb3Vy
bmFsIEFydGljbGUiPjE3PC9yZWYtdHlwZT48Y29udHJpYnV0b3JzPjxhdXRob3JzPjxhdXRob3I+
Qm9seWVuLCBFLjwvYXV0aG9yPjxhdXRob3I+UmlkZW91dCwgSi4gUi48L2F1dGhvcj48YXV0aG9y
PkRpbGxvbiwgTS4gUi48L2F1dGhvcj48YXV0aG9yPkJva3VsaWNoLCBOLiBBLjwvYXV0aG9yPjxh
dXRob3I+QWJuZXQsIEMuIEMuPC9hdXRob3I+PGF1dGhvcj5BbC1HaGFsaXRoLCBHLiBBLjwvYXV0
aG9yPjxhdXRob3I+QWxleGFuZGVyLCBILjwvYXV0aG9yPjxhdXRob3I+QWxtLCBFLiBKLjwvYXV0
aG9yPjxhdXRob3I+QXJ1bXVnYW0sIE0uPC9hdXRob3I+PGF1dGhvcj5Bc25pY2FyLCBGLjwvYXV0
aG9yPjxhdXRob3I+QmFpLCBZLjwvYXV0aG9yPjxhdXRob3I+QmlzYW56LCBKLiBFLjwvYXV0aG9y
PjxhdXRob3I+Qml0dGluZ2VyLCBLLjwvYXV0aG9yPjxhdXRob3I+QnJlam5yb2QsIEEuPC9hdXRo
b3I+PGF1dGhvcj5CcmlzbGF3biwgQy4gSi48L2F1dGhvcj48YXV0aG9yPkJyb3duLCBDLiBULjwv
YXV0aG9yPjxhdXRob3I+Q2FsbGFoYW4sIEIuIEouPC9hdXRob3I+PGF1dGhvcj5DYXJhYmFsbG8t
Um9kcmlndWV6LCBBLiBNLjwvYXV0aG9yPjxhdXRob3I+Q2hhc2UsIEouPC9hdXRob3I+PGF1dGhv
cj5Db3BlLCBFLiBLLjwvYXV0aG9yPjxhdXRob3I+RGEgU2lsdmEsIFIuPC9hdXRob3I+PGF1dGhv
cj5EaWVuZXIsIEMuPC9hdXRob3I+PGF1dGhvcj5Eb3JyZXN0ZWluLCBQLiBDLjwvYXV0aG9yPjxh
dXRob3I+RG91Z2xhcywgRy4gTS48L2F1dGhvcj48YXV0aG9yPkR1cmFsbCwgRC4gTS48L2F1dGhv
cj48YXV0aG9yPkR1dmFsbGV0LCBDLjwvYXV0aG9yPjxhdXRob3I+RWR3YXJkc29uLCBDLiBGLjwv
YXV0aG9yPjxhdXRob3I+RXJuc3QsIE0uPC9hdXRob3I+PGF1dGhvcj5Fc3Rha2ksIE0uPC9hdXRo
b3I+PGF1dGhvcj5Gb3VxdWllciwgSi48L2F1dGhvcj48YXV0aG9yPkdhdWdsaXR6LCBKLiBNLjwv
YXV0aG9yPjxhdXRob3I+R2liYm9ucywgUy4gTS48L2F1dGhvcj48YXV0aG9yPkdpYnNvbiwgRC4g
TC48L2F1dGhvcj48YXV0aG9yPkdvbnphbGV6LCBBLjwvYXV0aG9yPjxhdXRob3I+R29ybGljaywg
Sy48L2F1dGhvcj48YXV0aG9yPkd1bywgSi48L2F1dGhvcj48YXV0aG9yPkhpbGxtYW5uLCBCLjwv
YXV0aG9yPjxhdXRob3I+SG9sbWVzLCBTLjwvYXV0aG9yPjxhdXRob3I+SG9sc3RlLCBILjwvYXV0
aG9yPjxhdXRob3I+SHV0dGVuaG93ZXIsIEMuPC9hdXRob3I+PGF1dGhvcj5IdXR0bGV5LCBHLiBB
LjwvYXV0aG9yPjxhdXRob3I+SmFuc3NlbiwgUy48L2F1dGhvcj48YXV0aG9yPkphcm11c2NoLCBB
LiBLLjwvYXV0aG9yPjxhdXRob3I+SmlhbmcsIEwuPC9hdXRob3I+PGF1dGhvcj5LYWVobGVyLCBC
LiBELjwvYXV0aG9yPjxhdXRob3I+S2FuZywgSy4gQi48L2F1dGhvcj48YXV0aG9yPktlZWZlLCBD
LiBSLjwvYXV0aG9yPjxhdXRob3I+S2VpbSwgUC48L2F1dGhvcj48YXV0aG9yPktlbGxleSwgUy4g
VC48L2F1dGhvcj48YXV0aG9yPktuaWdodHMsIEQuPC9hdXRob3I+PGF1dGhvcj5Lb2VzdGVyLCBJ
LjwvYXV0aG9yPjxhdXRob3I+S29zY2lvbGVrLCBULjwvYXV0aG9yPjxhdXRob3I+S3JlcHMsIEou
PC9hdXRob3I+PGF1dGhvcj5MYW5naWxsZSwgTS4gRy4gSS48L2F1dGhvcj48YXV0aG9yPkxlZSwg
Si48L2F1dGhvcj48YXV0aG9yPkxleSwgUi48L2F1dGhvcj48YXV0aG9yPkxpdSwgWS4gWC48L2F1
dGhvcj48YXV0aG9yPkxvZnRmaWVsZCwgRS48L2F1dGhvcj48YXV0aG9yPkxvenVwb25lLCBDLjwv
YXV0aG9yPjxhdXRob3I+TWFoZXIsIE0uPC9hdXRob3I+PGF1dGhvcj5NYXJvdHosIEMuPC9hdXRo
b3I+PGF1dGhvcj5NYXJ0aW4sIEIuIEQuPC9hdXRob3I+PGF1dGhvcj5NY0RvbmFsZCwgRC48L2F1
dGhvcj48YXV0aG9yPk1jSXZlciwgTC4gSi48L2F1dGhvcj48YXV0aG9yPk1lbG5paywgQS4gVi48
L2F1dGhvcj48YXV0aG9yPk1ldGNhbGYsIEouIEwuPC9hdXRob3I+PGF1dGhvcj5Nb3JnYW4sIFMu
IEMuPC9hdXRob3I+PGF1dGhvcj5Nb3J0b24sIEouIFQuPC9hdXRob3I+PGF1dGhvcj5OYWltZXks
IEEuIFQuPC9hdXRob3I+PGF1dGhvcj5OYXZhcy1Nb2xpbmEsIEouIEEuPC9hdXRob3I+PGF1dGhv
cj5Ob3RoaWFzLCBMLiBGLjwvYXV0aG9yPjxhdXRob3I+T3JjaGFuaWFuLCBTLiBCLjwvYXV0aG9y
PjxhdXRob3I+UGVhcnNvbiwgVC48L2F1dGhvcj48YXV0aG9yPlBlb3BsZXMsIFMuIEwuPC9hdXRo
b3I+PGF1dGhvcj5QZXRyYXMsIEQuPC9hdXRob3I+PGF1dGhvcj5QcmV1c3MsIE0uIEwuPC9hdXRo
b3I+PGF1dGhvcj5QcnVlc3NlLCBFLjwvYXV0aG9yPjxhdXRob3I+UmFzbXVzc2VuLCBMLiBCLjwv
YXV0aG9yPjxhdXRob3I+Uml2ZXJzLCBBLjwvYXV0aG9yPjxhdXRob3I+Um9iZXNvbiwgTS4gUy4s
IDJuZDwvYXV0aG9yPjxhdXRob3I+Um9zZW50aGFsLCBQLjwvYXV0aG9yPjxhdXRob3I+U2VnYXRh
LCBOLjwvYXV0aG9yPjxhdXRob3I+U2hhZmZlciwgTS48L2F1dGhvcj48YXV0aG9yPlNoaWZmZXIs
IEEuPC9hdXRob3I+PGF1dGhvcj5TaW5oYSwgUi48L2F1dGhvcj48YXV0aG9yPlNvbmcsIFMuIEou
PC9hdXRob3I+PGF1dGhvcj5TcGVhciwgSi4gUi48L2F1dGhvcj48YXV0aG9yPlN3YWZmb3JkLCBB
LiBELjwvYXV0aG9yPjxhdXRob3I+VGhvbXBzb24sIEwuIFIuPC9hdXRob3I+PGF1dGhvcj5Ub3Jy
ZXMsIFAuIEouPC9hdXRob3I+PGF1dGhvcj5UcmluaCwgUC48L2F1dGhvcj48YXV0aG9yPlRyaXBh
dGhpLCBBLjwvYXV0aG9yPjxhdXRob3I+VHVybmJhdWdoLCBQLiBKLjwvYXV0aG9yPjxhdXRob3I+
VWwtSGFzYW4sIFMuPC9hdXRob3I+PGF1dGhvcj52YW4gZGVyIEhvb2Z0LCBKLiBKLiBKLjwvYXV0
aG9yPjxhdXRob3I+VmFyZ2FzLCBGLjwvYXV0aG9yPjxhdXRob3I+VmF6cXVlei1CYWV6YSwgWS48
L2F1dGhvcj48YXV0aG9yPlZvZ3RtYW5uLCBFLjwvYXV0aG9yPjxhdXRob3I+dm9uIEhpcHBlbCwg
TS48L2F1dGhvcj48YXV0aG9yPldhbHRlcnMsIFcuPC9hdXRob3I+PGF1dGhvcj5XYW4sIFkuPC9h
dXRob3I+PGF1dGhvcj5XYW5nLCBNLjwvYXV0aG9yPjxhdXRob3I+V2FycmVuLCBKLjwvYXV0aG9y
PjxhdXRob3I+V2ViZXIsIEsuIEMuPC9hdXRob3I+PGF1dGhvcj5XaWxsaWFtc29uLCBDLiBILiBE
LjwvYXV0aG9yPjxhdXRob3I+V2lsbGlzLCBBLiBELjwvYXV0aG9yPjxhdXRob3I+WHUsIFouIFou
PC9hdXRob3I+PGF1dGhvcj5aYW5ldmVsZCwgSi4gUi48L2F1dGhvcj48YXV0aG9yPlpoYW5nLCBZ
LjwvYXV0aG9yPjxhdXRob3I+Wmh1LCBRLjwvYXV0aG9yPjxhdXRob3I+S25pZ2h0LCBSLjwvYXV0
aG9yPjxhdXRob3I+Q2Fwb3Jhc28sIEouIEcuPC9hdXRob3I+PC9hdXRob3JzPjwvY29udHJpYnV0
b3JzPjxhdXRoLWFkZHJlc3M+Q2VudGVyIGZvciBBcHBsaWVkIE1pY3JvYmlvbWUgU2NpZW5jZSwg
UGF0aG9nZW4gYW5kIE1pY3JvYmlvbWUgSW5zdGl0dXRlLCBOb3J0aGVybiBBcml6b25hIFVuaXZl
cnNpdHksIEZsYWdzdGFmZiwgQVosIFVTQS4mI3hEO01ldGFib2xpYyBFcGlkZW1pb2xvZ3kgQnJh
bmNoLCBOYXRpb25hbCBDYW5jZXIgSW5zdGl0dXRlLCBSb2NrdmlsbGUsIE1ELCBVU0EuJiN4RDtE
ZXBhcnRtZW50IG9mIENvbXB1dGVyIFNjaWVuY2UgYW5kIEVuZ2luZWVyaW5nLCBVbml2ZXJzaXR5
IG9mIE1pbm5lc290YSwgTWlubmVhcG9saXMsIE1OLCBVU0EuJiN4RDtCaW9sb2d5IERlcGFydG1l
bnQsIFdvb2RzIEhvbGUgT2NlYW5vZ3JhcGhpYyBJbnN0aXR1dGlvbiwgV29vZHMgSG9sZSwgTUEs
IFVTQS4mI3hEO0RlcGFydG1lbnQgb2YgUG9wdWxhdGlvbiBIZWFsdGggYW5kIFJlcHJvZHVjdGlv
biwgVW5pdmVyc2l0eSBvZiBDYWxpZm9ybmlhLCBEYXZpcywgRGF2aXMsIENBLCBVU0EuJiN4RDtE
ZXBhcnRtZW50IG9mIEJpb2xvZ2ljYWwgRW5naW5lZXJpbmcsIE1hc3NhY2h1c2V0dHMgSW5zdGl0
dXRlIG9mIFRlY2hub2xvZ3ksIENhbWJyaWRnZSwgTUEsIFVTQS4mI3hEO0NlbnRlciBmb3IgTWlj
cm9iaW9tZSBJbmZvcm1hdGljcyBhbmQgVGhlcmFwZXV0aWNzLCBNYXNzYWNodXNldHRzIEluc3Rp
dHV0ZSBvZiBUZWNobm9sb2d5LCBDYW1icmlkZ2UsIE1BLCBVU0EuJiN4RDtOb3ZvIE5vcmRpc2sg
Rm91bmRhdGlvbiBDZW50ZXIgZm9yIEJhc2ljIE1ldGFib2xpYyBSZXNlYXJjaCwgRmFjdWx0eSBv
ZiBIZWFsdGggYW5kIE1lZGljYWwgU2NpZW5jZXMsIFVuaXZlcnNpdHkgb2YgQ29wZW5oYWdlbiwg
Q29wZW5oYWdlbiwgRGVubWFyay4mI3hEO0NlbnRyZSBmb3IgSW50ZWdyYXRpdmUgQmlvbG9neSwg
VW5pdmVyc2l0eSBvZiBUcmVudG8sIFRyZW50bywgSXRhbHkuJiN4RDtTdGF0ZSBLZXkgTGFib3Jh
dG9yeSBvZiBQbGFudCBHZW5vbWljcywgSW5zdGl0dXRlIG9mIEdlbmV0aWNzIGFuZCBEZXZlbG9w
bWVudGFsIEJpb2xvZ3ksIENoaW5lc2UgQWNhZGVteSBvZiBTY2llbmNlcywgQmVpamluZywgQ2hp
bmEuJiN4RDtDZW50cmUgb2YgRXhjZWxsZW5jZSBmb3IgUGxhbnQgYW5kIE1pY3JvYmlhbCBTY2ll
bmNlcyAoQ0VQQU1TKSwgSW5zdGl0dXRlIG9mIEdlbmV0aWNzIGFuZCBEZXZlbG9wbWVudGFsIEJp
b2xvZ3ksIENoaW5lc2UgQWNhZGVteSBvZiBTY2llbmNlcyAmYW1wOyBKb2huIElubmVzIENlbnRy
ZSwgQmVpamluZywgQ2hpbmEuJiN4RDtVbml2ZXJzaXR5IG9mIENoaW5lc2UgQWNhZGVteSBvZiBT
Y2llbmNlcywgQmVpamluZywgQ2hpbmEuJiN4RDtEZXBhcnRtZW50IG9mIE1pY3JvYmlvbG9neSBh
bmQgSW1tdW5vbG9neSwgVW5pdmVyc2l0eSBvZiBDYWxpZm9ybmlhLCBTYW4gRnJhbmNpc2NvLCBT
YW4gRnJhbmNpc2NvLCBDQSwgVVNBLiYjeEQ7RGl2aXNpb24gb2YgR2FzdHJvZW50ZXJvbG9neSBh
bmQgTnV0cml0aW9uLCBDaGlsZHJlbiZhcG9zO3MgSG9zcGl0YWwgb2YgUGhpbGFkZWxwaGlhLCBQ
aGlsYWRlbHBoaWEsIFBBLCBVU0EuJiN4RDtIZXBhdG9sb2d5LCBDaGlsZHJlbiZhcG9zO3MgSG9z
cGl0YWwgb2YgUGhpbGFkZWxwaGlhLCBQaGlsYWRlbHBoaWEsIFBBLCBVU0EuJiN4RDtFYXJ0aCBh
bmQgQmlvbG9naWNhbCBTY2llbmNlcyBEaXJlY3RvcmF0ZSwgUGFjaWZpYyBOb3J0aHdlc3QgTmF0
aW9uYWwgTGFib3JhdG9yeSwgUmljaGxhbmQsIFdBLCBVU0EuJiN4RDtEZXBhcnRtZW50IG9mIFBv
cHVsYXRpb24gSGVhbHRoICZhbXA7IFBhdGhvYmlvbG9neSwgTm9ydGggQ2Fyb2xpbmEgU3RhdGUg
VW5pdmVyc2l0eSwgUmFsZWlnaCwgTkMsIFVTQS4mI3hEO0Jpb2luZm9ybWF0aWNzIFJlc2VhcmNo
IENlbnRlciwgTm9ydGggQ2Fyb2xpbmEgU3RhdGUgVW5pdmVyc2l0eSwgUmFsZWlnaCwgTkMsIFVT
QS4mI3hEO0NvbGxhYm9yYXRpdmUgTWFzcyBTcGVjdHJvbWV0cnkgSW5ub3ZhdGlvbiBDZW50ZXIs
IFNrYWdncyBTY2hvb2wgb2YgUGhhcm1hY3kgYW5kIFBoYXJtYWNldXRpY2FsIFNjaWVuY2VzLCBV
bml2ZXJzaXR5IG9mIENhbGlmb3JuaWEgU2FuIERpZWdvLCBTYW4gRGllZ28sIENBLCBVU0EuJiN4
RDtEZXBhcnRtZW50IG9mIEJpb2xvZ2ljYWwgU2NpZW5jZXMsIE5vcnRoZXJuIEFyaXpvbmEgVW5p
dmVyc2l0eSwgRmxhZ3N0YWZmLCBBWiwgVVNBLiYjeEQ7SW5zdGl0dXRlIGZvciBTeXN0ZW1zIEJp
b2xvZ3ksIFNlYXR0bGUsIFdBLCBVU0EuJiN4RDtEZXBhcnRtZW50IG9mIE1pY3JvYmlvbG9neSBh
bmQgSW1tdW5vbG9neSwgRGFsaG91c2llIFVuaXZlcnNpdHksIEhhbGlmYXgsIE5vdmEgU2NvdGlh
LCBDYW5hZGEuJiN4RDtJcnZpbmcgSy4gQmFyYmVyIFNjaG9vbCBvZiBBcnRzIGFuZCBTY2llbmNl
cywgVW5pdmVyc2l0eSBvZiBCcml0aXNoIENvbHVtYmlhLCBLZWxvd25hLCBCcml0aXNoIENvbHVt
YmlhLCBDYW5hZGEuJiN4RDtBLiBXYXRzb24gQXJtb3VyIElJSSBDZW50ZXIgZm9yIEFuaW1hbCBI
ZWFsdGggYW5kIFdlbGZhcmUsIEFxdWFyaXVtIE1pY3JvYmlvbWUgUHJvamVjdCwgSm9obiBHLiBT
aGVkZCBBcXVhcml1bSwgQ2hpY2FnbywgSUwsIFVTQS4mI3hEO0RlcGFydG1lbnQgb2YgQ29uZ2Vu
aXRhbCBEaXNvcmRlcnMsIFN0YXRlbnMgU2VydW0gSW5zdGl0dXQsIENvcGVuaGFnZW4sIERlbm1h
cmsuJiN4RDtEZXBhcnRtZW50IG9mIEJpb2xvZ3ksIFVuaXZlcnNpdHkgb2YgQnJpdGlzaCBDb2x1
bWJpYSBPa2FuYWdhbiwgT2thbmFnYW4sIEJyaXRpc2ggQ29sdW1iaWEsIENhbmFkYS4mI3hEO0Nv
bXB1dGF0aW9uYWwgQmlvc2NpZW5jZSBQcm9ncmFtLCBVbml2ZXJzaXR5IG9mIENvbG9yYWRvIEFu
c2NodXR6IE1lZGljYWwgQ2FtcHVzLCBBdXJvcmEsIENPLCBVU0EuJiN4RDtEZXBhcnRtZW50IG9m
IE1lZGljaW5lLCBEaXZpc2lvbiBvZiBCaW9tZWRpY2FsIEluZm9ybWF0aWNzIGFuZCBQZXJzb25h
bGl6ZWQgTWVkaWNpbmUsIFVuaXZlcnNpdHkgb2YgQ29sb3JhZG8gQW5zY2h1dHogTWVkaWNhbCBD
YW1wdXMsIEF1cm9yYSwgQ08sIFVTQS4mI3hEO2VTY2llbmNlIEluc3RpdHV0ZSwgVW5pdmVyc2l0
eSBvZiBXYXNoaW5ndG9uLCBTZWF0dGxlLCBXQSwgVVNBLiYjeEQ7SXJ2aW5nIEsuIEJhcmJlciBT
Y2hvb2wgb2YgQXJ0cyBhbmQgU2NpZW5jZXMsIERlcGFydG1lbnQgb2YgQmlvbG9neSwgVW5pdmVy
c2l0eSBvZiBCcml0aXNoIENvbHVtYmlhLCBLZWxvd25hLCBCcml0aXNoIENvbHVtYmlhLCBDYW5h
ZGEuJiN4RDtEZXBhcnRtZW50IG9mIE1lZGljaW5lLCBVbml2ZXJzaXR5IG9mIEJyaXRpc2ggQ29s
dW1iaWEsIEtlbG93bmEsIEJyaXRpc2ggQ29sdW1iaWEsIENhbmFkYS4mI3hEO0RlcGFydG1lbnQg
b2YgUGVkaWF0cmljcywgVW5pdmVyc2l0eSBvZiBDYWxpZm9ybmlhIFNhbiBEaWVnbywgTGEgSm9s
bGEsIENBLCBVU0EuJiN4RDtDZW50ZXIgZm9yIE1pY3JvYmlhbCBFY29sb2d5LCBNaWNoaWdhbiBT
dGF0ZSBVbml2ZXJzaXR5LCBFYXN0IExhbnNpbmcsIE1JLCBVU0EuJiN4RDtTdGF0aXN0aWNzIERl
cGFydG1lbnQsIFN0YW5mb3JkIFVuaXZlcnNpdHksIFBhbG8gQWx0bywgQ0EsIFVTQS4mI3hEO0Rl
cGFydG1lbnQgb2YgQ29tcHV0ZXIgU2NpZW5jZSBhbmQgRW5naW5lZXJpbmcsIFVuaXZlcnNpdHkg
b2YgQ2FsaWZvcm5pYSBTYW4gRGllZ28sIExhIEpvbGxhLCBDQSwgVVNBLiYjeEQ7RGVwYXJ0bWVu
dCBvZiBCaW9zdGF0aXN0aWNzLCBIYXJ2YXJkIFQuSC4gQ2hhbiBTY2hvb2wgb2YgUHVibGljIEhl
YWx0aCwgQm9zdG9uLCBNQSwgVVNBLiYjeEQ7QnJvYWQgSW5zdGl0dXRlIG9mIE1JVCBhbmQgSGFy
dmFyZCwgQ2FtYnJpZGdlLCBNQSwgVVNBLiYjeEQ7UmVzZWFyY2ggU2Nob29sIG9mIEJpb2xvZ3ks
IFRoZSBBdXN0cmFsaWFuIE5hdGlvbmFsIFVuaXZlcnNpdHksIENhbmJlcnJhLCBBdXN0cmFsaWFu
IENhcGl0YWwgVGVycml0b3J5LCBBdXN0cmFsaWEuJiN4RDtEZXBhcnRtZW50IG9mIFBlZGlhdHJp
YyBPbmNvbG9neSwgSGVtYXRvbG9neSBhbmQgQ2xpbmljYWwgSW1tdW5vbG9neSwgSGVpbnJpY2gt
SGVpbmUgVW5pdmVyc2l0eSBEdXNzZWxkb3JmLCBEdXNzZWxkb3JmLCBHZXJtYW55LiYjeEQ7RGVw
YXJ0bWVudCBvZiBGYW1pbHkgTWVkaWNpbmUgYW5kIFB1YmxpYyBIZWFsdGgsIFVuaXZlcnNpdHkg
b2YgQ2FsaWZvcm5pYSBTYW4gRGllZ28sIExhIEpvbGxhLCBDQSwgVVNBLiYjeEQ7U2Nob29sIG9m
IFNjaWVuY2UsIFVuaXZlcnNpdHkgb2YgTmV3IFNvdXRoIFdhbGVzLCBDYW5iZXJyYSwgQXVzdHJh
bGlhbiBDYXBpdGFsIFRlcnJpdG9yeSwgQXVzdHJhbGlhLiYjeEQ7Q29sbGVnZSBvZiBQaGFybWFj
eSwgU29va215dW5nIFdvbWVuJmFwb3M7cyBVbml2ZXJzaXR5LCBTZW91bCwgUmVwdWJsaWMgb2Yg
S29yZWEuJiN4RDtEZXBhcnRtZW50IG9mIEJpb2xvZ3ksIFNhbiBEaWVnbyBTdGF0ZSBVbml2ZXJz
aXR5LCBTYW4gRGllZ28sIENBLCBVU0EuJiN4RDtCaW90ZWNobm9sb2d5IEluc3RpdHV0ZSwgVW5p
dmVyc2l0eSBvZiBNaW5uZXNvdGEsIFNhaW50IFBhdWwsIE1OLCBVU0EuJiN4RDtTY3JpcHBzIElu
c3RpdHV0aW9uIG9mIE9jZWFub2dyYXBoeSwgVW5pdmVyc2l0eSBvZiBDYWxpZm9ybmlhIFNhbiBE
aWVnbywgTGEgSm9sbGEsIENBLCBVU0EuJiN4RDtEZXBhcnRtZW50IG9mIFBlZGlhdHJpY3MsIFVu
aXZlcnNpdHkgb2YgQ2FsaWZvcm5pYSBTYW4gRGllZ28sIExhIEpvbGxhLCBDYWxpZm9ybmlhLCBV
U0EuJiN4RDtEZXBhcnRtZW50IG9mIFBoYXJtYWNvbG9neSwgRGFsaG91c2llIFVuaXZlcnNpdHks
IEhhbGlmYXgsIE5vdmEgU2NvdGlhLCBDYW5hZGEuJiN4RDtTY2llbmNlIEVkdWNhdGlvbiwgSG93
YXJkIEh1Z2hlcyBNZWRpY2FsIEluc3RpdHV0ZSwgQXNoYnVybiwgVkEsIFVTQS4mI3hEO0RlcGFy
dG1lbnQgb2YgTWljcm9iaW9tZSBTY2llbmNlLCBNYXggUGxhbmNrIEluc3RpdHV0ZSBmb3IgRGV2
ZWxvcG1lbnRhbCBCaW9sb2d5LCBUdWJpbmdlbiwgR2VybWFueS4mI3hEO0RlcGFydG1lbnQgb2Yg
TW9sZWN1bGFyIEJpb2xvZ3kgYW5kIEdlbmV0aWNzLCBDb3JuZWxsIFVuaXZlcnNpdHksIEl0aGFj
YSwgTlksIFVTQS4mI3hEO0RlcGFydG1lbnQgb2YgQ29tcHV0ZXIgU2NpZW5jZSAmYW1wOyBFbmdp
bmVlcmluZywgVW5pdmVyc2l0eSBvZiBDYWxpZm9ybmlhIFNhbiBEaWVnbywgTGEgSm9sbGEsIENB
LCBVU0EuJiN4RDtEZXBhcnRtZW50IG9mIFN0YXRpc3RpY3MsIFVuaXZlcnNpdHkgb2YgV2FzaGlu
Z3RvbiwgU2VhdHRsZSwgV0EsIFVTQS4mI3hEO0RlcGFydG1lbnQgb2YgQW5pbWFsIFNjaWVuY2Us
IENvbG9yYWRvIFN0YXRlIFVuaXZlcnNpdHksIEZvcnQgQ29sbGlucywgQ08sIFVTQS4mI3hEO0ly
dmluZyBLLiBCYXJiZXIgU2Nob29sIG9mIEFydHMgYW5kIFNjaWVuY2VzLCBVbml0IDIgKEJpb2xv
Z3kpLCBVbml2ZXJzaXR5IG9mIEJyaXRpc2ggQ29sdW1iaWEsIEtlbG93bmEsIEJyaXRpc2ggQ29s
dW1iaWEsIENhbmFkYS4mI3hEO0dvb2dsZSBMTEMsIE1vdW50YWluIFZpZXcsIENBLCBVU0EuJiN4
RDtDZW50ZXIgZm9yIE1pY3JvYmlvbWUgSW5ub3ZhdGlvbiwgVW5pdmVyc2l0eSBvZiBDYWxpZm9y
bmlhIFNhbiBEaWVnbywgTGEgSm9sbGEsIENBLCBVU0EuJiN4RDtTY2hvb2wgb2YgSW5mb3JtYXRp
b24gU3R1ZGllcywgU3lyYWN1c2UgVW5pdmVyc2l0eSwgU3lyYWN1c2UsIE5ZLCBVU0EuJiN4RDtT
Y2hvb2wgb2YgU1RFTSwgVW5pdmVyc2l0eSBvZiBXYXNoaW5ndG9uIEJvdGhlbGwsIEJvdGhlbGws
IFdBLCBVU0EuJiN4RDtEZXBhcnRtZW50IG9mIEJpb2xvZ2ljYWwgU2NpZW5jZXMsIFdlYnN0ZXIg
VW5pdmVyc2l0eSwgU3QuIExvdWlzLCBNTywgVVNBLiYjeEQ7QWdyaWN1bHR1cmFsIFJlc2VhcmNo
IFNlcnZpY2UsIEdlbm9taWNzIGFuZCBCaW9pbmZvcm1hdGljcyBSZXNlYXJjaCBVbml0LCBVbml0
ZWQgU3RhdGVzIERlcGFydG1lbnQgb2YgQWdyaWN1bHR1cmUsIEdhaW5lc3ZpbGxlLCBGTCwgVVNB
LiYjeEQ7Q29sbGVnZSBvZiBNZWRpY2luZSwgRGVwYXJ0bWVudCBvZiBCaW9tZWRpY2FsIEluZm9y
bWF0aWNzLCBVbml2ZXJzaXR5IG9mIEFya2Fuc2FzIGZvciBNZWRpY2FsIFNjaWVuY2VzLCBMaXR0
bGUgUm9jaywgQVIsIFVTQS4mI3hEO0RlcGFydG1lbnQgb2YgQ2l2aWwgYW5kIEVudmlyb25tZW50
YWwgRW5naW5lZXJpbmcsIENvbG9yYWRvIFNjaG9vbCBvZiBNaW5lcywgR29sZGVuLCBDTywgVVNB
LiYjeEQ7RGVwYXJ0bWVudCBvZiBCaW9sb2dpY2FsIFNjaWVuY2VzIGFuZCBOb3J0aGVybiBHdWxm
IEluc3RpdHV0ZSwgVW5pdmVyc2l0eSBvZiBTb3V0aGVybiBNaXNzaXNzaXBwaSwgSGF0dGllc2J1
cmcsIE1TLCBVU0EuJiN4RDtPY2VhbiBDaGVtaXN0cnkgYW5kIEVjb3N5c3RlbXMgRGl2aXNpb24s
IEF0bGFudGljIE9jZWFub2dyYXBoaWMgYW5kIE1ldGVvcm9sb2dpY2FsIExhYm9yYXRvcnksIE5h
dGlvbmFsIE9jZWFuaWMgYW5kIEF0bW9zcGhlcmljIEFkbWluaXN0cmF0aW9uLCBMYSBKb2xsYSwg
Q0EsIFVTQS4mI3hEO0RlcGFydG1lbnQgb2YgRW52aXJvbm1lbnRhbCBhbmQgT2NjdXBhdGlvbmFs
IEhlYWx0aCBTY2llbmNlcywgVW5pdmVyc2l0eSBvZiBXYXNoaW5ndG9uLCBTZWF0dGxlLCBXQSwg
VVNBLiYjeEQ7RGl2aXNpb24gb2YgQmlvbG9naWNhbCBTY2llbmNlcywgVW5pdmVyc2l0eSBvZiBD
YWxpZm9ybmlhIFNhbiBEaWVnbywgU2FuIERpZWdvLCBDQSwgVVNBLiYjeEQ7RGVwYXJ0bWVudCBv
ZiBNaWNyb2Jpb2xvZ3kgYW5kIEltbXVub2xvZ3ksIFVuaXZlcnNpdHkgb2YgQ2FsaWZvcm5pYSBT
YW4gRnJhbmNpc2NvLCBTYW4gRnJhbmNpc2NvLCBDQSwgVVNBLiYjeEQ7UXVhbnRpdGF0aXZlIGFu
ZCBTeXN0ZW1zIEJpb2xvZ3kgR3JhZHVhdGUgUHJvZ3JhbSwgVW5pdmVyc2l0eSBvZiBDYWxpZm9y
bmlhIE1lcmNlZCwgTWVyY2VkLCBDQSwgVVNBLiYjeEQ7QmlvaW5mb3JtYXRpY3MgR3JvdXAsIFdh
Z2VuaW5nZW4gVW5pdmVyc2l0eSwgV2FnZW5pbmdlbiwgdGhlIE5ldGhlcmxhbmRzLiYjeEQ7RGVw
YXJ0bWVudCBvZiBNYXRoZW1hdGljcywgVW5pdmVyc2l0eSBvZiBBcml6b25hLCBUdWNzb24sIEFa
LCBVU0EuJiN4RDtOYXRpb25hbCBMYWJvcmF0b3J5IFNlcnZpY2UsIEVudmlyb25tZW50IEFnZW5j
eSwgU3RhcmNyb3NzLCBVSy4mI3hEO0NvbGxlZ2Ugb2YgQWdyaWN1bHR1cmUgYW5kIExpZmUgU2Np
ZW5jZXMsIFVuaXZlcnNpdHkgb2YgRmxvcmlkYSwgR2FpbmVzdmlsbGUsIEZMLCBVU0EuJiN4RDtQ
YXRob2dlbiBhbmQgTWljcm9iaW9tZSBJbnN0aXR1dGUsIE5vcnRoZXJuIEFyaXpvbmEgVW5pdmVy
c2l0eSwgRmxhZ3N0YWZmLCBBWiwgVVNBLiYjeEQ7RGVwYXJ0bWVudCBvZiBCaW9zdGF0aXN0aWNz
LCBVbml2ZXJzaXR5IG9mIFdhc2hpbmd0b24sIFNlYXR0bGUsIFdBLCBVU0EuJiN4RDtTY2hvb2wg
b2YgU1RFTSwgRGl2aXNpb24gb2YgQmlvbG9naWNhbCBTY2llbmNlcywgVW5pdmVyc2l0eSBvZiBX
YXNoaW5ndG9uIEJvdGhlbGwsIEJvdGhlbGwsIFdBLCBVU0EuJiN4RDtNZXJjayAmYW1wOyBDby4g
SW5jLiwgS2VuaWx3b3J0aCwgTkosIFVTQS4mI3hEO0NlbnRlciBmb3IgQXBwbGllZCBNaWNyb2Jp
b21lIFNjaWVuY2UsIFBhdGhvZ2VuIGFuZCBNaWNyb2Jpb21lIEluc3RpdHV0ZSwgTm9ydGhlcm4g
QXJpem9uYSBVbml2ZXJzaXR5LCBGbGFnc3RhZmYsIEFaLCBVU0EuIGdyZWcuY2Fwb3Jhc29AbmF1
LmVkdS4mI3hEO0RlcGFydG1lbnQgb2YgQmlvbG9naWNhbCBTY2llbmNlcywgTm9ydGhlcm4gQXJp
em9uYSBVbml2ZXJzaXR5LCBGbGFnc3RhZmYsIEFaLCBVU0EuIGdyZWcuY2Fwb3Jhc29AbmF1LmVk
dS48L2F1dGgtYWRkcmVzcz48dGl0bGVzPjx0aXRsZT5SZXByb2R1Y2libGUsIGludGVyYWN0aXZl
LCBzY2FsYWJsZSBhbmQgZXh0ZW5zaWJsZSBtaWNyb2Jpb21lIGRhdGEgc2NpZW5jZSB1c2luZyBR
SUlNRSAyPC90aXRsZT48c2Vjb25kYXJ5LXRpdGxlPk5hdCBCaW90ZWNobm9sPC9zZWNvbmRhcnkt
dGl0bGU+PC90aXRsZXM+PHBlcmlvZGljYWw+PGZ1bGwtdGl0bGU+TmF0IEJpb3RlY2hub2w8L2Z1
bGwtdGl0bGU+PC9wZXJpb2RpY2FsPjxwYWdlcz44NTItODU3PC9wYWdlcz48dm9sdW1lPjM3PC92
b2x1bWU+PG51bWJlcj44PC9udW1iZXI+PGVkaXRpb24+MjAxOS8wNy8yNjwvZWRpdGlvbj48a2V5
d29yZHM+PGtleXdvcmQ+KkNvbXB1dGF0aW9uYWwgQmlvbG9neTwva2V5d29yZD48a2V5d29yZD4q
RGF0YSBTY2llbmNlPC9rZXl3b3JkPjxrZXl3b3JkPkRhdGFiYXNlcywgRmFjdHVhbDwva2V5d29y
ZD48a2V5d29yZD5IdW1hbnM8L2tleXdvcmQ+PGtleXdvcmQ+Kk1pY3JvYmlvdGE8L2tleXdvcmQ+
PGtleXdvcmQ+KlNvZnR3YXJlPC9rZXl3b3JkPjwva2V5d29yZHM+PGRhdGVzPjx5ZWFyPjIwMTk8
L3llYXI+PHB1Yi1kYXRlcz48ZGF0ZT5BdWc8L2RhdGU+PC9wdWItZGF0ZXM+PC9kYXRlcz48aXNi
bj4xNTQ2LTE2OTYgKEVsZWN0cm9uaWMpJiN4RDsxMDg3LTAxNTYgKExpbmtpbmcpPC9pc2JuPjxh
Y2Nlc3Npb24tbnVtPjMxMzQxMjg4PC9hY2Nlc3Npb24tbnVtPjx1cmxzPjxyZWxhdGVkLXVybHM+
PHVybD5odHRwczovL3d3dy5uY2JpLm5sbS5uaWguZ292L3B1Ym1lZC8zMTM0MTI4ODwvdXJsPjwv
cmVsYXRlZC11cmxzPjwvdXJscz48Y3VzdG9tMj5QTUM3MDE1MTgwPC9jdXN0b20yPjxlbGVjdHJv
bmljLXJlc291cmNlLW51bT4xMC4xMDM4L3M0MTU4Ny0wMTktMDIwOS05PC9lbGVjdHJvbmljLXJl
c291cmNlLW51bT48L3JlY29yZD48L0NpdGU+PC9FbmROb3RlPn==
</w:fldData>
        </w:fldChar>
      </w:r>
      <w:r w:rsidRPr="00C86537">
        <w:rPr>
          <w:lang w:val="en"/>
        </w:rPr>
        <w:instrText xml:space="preserve"> ADDIN EN.CITE </w:instrText>
      </w:r>
      <w:r w:rsidRPr="00C86537">
        <w:rPr>
          <w:lang w:val="en"/>
        </w:rPr>
        <w:fldChar w:fldCharType="begin">
          <w:fldData xml:space="preserve">PEVuZE5vdGU+PENpdGU+PEF1dGhvcj5Cb2x5ZW48L0F1dGhvcj48WWVhcj4yMDE5PC9ZZWFyPjxS
ZWNOdW0+MTE3MjwvUmVjTnVtPjxEaXNwbGF5VGV4dD5bMzldPC9EaXNwbGF5VGV4dD48cmVjb3Jk
PjxyZWMtbnVtYmVyPjExNzI8L3JlYy1udW1iZXI+PGZvcmVpZ24ta2V5cz48a2V5IGFwcD0iRU4i
IGRiLWlkPSJlZWVlYXY1cmJyMno1cWVlcGZ0NWRyNXplYTV6ZGF2YWZlcmYiIHRpbWVzdGFtcD0i
MTYzMTgwNDg0MSI+MTE3Mjwva2V5PjwvZm9yZWlnbi1rZXlzPjxyZWYtdHlwZSBuYW1lPSJKb3Vy
bmFsIEFydGljbGUiPjE3PC9yZWYtdHlwZT48Y29udHJpYnV0b3JzPjxhdXRob3JzPjxhdXRob3I+
Qm9seWVuLCBFLjwvYXV0aG9yPjxhdXRob3I+UmlkZW91dCwgSi4gUi48L2F1dGhvcj48YXV0aG9y
PkRpbGxvbiwgTS4gUi48L2F1dGhvcj48YXV0aG9yPkJva3VsaWNoLCBOLiBBLjwvYXV0aG9yPjxh
dXRob3I+QWJuZXQsIEMuIEMuPC9hdXRob3I+PGF1dGhvcj5BbC1HaGFsaXRoLCBHLiBBLjwvYXV0
aG9yPjxhdXRob3I+QWxleGFuZGVyLCBILjwvYXV0aG9yPjxhdXRob3I+QWxtLCBFLiBKLjwvYXV0
aG9yPjxhdXRob3I+QXJ1bXVnYW0sIE0uPC9hdXRob3I+PGF1dGhvcj5Bc25pY2FyLCBGLjwvYXV0
aG9yPjxhdXRob3I+QmFpLCBZLjwvYXV0aG9yPjxhdXRob3I+QmlzYW56LCBKLiBFLjwvYXV0aG9y
PjxhdXRob3I+Qml0dGluZ2VyLCBLLjwvYXV0aG9yPjxhdXRob3I+QnJlam5yb2QsIEEuPC9hdXRo
b3I+PGF1dGhvcj5CcmlzbGF3biwgQy4gSi48L2F1dGhvcj48YXV0aG9yPkJyb3duLCBDLiBULjwv
YXV0aG9yPjxhdXRob3I+Q2FsbGFoYW4sIEIuIEouPC9hdXRob3I+PGF1dGhvcj5DYXJhYmFsbG8t
Um9kcmlndWV6LCBBLiBNLjwvYXV0aG9yPjxhdXRob3I+Q2hhc2UsIEouPC9hdXRob3I+PGF1dGhv
cj5Db3BlLCBFLiBLLjwvYXV0aG9yPjxhdXRob3I+RGEgU2lsdmEsIFIuPC9hdXRob3I+PGF1dGhv
cj5EaWVuZXIsIEMuPC9hdXRob3I+PGF1dGhvcj5Eb3JyZXN0ZWluLCBQLiBDLjwvYXV0aG9yPjxh
dXRob3I+RG91Z2xhcywgRy4gTS48L2F1dGhvcj48YXV0aG9yPkR1cmFsbCwgRC4gTS48L2F1dGhv
cj48YXV0aG9yPkR1dmFsbGV0LCBDLjwvYXV0aG9yPjxhdXRob3I+RWR3YXJkc29uLCBDLiBGLjwv
YXV0aG9yPjxhdXRob3I+RXJuc3QsIE0uPC9hdXRob3I+PGF1dGhvcj5Fc3Rha2ksIE0uPC9hdXRo
b3I+PGF1dGhvcj5Gb3VxdWllciwgSi48L2F1dGhvcj48YXV0aG9yPkdhdWdsaXR6LCBKLiBNLjwv
YXV0aG9yPjxhdXRob3I+R2liYm9ucywgUy4gTS48L2F1dGhvcj48YXV0aG9yPkdpYnNvbiwgRC4g
TC48L2F1dGhvcj48YXV0aG9yPkdvbnphbGV6LCBBLjwvYXV0aG9yPjxhdXRob3I+R29ybGljaywg
Sy48L2F1dGhvcj48YXV0aG9yPkd1bywgSi48L2F1dGhvcj48YXV0aG9yPkhpbGxtYW5uLCBCLjwv
YXV0aG9yPjxhdXRob3I+SG9sbWVzLCBTLjwvYXV0aG9yPjxhdXRob3I+SG9sc3RlLCBILjwvYXV0
aG9yPjxhdXRob3I+SHV0dGVuaG93ZXIsIEMuPC9hdXRob3I+PGF1dGhvcj5IdXR0bGV5LCBHLiBB
LjwvYXV0aG9yPjxhdXRob3I+SmFuc3NlbiwgUy48L2F1dGhvcj48YXV0aG9yPkphcm11c2NoLCBB
LiBLLjwvYXV0aG9yPjxhdXRob3I+SmlhbmcsIEwuPC9hdXRob3I+PGF1dGhvcj5LYWVobGVyLCBC
LiBELjwvYXV0aG9yPjxhdXRob3I+S2FuZywgSy4gQi48L2F1dGhvcj48YXV0aG9yPktlZWZlLCBD
LiBSLjwvYXV0aG9yPjxhdXRob3I+S2VpbSwgUC48L2F1dGhvcj48YXV0aG9yPktlbGxleSwgUy4g
VC48L2F1dGhvcj48YXV0aG9yPktuaWdodHMsIEQuPC9hdXRob3I+PGF1dGhvcj5Lb2VzdGVyLCBJ
LjwvYXV0aG9yPjxhdXRob3I+S29zY2lvbGVrLCBULjwvYXV0aG9yPjxhdXRob3I+S3JlcHMsIEou
PC9hdXRob3I+PGF1dGhvcj5MYW5naWxsZSwgTS4gRy4gSS48L2F1dGhvcj48YXV0aG9yPkxlZSwg
Si48L2F1dGhvcj48YXV0aG9yPkxleSwgUi48L2F1dGhvcj48YXV0aG9yPkxpdSwgWS4gWC48L2F1
dGhvcj48YXV0aG9yPkxvZnRmaWVsZCwgRS48L2F1dGhvcj48YXV0aG9yPkxvenVwb25lLCBDLjwv
YXV0aG9yPjxhdXRob3I+TWFoZXIsIE0uPC9hdXRob3I+PGF1dGhvcj5NYXJvdHosIEMuPC9hdXRo
b3I+PGF1dGhvcj5NYXJ0aW4sIEIuIEQuPC9hdXRob3I+PGF1dGhvcj5NY0RvbmFsZCwgRC48L2F1
dGhvcj48YXV0aG9yPk1jSXZlciwgTC4gSi48L2F1dGhvcj48YXV0aG9yPk1lbG5paywgQS4gVi48
L2F1dGhvcj48YXV0aG9yPk1ldGNhbGYsIEouIEwuPC9hdXRob3I+PGF1dGhvcj5Nb3JnYW4sIFMu
IEMuPC9hdXRob3I+PGF1dGhvcj5Nb3J0b24sIEouIFQuPC9hdXRob3I+PGF1dGhvcj5OYWltZXks
IEEuIFQuPC9hdXRob3I+PGF1dGhvcj5OYXZhcy1Nb2xpbmEsIEouIEEuPC9hdXRob3I+PGF1dGhv
cj5Ob3RoaWFzLCBMLiBGLjwvYXV0aG9yPjxhdXRob3I+T3JjaGFuaWFuLCBTLiBCLjwvYXV0aG9y
PjxhdXRob3I+UGVhcnNvbiwgVC48L2F1dGhvcj48YXV0aG9yPlBlb3BsZXMsIFMuIEwuPC9hdXRo
b3I+PGF1dGhvcj5QZXRyYXMsIEQuPC9hdXRob3I+PGF1dGhvcj5QcmV1c3MsIE0uIEwuPC9hdXRo
b3I+PGF1dGhvcj5QcnVlc3NlLCBFLjwvYXV0aG9yPjxhdXRob3I+UmFzbXVzc2VuLCBMLiBCLjwv
YXV0aG9yPjxhdXRob3I+Uml2ZXJzLCBBLjwvYXV0aG9yPjxhdXRob3I+Um9iZXNvbiwgTS4gUy4s
IDJuZDwvYXV0aG9yPjxhdXRob3I+Um9zZW50aGFsLCBQLjwvYXV0aG9yPjxhdXRob3I+U2VnYXRh
LCBOLjwvYXV0aG9yPjxhdXRob3I+U2hhZmZlciwgTS48L2F1dGhvcj48YXV0aG9yPlNoaWZmZXIs
IEEuPC9hdXRob3I+PGF1dGhvcj5TaW5oYSwgUi48L2F1dGhvcj48YXV0aG9yPlNvbmcsIFMuIEou
PC9hdXRob3I+PGF1dGhvcj5TcGVhciwgSi4gUi48L2F1dGhvcj48YXV0aG9yPlN3YWZmb3JkLCBB
LiBELjwvYXV0aG9yPjxhdXRob3I+VGhvbXBzb24sIEwuIFIuPC9hdXRob3I+PGF1dGhvcj5Ub3Jy
ZXMsIFAuIEouPC9hdXRob3I+PGF1dGhvcj5UcmluaCwgUC48L2F1dGhvcj48YXV0aG9yPlRyaXBh
dGhpLCBBLjwvYXV0aG9yPjxhdXRob3I+VHVybmJhdWdoLCBQLiBKLjwvYXV0aG9yPjxhdXRob3I+
VWwtSGFzYW4sIFMuPC9hdXRob3I+PGF1dGhvcj52YW4gZGVyIEhvb2Z0LCBKLiBKLiBKLjwvYXV0
aG9yPjxhdXRob3I+VmFyZ2FzLCBGLjwvYXV0aG9yPjxhdXRob3I+VmF6cXVlei1CYWV6YSwgWS48
L2F1dGhvcj48YXV0aG9yPlZvZ3RtYW5uLCBFLjwvYXV0aG9yPjxhdXRob3I+dm9uIEhpcHBlbCwg
TS48L2F1dGhvcj48YXV0aG9yPldhbHRlcnMsIFcuPC9hdXRob3I+PGF1dGhvcj5XYW4sIFkuPC9h
dXRob3I+PGF1dGhvcj5XYW5nLCBNLjwvYXV0aG9yPjxhdXRob3I+V2FycmVuLCBKLjwvYXV0aG9y
PjxhdXRob3I+V2ViZXIsIEsuIEMuPC9hdXRob3I+PGF1dGhvcj5XaWxsaWFtc29uLCBDLiBILiBE
LjwvYXV0aG9yPjxhdXRob3I+V2lsbGlzLCBBLiBELjwvYXV0aG9yPjxhdXRob3I+WHUsIFouIFou
PC9hdXRob3I+PGF1dGhvcj5aYW5ldmVsZCwgSi4gUi48L2F1dGhvcj48YXV0aG9yPlpoYW5nLCBZ
LjwvYXV0aG9yPjxhdXRob3I+Wmh1LCBRLjwvYXV0aG9yPjxhdXRob3I+S25pZ2h0LCBSLjwvYXV0
aG9yPjxhdXRob3I+Q2Fwb3Jhc28sIEouIEcuPC9hdXRob3I+PC9hdXRob3JzPjwvY29udHJpYnV0
b3JzPjxhdXRoLWFkZHJlc3M+Q2VudGVyIGZvciBBcHBsaWVkIE1pY3JvYmlvbWUgU2NpZW5jZSwg
UGF0aG9nZW4gYW5kIE1pY3JvYmlvbWUgSW5zdGl0dXRlLCBOb3J0aGVybiBBcml6b25hIFVuaXZl
cnNpdHksIEZsYWdzdGFmZiwgQVosIFVTQS4mI3hEO01ldGFib2xpYyBFcGlkZW1pb2xvZ3kgQnJh
bmNoLCBOYXRpb25hbCBDYW5jZXIgSW5zdGl0dXRlLCBSb2NrdmlsbGUsIE1ELCBVU0EuJiN4RDtE
ZXBhcnRtZW50IG9mIENvbXB1dGVyIFNjaWVuY2UgYW5kIEVuZ2luZWVyaW5nLCBVbml2ZXJzaXR5
IG9mIE1pbm5lc290YSwgTWlubmVhcG9saXMsIE1OLCBVU0EuJiN4RDtCaW9sb2d5IERlcGFydG1l
bnQsIFdvb2RzIEhvbGUgT2NlYW5vZ3JhcGhpYyBJbnN0aXR1dGlvbiwgV29vZHMgSG9sZSwgTUEs
IFVTQS4mI3hEO0RlcGFydG1lbnQgb2YgUG9wdWxhdGlvbiBIZWFsdGggYW5kIFJlcHJvZHVjdGlv
biwgVW5pdmVyc2l0eSBvZiBDYWxpZm9ybmlhLCBEYXZpcywgRGF2aXMsIENBLCBVU0EuJiN4RDtE
ZXBhcnRtZW50IG9mIEJpb2xvZ2ljYWwgRW5naW5lZXJpbmcsIE1hc3NhY2h1c2V0dHMgSW5zdGl0
dXRlIG9mIFRlY2hub2xvZ3ksIENhbWJyaWRnZSwgTUEsIFVTQS4mI3hEO0NlbnRlciBmb3IgTWlj
cm9iaW9tZSBJbmZvcm1hdGljcyBhbmQgVGhlcmFwZXV0aWNzLCBNYXNzYWNodXNldHRzIEluc3Rp
dHV0ZSBvZiBUZWNobm9sb2d5LCBDYW1icmlkZ2UsIE1BLCBVU0EuJiN4RDtOb3ZvIE5vcmRpc2sg
Rm91bmRhdGlvbiBDZW50ZXIgZm9yIEJhc2ljIE1ldGFib2xpYyBSZXNlYXJjaCwgRmFjdWx0eSBv
ZiBIZWFsdGggYW5kIE1lZGljYWwgU2NpZW5jZXMsIFVuaXZlcnNpdHkgb2YgQ29wZW5oYWdlbiwg
Q29wZW5oYWdlbiwgRGVubWFyay4mI3hEO0NlbnRyZSBmb3IgSW50ZWdyYXRpdmUgQmlvbG9neSwg
VW5pdmVyc2l0eSBvZiBUcmVudG8sIFRyZW50bywgSXRhbHkuJiN4RDtTdGF0ZSBLZXkgTGFib3Jh
dG9yeSBvZiBQbGFudCBHZW5vbWljcywgSW5zdGl0dXRlIG9mIEdlbmV0aWNzIGFuZCBEZXZlbG9w
bWVudGFsIEJpb2xvZ3ksIENoaW5lc2UgQWNhZGVteSBvZiBTY2llbmNlcywgQmVpamluZywgQ2hp
bmEuJiN4RDtDZW50cmUgb2YgRXhjZWxsZW5jZSBmb3IgUGxhbnQgYW5kIE1pY3JvYmlhbCBTY2ll
bmNlcyAoQ0VQQU1TKSwgSW5zdGl0dXRlIG9mIEdlbmV0aWNzIGFuZCBEZXZlbG9wbWVudGFsIEJp
b2xvZ3ksIENoaW5lc2UgQWNhZGVteSBvZiBTY2llbmNlcyAmYW1wOyBKb2huIElubmVzIENlbnRy
ZSwgQmVpamluZywgQ2hpbmEuJiN4RDtVbml2ZXJzaXR5IG9mIENoaW5lc2UgQWNhZGVteSBvZiBT
Y2llbmNlcywgQmVpamluZywgQ2hpbmEuJiN4RDtEZXBhcnRtZW50IG9mIE1pY3JvYmlvbG9neSBh
bmQgSW1tdW5vbG9neSwgVW5pdmVyc2l0eSBvZiBDYWxpZm9ybmlhLCBTYW4gRnJhbmNpc2NvLCBT
YW4gRnJhbmNpc2NvLCBDQSwgVVNBLiYjeEQ7RGl2aXNpb24gb2YgR2FzdHJvZW50ZXJvbG9neSBh
bmQgTnV0cml0aW9uLCBDaGlsZHJlbiZhcG9zO3MgSG9zcGl0YWwgb2YgUGhpbGFkZWxwaGlhLCBQ
aGlsYWRlbHBoaWEsIFBBLCBVU0EuJiN4RDtIZXBhdG9sb2d5LCBDaGlsZHJlbiZhcG9zO3MgSG9z
cGl0YWwgb2YgUGhpbGFkZWxwaGlhLCBQaGlsYWRlbHBoaWEsIFBBLCBVU0EuJiN4RDtFYXJ0aCBh
bmQgQmlvbG9naWNhbCBTY2llbmNlcyBEaXJlY3RvcmF0ZSwgUGFjaWZpYyBOb3J0aHdlc3QgTmF0
aW9uYWwgTGFib3JhdG9yeSwgUmljaGxhbmQsIFdBLCBVU0EuJiN4RDtEZXBhcnRtZW50IG9mIFBv
cHVsYXRpb24gSGVhbHRoICZhbXA7IFBhdGhvYmlvbG9neSwgTm9ydGggQ2Fyb2xpbmEgU3RhdGUg
VW5pdmVyc2l0eSwgUmFsZWlnaCwgTkMsIFVTQS4mI3hEO0Jpb2luZm9ybWF0aWNzIFJlc2VhcmNo
IENlbnRlciwgTm9ydGggQ2Fyb2xpbmEgU3RhdGUgVW5pdmVyc2l0eSwgUmFsZWlnaCwgTkMsIFVT
QS4mI3hEO0NvbGxhYm9yYXRpdmUgTWFzcyBTcGVjdHJvbWV0cnkgSW5ub3ZhdGlvbiBDZW50ZXIs
IFNrYWdncyBTY2hvb2wgb2YgUGhhcm1hY3kgYW5kIFBoYXJtYWNldXRpY2FsIFNjaWVuY2VzLCBV
bml2ZXJzaXR5IG9mIENhbGlmb3JuaWEgU2FuIERpZWdvLCBTYW4gRGllZ28sIENBLCBVU0EuJiN4
RDtEZXBhcnRtZW50IG9mIEJpb2xvZ2ljYWwgU2NpZW5jZXMsIE5vcnRoZXJuIEFyaXpvbmEgVW5p
dmVyc2l0eSwgRmxhZ3N0YWZmLCBBWiwgVVNBLiYjeEQ7SW5zdGl0dXRlIGZvciBTeXN0ZW1zIEJp
b2xvZ3ksIFNlYXR0bGUsIFdBLCBVU0EuJiN4RDtEZXBhcnRtZW50IG9mIE1pY3JvYmlvbG9neSBh
bmQgSW1tdW5vbG9neSwgRGFsaG91c2llIFVuaXZlcnNpdHksIEhhbGlmYXgsIE5vdmEgU2NvdGlh
LCBDYW5hZGEuJiN4RDtJcnZpbmcgSy4gQmFyYmVyIFNjaG9vbCBvZiBBcnRzIGFuZCBTY2llbmNl
cywgVW5pdmVyc2l0eSBvZiBCcml0aXNoIENvbHVtYmlhLCBLZWxvd25hLCBCcml0aXNoIENvbHVt
YmlhLCBDYW5hZGEuJiN4RDtBLiBXYXRzb24gQXJtb3VyIElJSSBDZW50ZXIgZm9yIEFuaW1hbCBI
ZWFsdGggYW5kIFdlbGZhcmUsIEFxdWFyaXVtIE1pY3JvYmlvbWUgUHJvamVjdCwgSm9obiBHLiBT
aGVkZCBBcXVhcml1bSwgQ2hpY2FnbywgSUwsIFVTQS4mI3hEO0RlcGFydG1lbnQgb2YgQ29uZ2Vu
aXRhbCBEaXNvcmRlcnMsIFN0YXRlbnMgU2VydW0gSW5zdGl0dXQsIENvcGVuaGFnZW4sIERlbm1h
cmsuJiN4RDtEZXBhcnRtZW50IG9mIEJpb2xvZ3ksIFVuaXZlcnNpdHkgb2YgQnJpdGlzaCBDb2x1
bWJpYSBPa2FuYWdhbiwgT2thbmFnYW4sIEJyaXRpc2ggQ29sdW1iaWEsIENhbmFkYS4mI3hEO0Nv
bXB1dGF0aW9uYWwgQmlvc2NpZW5jZSBQcm9ncmFtLCBVbml2ZXJzaXR5IG9mIENvbG9yYWRvIEFu
c2NodXR6IE1lZGljYWwgQ2FtcHVzLCBBdXJvcmEsIENPLCBVU0EuJiN4RDtEZXBhcnRtZW50IG9m
IE1lZGljaW5lLCBEaXZpc2lvbiBvZiBCaW9tZWRpY2FsIEluZm9ybWF0aWNzIGFuZCBQZXJzb25h
bGl6ZWQgTWVkaWNpbmUsIFVuaXZlcnNpdHkgb2YgQ29sb3JhZG8gQW5zY2h1dHogTWVkaWNhbCBD
YW1wdXMsIEF1cm9yYSwgQ08sIFVTQS4mI3hEO2VTY2llbmNlIEluc3RpdHV0ZSwgVW5pdmVyc2l0
eSBvZiBXYXNoaW5ndG9uLCBTZWF0dGxlLCBXQSwgVVNBLiYjeEQ7SXJ2aW5nIEsuIEJhcmJlciBT
Y2hvb2wgb2YgQXJ0cyBhbmQgU2NpZW5jZXMsIERlcGFydG1lbnQgb2YgQmlvbG9neSwgVW5pdmVy
c2l0eSBvZiBCcml0aXNoIENvbHVtYmlhLCBLZWxvd25hLCBCcml0aXNoIENvbHVtYmlhLCBDYW5h
ZGEuJiN4RDtEZXBhcnRtZW50IG9mIE1lZGljaW5lLCBVbml2ZXJzaXR5IG9mIEJyaXRpc2ggQ29s
dW1iaWEsIEtlbG93bmEsIEJyaXRpc2ggQ29sdW1iaWEsIENhbmFkYS4mI3hEO0RlcGFydG1lbnQg
b2YgUGVkaWF0cmljcywgVW5pdmVyc2l0eSBvZiBDYWxpZm9ybmlhIFNhbiBEaWVnbywgTGEgSm9s
bGEsIENBLCBVU0EuJiN4RDtDZW50ZXIgZm9yIE1pY3JvYmlhbCBFY29sb2d5LCBNaWNoaWdhbiBT
dGF0ZSBVbml2ZXJzaXR5LCBFYXN0IExhbnNpbmcsIE1JLCBVU0EuJiN4RDtTdGF0aXN0aWNzIERl
cGFydG1lbnQsIFN0YW5mb3JkIFVuaXZlcnNpdHksIFBhbG8gQWx0bywgQ0EsIFVTQS4mI3hEO0Rl
cGFydG1lbnQgb2YgQ29tcHV0ZXIgU2NpZW5jZSBhbmQgRW5naW5lZXJpbmcsIFVuaXZlcnNpdHkg
b2YgQ2FsaWZvcm5pYSBTYW4gRGllZ28sIExhIEpvbGxhLCBDQSwgVVNBLiYjeEQ7RGVwYXJ0bWVu
dCBvZiBCaW9zdGF0aXN0aWNzLCBIYXJ2YXJkIFQuSC4gQ2hhbiBTY2hvb2wgb2YgUHVibGljIEhl
YWx0aCwgQm9zdG9uLCBNQSwgVVNBLiYjeEQ7QnJvYWQgSW5zdGl0dXRlIG9mIE1JVCBhbmQgSGFy
dmFyZCwgQ2FtYnJpZGdlLCBNQSwgVVNBLiYjeEQ7UmVzZWFyY2ggU2Nob29sIG9mIEJpb2xvZ3ks
IFRoZSBBdXN0cmFsaWFuIE5hdGlvbmFsIFVuaXZlcnNpdHksIENhbmJlcnJhLCBBdXN0cmFsaWFu
IENhcGl0YWwgVGVycml0b3J5LCBBdXN0cmFsaWEuJiN4RDtEZXBhcnRtZW50IG9mIFBlZGlhdHJp
YyBPbmNvbG9neSwgSGVtYXRvbG9neSBhbmQgQ2xpbmljYWwgSW1tdW5vbG9neSwgSGVpbnJpY2gt
SGVpbmUgVW5pdmVyc2l0eSBEdXNzZWxkb3JmLCBEdXNzZWxkb3JmLCBHZXJtYW55LiYjeEQ7RGVw
YXJ0bWVudCBvZiBGYW1pbHkgTWVkaWNpbmUgYW5kIFB1YmxpYyBIZWFsdGgsIFVuaXZlcnNpdHkg
b2YgQ2FsaWZvcm5pYSBTYW4gRGllZ28sIExhIEpvbGxhLCBDQSwgVVNBLiYjeEQ7U2Nob29sIG9m
IFNjaWVuY2UsIFVuaXZlcnNpdHkgb2YgTmV3IFNvdXRoIFdhbGVzLCBDYW5iZXJyYSwgQXVzdHJh
bGlhbiBDYXBpdGFsIFRlcnJpdG9yeSwgQXVzdHJhbGlhLiYjeEQ7Q29sbGVnZSBvZiBQaGFybWFj
eSwgU29va215dW5nIFdvbWVuJmFwb3M7cyBVbml2ZXJzaXR5LCBTZW91bCwgUmVwdWJsaWMgb2Yg
S29yZWEuJiN4RDtEZXBhcnRtZW50IG9mIEJpb2xvZ3ksIFNhbiBEaWVnbyBTdGF0ZSBVbml2ZXJz
aXR5LCBTYW4gRGllZ28sIENBLCBVU0EuJiN4RDtCaW90ZWNobm9sb2d5IEluc3RpdHV0ZSwgVW5p
dmVyc2l0eSBvZiBNaW5uZXNvdGEsIFNhaW50IFBhdWwsIE1OLCBVU0EuJiN4RDtTY3JpcHBzIElu
c3RpdHV0aW9uIG9mIE9jZWFub2dyYXBoeSwgVW5pdmVyc2l0eSBvZiBDYWxpZm9ybmlhIFNhbiBE
aWVnbywgTGEgSm9sbGEsIENBLCBVU0EuJiN4RDtEZXBhcnRtZW50IG9mIFBlZGlhdHJpY3MsIFVu
aXZlcnNpdHkgb2YgQ2FsaWZvcm5pYSBTYW4gRGllZ28sIExhIEpvbGxhLCBDYWxpZm9ybmlhLCBV
U0EuJiN4RDtEZXBhcnRtZW50IG9mIFBoYXJtYWNvbG9neSwgRGFsaG91c2llIFVuaXZlcnNpdHks
IEhhbGlmYXgsIE5vdmEgU2NvdGlhLCBDYW5hZGEuJiN4RDtTY2llbmNlIEVkdWNhdGlvbiwgSG93
YXJkIEh1Z2hlcyBNZWRpY2FsIEluc3RpdHV0ZSwgQXNoYnVybiwgVkEsIFVTQS4mI3hEO0RlcGFy
dG1lbnQgb2YgTWljcm9iaW9tZSBTY2llbmNlLCBNYXggUGxhbmNrIEluc3RpdHV0ZSBmb3IgRGV2
ZWxvcG1lbnRhbCBCaW9sb2d5LCBUdWJpbmdlbiwgR2VybWFueS4mI3hEO0RlcGFydG1lbnQgb2Yg
TW9sZWN1bGFyIEJpb2xvZ3kgYW5kIEdlbmV0aWNzLCBDb3JuZWxsIFVuaXZlcnNpdHksIEl0aGFj
YSwgTlksIFVTQS4mI3hEO0RlcGFydG1lbnQgb2YgQ29tcHV0ZXIgU2NpZW5jZSAmYW1wOyBFbmdp
bmVlcmluZywgVW5pdmVyc2l0eSBvZiBDYWxpZm9ybmlhIFNhbiBEaWVnbywgTGEgSm9sbGEsIENB
LCBVU0EuJiN4RDtEZXBhcnRtZW50IG9mIFN0YXRpc3RpY3MsIFVuaXZlcnNpdHkgb2YgV2FzaGlu
Z3RvbiwgU2VhdHRsZSwgV0EsIFVTQS4mI3hEO0RlcGFydG1lbnQgb2YgQW5pbWFsIFNjaWVuY2Us
IENvbG9yYWRvIFN0YXRlIFVuaXZlcnNpdHksIEZvcnQgQ29sbGlucywgQ08sIFVTQS4mI3hEO0ly
dmluZyBLLiBCYXJiZXIgU2Nob29sIG9mIEFydHMgYW5kIFNjaWVuY2VzLCBVbml0IDIgKEJpb2xv
Z3kpLCBVbml2ZXJzaXR5IG9mIEJyaXRpc2ggQ29sdW1iaWEsIEtlbG93bmEsIEJyaXRpc2ggQ29s
dW1iaWEsIENhbmFkYS4mI3hEO0dvb2dsZSBMTEMsIE1vdW50YWluIFZpZXcsIENBLCBVU0EuJiN4
RDtDZW50ZXIgZm9yIE1pY3JvYmlvbWUgSW5ub3ZhdGlvbiwgVW5pdmVyc2l0eSBvZiBDYWxpZm9y
bmlhIFNhbiBEaWVnbywgTGEgSm9sbGEsIENBLCBVU0EuJiN4RDtTY2hvb2wgb2YgSW5mb3JtYXRp
b24gU3R1ZGllcywgU3lyYWN1c2UgVW5pdmVyc2l0eSwgU3lyYWN1c2UsIE5ZLCBVU0EuJiN4RDtT
Y2hvb2wgb2YgU1RFTSwgVW5pdmVyc2l0eSBvZiBXYXNoaW5ndG9uIEJvdGhlbGwsIEJvdGhlbGws
IFdBLCBVU0EuJiN4RDtEZXBhcnRtZW50IG9mIEJpb2xvZ2ljYWwgU2NpZW5jZXMsIFdlYnN0ZXIg
VW5pdmVyc2l0eSwgU3QuIExvdWlzLCBNTywgVVNBLiYjeEQ7QWdyaWN1bHR1cmFsIFJlc2VhcmNo
IFNlcnZpY2UsIEdlbm9taWNzIGFuZCBCaW9pbmZvcm1hdGljcyBSZXNlYXJjaCBVbml0LCBVbml0
ZWQgU3RhdGVzIERlcGFydG1lbnQgb2YgQWdyaWN1bHR1cmUsIEdhaW5lc3ZpbGxlLCBGTCwgVVNB
LiYjeEQ7Q29sbGVnZSBvZiBNZWRpY2luZSwgRGVwYXJ0bWVudCBvZiBCaW9tZWRpY2FsIEluZm9y
bWF0aWNzLCBVbml2ZXJzaXR5IG9mIEFya2Fuc2FzIGZvciBNZWRpY2FsIFNjaWVuY2VzLCBMaXR0
bGUgUm9jaywgQVIsIFVTQS4mI3hEO0RlcGFydG1lbnQgb2YgQ2l2aWwgYW5kIEVudmlyb25tZW50
YWwgRW5naW5lZXJpbmcsIENvbG9yYWRvIFNjaG9vbCBvZiBNaW5lcywgR29sZGVuLCBDTywgVVNB
LiYjeEQ7RGVwYXJ0bWVudCBvZiBCaW9sb2dpY2FsIFNjaWVuY2VzIGFuZCBOb3J0aGVybiBHdWxm
IEluc3RpdHV0ZSwgVW5pdmVyc2l0eSBvZiBTb3V0aGVybiBNaXNzaXNzaXBwaSwgSGF0dGllc2J1
cmcsIE1TLCBVU0EuJiN4RDtPY2VhbiBDaGVtaXN0cnkgYW5kIEVjb3N5c3RlbXMgRGl2aXNpb24s
IEF0bGFudGljIE9jZWFub2dyYXBoaWMgYW5kIE1ldGVvcm9sb2dpY2FsIExhYm9yYXRvcnksIE5h
dGlvbmFsIE9jZWFuaWMgYW5kIEF0bW9zcGhlcmljIEFkbWluaXN0cmF0aW9uLCBMYSBKb2xsYSwg
Q0EsIFVTQS4mI3hEO0RlcGFydG1lbnQgb2YgRW52aXJvbm1lbnRhbCBhbmQgT2NjdXBhdGlvbmFs
IEhlYWx0aCBTY2llbmNlcywgVW5pdmVyc2l0eSBvZiBXYXNoaW5ndG9uLCBTZWF0dGxlLCBXQSwg
VVNBLiYjeEQ7RGl2aXNpb24gb2YgQmlvbG9naWNhbCBTY2llbmNlcywgVW5pdmVyc2l0eSBvZiBD
YWxpZm9ybmlhIFNhbiBEaWVnbywgU2FuIERpZWdvLCBDQSwgVVNBLiYjeEQ7RGVwYXJ0bWVudCBv
ZiBNaWNyb2Jpb2xvZ3kgYW5kIEltbXVub2xvZ3ksIFVuaXZlcnNpdHkgb2YgQ2FsaWZvcm5pYSBT
YW4gRnJhbmNpc2NvLCBTYW4gRnJhbmNpc2NvLCBDQSwgVVNBLiYjeEQ7UXVhbnRpdGF0aXZlIGFu
ZCBTeXN0ZW1zIEJpb2xvZ3kgR3JhZHVhdGUgUHJvZ3JhbSwgVW5pdmVyc2l0eSBvZiBDYWxpZm9y
bmlhIE1lcmNlZCwgTWVyY2VkLCBDQSwgVVNBLiYjeEQ7QmlvaW5mb3JtYXRpY3MgR3JvdXAsIFdh
Z2VuaW5nZW4gVW5pdmVyc2l0eSwgV2FnZW5pbmdlbiwgdGhlIE5ldGhlcmxhbmRzLiYjeEQ7RGVw
YXJ0bWVudCBvZiBNYXRoZW1hdGljcywgVW5pdmVyc2l0eSBvZiBBcml6b25hLCBUdWNzb24sIEFa
LCBVU0EuJiN4RDtOYXRpb25hbCBMYWJvcmF0b3J5IFNlcnZpY2UsIEVudmlyb25tZW50IEFnZW5j
eSwgU3RhcmNyb3NzLCBVSy4mI3hEO0NvbGxlZ2Ugb2YgQWdyaWN1bHR1cmUgYW5kIExpZmUgU2Np
ZW5jZXMsIFVuaXZlcnNpdHkgb2YgRmxvcmlkYSwgR2FpbmVzdmlsbGUsIEZMLCBVU0EuJiN4RDtQ
YXRob2dlbiBhbmQgTWljcm9iaW9tZSBJbnN0aXR1dGUsIE5vcnRoZXJuIEFyaXpvbmEgVW5pdmVy
c2l0eSwgRmxhZ3N0YWZmLCBBWiwgVVNBLiYjeEQ7RGVwYXJ0bWVudCBvZiBCaW9zdGF0aXN0aWNz
LCBVbml2ZXJzaXR5IG9mIFdhc2hpbmd0b24sIFNlYXR0bGUsIFdBLCBVU0EuJiN4RDtTY2hvb2wg
b2YgU1RFTSwgRGl2aXNpb24gb2YgQmlvbG9naWNhbCBTY2llbmNlcywgVW5pdmVyc2l0eSBvZiBX
YXNoaW5ndG9uIEJvdGhlbGwsIEJvdGhlbGwsIFdBLCBVU0EuJiN4RDtNZXJjayAmYW1wOyBDby4g
SW5jLiwgS2VuaWx3b3J0aCwgTkosIFVTQS4mI3hEO0NlbnRlciBmb3IgQXBwbGllZCBNaWNyb2Jp
b21lIFNjaWVuY2UsIFBhdGhvZ2VuIGFuZCBNaWNyb2Jpb21lIEluc3RpdHV0ZSwgTm9ydGhlcm4g
QXJpem9uYSBVbml2ZXJzaXR5LCBGbGFnc3RhZmYsIEFaLCBVU0EuIGdyZWcuY2Fwb3Jhc29AbmF1
LmVkdS4mI3hEO0RlcGFydG1lbnQgb2YgQmlvbG9naWNhbCBTY2llbmNlcywgTm9ydGhlcm4gQXJp
em9uYSBVbml2ZXJzaXR5LCBGbGFnc3RhZmYsIEFaLCBVU0EuIGdyZWcuY2Fwb3Jhc29AbmF1LmVk
dS48L2F1dGgtYWRkcmVzcz48dGl0bGVzPjx0aXRsZT5SZXByb2R1Y2libGUsIGludGVyYWN0aXZl
LCBzY2FsYWJsZSBhbmQgZXh0ZW5zaWJsZSBtaWNyb2Jpb21lIGRhdGEgc2NpZW5jZSB1c2luZyBR
SUlNRSAyPC90aXRsZT48c2Vjb25kYXJ5LXRpdGxlPk5hdCBCaW90ZWNobm9sPC9zZWNvbmRhcnkt
dGl0bGU+PC90aXRsZXM+PHBlcmlvZGljYWw+PGZ1bGwtdGl0bGU+TmF0IEJpb3RlY2hub2w8L2Z1
bGwtdGl0bGU+PC9wZXJpb2RpY2FsPjxwYWdlcz44NTItODU3PC9wYWdlcz48dm9sdW1lPjM3PC92
b2x1bWU+PG51bWJlcj44PC9udW1iZXI+PGVkaXRpb24+MjAxOS8wNy8yNjwvZWRpdGlvbj48a2V5
d29yZHM+PGtleXdvcmQ+KkNvbXB1dGF0aW9uYWwgQmlvbG9neTwva2V5d29yZD48a2V5d29yZD4q
RGF0YSBTY2llbmNlPC9rZXl3b3JkPjxrZXl3b3JkPkRhdGFiYXNlcywgRmFjdHVhbDwva2V5d29y
ZD48a2V5d29yZD5IdW1hbnM8L2tleXdvcmQ+PGtleXdvcmQ+Kk1pY3JvYmlvdGE8L2tleXdvcmQ+
PGtleXdvcmQ+KlNvZnR3YXJlPC9rZXl3b3JkPjwva2V5d29yZHM+PGRhdGVzPjx5ZWFyPjIwMTk8
L3llYXI+PHB1Yi1kYXRlcz48ZGF0ZT5BdWc8L2RhdGU+PC9wdWItZGF0ZXM+PC9kYXRlcz48aXNi
bj4xNTQ2LTE2OTYgKEVsZWN0cm9uaWMpJiN4RDsxMDg3LTAxNTYgKExpbmtpbmcpPC9pc2JuPjxh
Y2Nlc3Npb24tbnVtPjMxMzQxMjg4PC9hY2Nlc3Npb24tbnVtPjx1cmxzPjxyZWxhdGVkLXVybHM+
PHVybD5odHRwczovL3d3dy5uY2JpLm5sbS5uaWguZ292L3B1Ym1lZC8zMTM0MTI4ODwvdXJsPjwv
cmVsYXRlZC11cmxzPjwvdXJscz48Y3VzdG9tMj5QTUM3MDE1MTgwPC9jdXN0b20yPjxlbGVjdHJv
bmljLXJlc291cmNlLW51bT4xMC4xMDM4L3M0MTU4Ny0wMTktMDIwOS05PC9lbGVjdHJvbmljLXJl
c291cmNlLW51bT48L3JlY29yZD48L0NpdGU+PC9FbmROb3RlPn==
</w:fldData>
        </w:fldChar>
      </w:r>
      <w:r w:rsidRPr="00C86537">
        <w:rPr>
          <w:lang w:val="en"/>
        </w:rPr>
        <w:instrText xml:space="preserve"> ADDIN EN.CITE.DATA </w:instrText>
      </w:r>
      <w:r w:rsidRPr="00C86537">
        <w:rPr>
          <w:lang w:val="en"/>
        </w:rPr>
      </w:r>
      <w:r w:rsidRPr="00C86537">
        <w:rPr>
          <w:lang w:val="en"/>
        </w:rPr>
        <w:fldChar w:fldCharType="end"/>
      </w:r>
      <w:r w:rsidRPr="00C86537">
        <w:rPr>
          <w:lang w:val="en"/>
        </w:rPr>
      </w:r>
      <w:r w:rsidRPr="00C86537">
        <w:rPr>
          <w:lang w:val="en"/>
        </w:rPr>
        <w:fldChar w:fldCharType="separate"/>
      </w:r>
      <w:r w:rsidRPr="00C86537">
        <w:rPr>
          <w:noProof/>
          <w:lang w:val="en"/>
        </w:rPr>
        <w:t>[39]</w:t>
      </w:r>
      <w:r w:rsidRPr="00C86537">
        <w:rPr>
          <w:lang w:val="en"/>
        </w:rPr>
        <w:fldChar w:fldCharType="end"/>
      </w:r>
      <w:r w:rsidRPr="00C86537">
        <w:rPr>
          <w:lang w:val="en"/>
        </w:rPr>
        <w:t xml:space="preserve">. Initial quality in the form of </w:t>
      </w:r>
      <w:proofErr w:type="spellStart"/>
      <w:r w:rsidRPr="00C86537">
        <w:rPr>
          <w:lang w:val="en"/>
        </w:rPr>
        <w:t>Phred</w:t>
      </w:r>
      <w:proofErr w:type="spellEnd"/>
      <w:r w:rsidRPr="00C86537">
        <w:rPr>
          <w:lang w:val="en"/>
        </w:rPr>
        <w:t xml:space="preserve"> q scores was determined using Qiime2, while cumulative expected error for each position was determined with VSEARCH </w:t>
      </w:r>
      <w:r w:rsidRPr="00C86537">
        <w:rPr>
          <w:lang w:val="en"/>
        </w:rPr>
        <w:fldChar w:fldCharType="begin">
          <w:fldData xml:space="preserve">PEVuZE5vdGU+PENpdGU+PEF1dGhvcj5Sb2duZXM8L0F1dGhvcj48WWVhcj4yMDE2PC9ZZWFyPjxS
ZWNOdW0+MTE3MzwvUmVjTnVtPjxEaXNwbGF5VGV4dD5bNDBdPC9EaXNwbGF5VGV4dD48cmVjb3Jk
PjxyZWMtbnVtYmVyPjExNzM8L3JlYy1udW1iZXI+PGZvcmVpZ24ta2V5cz48a2V5IGFwcD0iRU4i
IGRiLWlkPSJlZWVlYXY1cmJyMno1cWVlcGZ0NWRyNXplYTV6ZGF2YWZlcmYiIHRpbWVzdGFtcD0i
MTYzMTgwNDg4MiI+MTE3Mzwva2V5PjwvZm9yZWlnbi1rZXlzPjxyZWYtdHlwZSBuYW1lPSJKb3Vy
bmFsIEFydGljbGUiPjE3PC9yZWYtdHlwZT48Y29udHJpYnV0b3JzPjxhdXRob3JzPjxhdXRob3I+
Um9nbmVzLCBULjwvYXV0aG9yPjxhdXRob3I+RmxvdXJpLCBULjwvYXV0aG9yPjxhdXRob3I+Tmlj
aG9scywgQi48L2F1dGhvcj48YXV0aG9yPlF1aW5jZSwgQy48L2F1dGhvcj48YXV0aG9yPk1haGUs
IEYuPC9hdXRob3I+PC9hdXRob3JzPjwvY29udHJpYnV0b3JzPjxhdXRoLWFkZHJlc3M+RGVwYXJ0
bWVudCBvZiBJbmZvcm1hdGljcywgVW5pdmVyc2l0eSBvZiBPc2xvLCBPc2xvLCBOb3J3YXk7IERl
cGFydG1lbnQgb2YgTWljcm9iaW9sb2d5LCBPc2xvIFVuaXZlcnNpdHkgSG9zcGl0YWwsIE9zbG8s
IE5vcndheS4mI3hEO0hlaWRlbGJlcmcgSW5zdGl0dXRlIGZvciBUaGVvcmV0aWNhbCBTdHVkaWVz
LCBIZWlkZWxiZXJnLCBHZXJtYW55OyBJbnN0aXR1dGUgZm9yIFRoZW9yZXRpY2FsIEluZm9ybWF0
aWNzLCBLYXJsc3J1aGUgSW5zdGl0dXRlIG9mIFRlY2hub2xvZ3ksIEthcmxzcnVoZSwgR2VybWFu
eS4mI3hEO1NjaG9vbCBvZiBFbmdpbmVlcmluZywgVW5pdmVyc2l0eSBvZiBHbGFzZ293ICwgR2xh
c2dvdyAsIFVuaXRlZCBLaW5nZG9tLiYjeEQ7U2Nob29sIG9mIEVuZ2luZWVyaW5nLCBVbml2ZXJz
aXR5IG9mIEdsYXNnb3csIEdsYXNnb3csIFVuaXRlZCBLaW5nZG9tOyBXYXJ3aWNrIE1lZGljYWwg
U2Nob29sLCBVbml2ZXJzaXR5IG9mIFdhcndpY2ssIENvdmVudHJ5LCBVbml0ZWQgS2luZ2RvbS4m
I3hEO0RlcGFydG1lbnQgb2YgRWNvbG9neSwgVW5pdmVyc2l0eSBvZiBLYWlzZXJzbGF1dGVybiwg
S2Fpc2Vyc2xhdXRlcm4sIEdlcm1hbnk7IFVNUiBMU1RNLCBDSVJBRCwgTW9udHBlbGxpZXIsIEZy
YW5jZS48L2F1dGgtYWRkcmVzcz48dGl0bGVzPjx0aXRsZT5WU0VBUkNIOiBhIHZlcnNhdGlsZSBv
cGVuIHNvdXJjZSB0b29sIGZvciBtZXRhZ2Vub21pY3M8L3RpdGxlPjxzZWNvbmRhcnktdGl0bGU+
UGVlcko8L3NlY29uZGFyeS10aXRsZT48L3RpdGxlcz48cGVyaW9kaWNhbD48ZnVsbC10aXRsZT5Q
ZWVySjwvZnVsbC10aXRsZT48L3BlcmlvZGljYWw+PHBhZ2VzPmUyNTg0PC9wYWdlcz48dm9sdW1l
PjQ8L3ZvbHVtZT48ZWRpdGlvbj4yMDE2LzEwLzI3PC9lZGl0aW9uPjxrZXl3b3Jkcz48a2V5d29y
ZD5BbGlnbm1lbnQ8L2tleXdvcmQ+PGtleXdvcmQ+Q2hpbWVyYSBkZXRlY3Rpb248L2tleXdvcmQ+
PGtleXdvcmQ+Q2x1c3RlcmluZzwva2V5d29yZD48a2V5d29yZD5EZXJlcGxpY2F0aW9uPC9rZXl3
b3JkPjxrZXl3b3JkPk1hc2tpbmc8L2tleXdvcmQ+PGtleXdvcmQ+TWV0YWdlbm9taWNzPC9rZXl3
b3JkPjxrZXl3b3JkPlBhcmFsbGVsbGl6YXRpb248L2tleXdvcmQ+PGtleXdvcmQ+U2VhcmNoaW5n
PC9rZXl3b3JkPjxrZXl3b3JkPlNlcXVlbmNlczwva2V5d29yZD48a2V5d29yZD5TaHVmZmxpbmc8
L2tleXdvcmQ+PC9rZXl3b3Jkcz48ZGF0ZXM+PHllYXI+MjAxNjwveWVhcj48L2RhdGVzPjxpc2Ju
PjIxNjctODM1OSAoUHJpbnQpJiN4RDsyMTY3LTgzNTkgKExpbmtpbmcpPC9pc2JuPjxhY2Nlc3Np
b24tbnVtPjI3NzgxMTcwPC9hY2Nlc3Npb24tbnVtPjx1cmxzPjxyZWxhdGVkLXVybHM+PHVybD5o
dHRwczovL3d3dy5uY2JpLm5sbS5uaWguZ292L3B1Ym1lZC8yNzc4MTE3MDwvdXJsPjwvcmVsYXRl
ZC11cmxzPjwvdXJscz48Y3VzdG9tMj5QTUM1MDc1Njk3PC9jdXN0b20yPjxlbGVjdHJvbmljLXJl
c291cmNlLW51bT4xMC43NzE3L3BlZXJqLjI1ODQ8L2VsZWN0cm9uaWMtcmVzb3VyY2UtbnVtPjwv
cmVjb3JkPjwvQ2l0ZT48L0VuZE5vdGU+
</w:fldData>
        </w:fldChar>
      </w:r>
      <w:r w:rsidRPr="00C86537">
        <w:rPr>
          <w:lang w:val="en"/>
        </w:rPr>
        <w:instrText xml:space="preserve"> ADDIN EN.CITE </w:instrText>
      </w:r>
      <w:r w:rsidRPr="00C86537">
        <w:rPr>
          <w:lang w:val="en"/>
        </w:rPr>
        <w:fldChar w:fldCharType="begin">
          <w:fldData xml:space="preserve">PEVuZE5vdGU+PENpdGU+PEF1dGhvcj5Sb2duZXM8L0F1dGhvcj48WWVhcj4yMDE2PC9ZZWFyPjxS
ZWNOdW0+MTE3MzwvUmVjTnVtPjxEaXNwbGF5VGV4dD5bNDBdPC9EaXNwbGF5VGV4dD48cmVjb3Jk
PjxyZWMtbnVtYmVyPjExNzM8L3JlYy1udW1iZXI+PGZvcmVpZ24ta2V5cz48a2V5IGFwcD0iRU4i
IGRiLWlkPSJlZWVlYXY1cmJyMno1cWVlcGZ0NWRyNXplYTV6ZGF2YWZlcmYiIHRpbWVzdGFtcD0i
MTYzMTgwNDg4MiI+MTE3Mzwva2V5PjwvZm9yZWlnbi1rZXlzPjxyZWYtdHlwZSBuYW1lPSJKb3Vy
bmFsIEFydGljbGUiPjE3PC9yZWYtdHlwZT48Y29udHJpYnV0b3JzPjxhdXRob3JzPjxhdXRob3I+
Um9nbmVzLCBULjwvYXV0aG9yPjxhdXRob3I+RmxvdXJpLCBULjwvYXV0aG9yPjxhdXRob3I+Tmlj
aG9scywgQi48L2F1dGhvcj48YXV0aG9yPlF1aW5jZSwgQy48L2F1dGhvcj48YXV0aG9yPk1haGUs
IEYuPC9hdXRob3I+PC9hdXRob3JzPjwvY29udHJpYnV0b3JzPjxhdXRoLWFkZHJlc3M+RGVwYXJ0
bWVudCBvZiBJbmZvcm1hdGljcywgVW5pdmVyc2l0eSBvZiBPc2xvLCBPc2xvLCBOb3J3YXk7IERl
cGFydG1lbnQgb2YgTWljcm9iaW9sb2d5LCBPc2xvIFVuaXZlcnNpdHkgSG9zcGl0YWwsIE9zbG8s
IE5vcndheS4mI3hEO0hlaWRlbGJlcmcgSW5zdGl0dXRlIGZvciBUaGVvcmV0aWNhbCBTdHVkaWVz
LCBIZWlkZWxiZXJnLCBHZXJtYW55OyBJbnN0aXR1dGUgZm9yIFRoZW9yZXRpY2FsIEluZm9ybWF0
aWNzLCBLYXJsc3J1aGUgSW5zdGl0dXRlIG9mIFRlY2hub2xvZ3ksIEthcmxzcnVoZSwgR2VybWFu
eS4mI3hEO1NjaG9vbCBvZiBFbmdpbmVlcmluZywgVW5pdmVyc2l0eSBvZiBHbGFzZ293ICwgR2xh
c2dvdyAsIFVuaXRlZCBLaW5nZG9tLiYjeEQ7U2Nob29sIG9mIEVuZ2luZWVyaW5nLCBVbml2ZXJz
aXR5IG9mIEdsYXNnb3csIEdsYXNnb3csIFVuaXRlZCBLaW5nZG9tOyBXYXJ3aWNrIE1lZGljYWwg
U2Nob29sLCBVbml2ZXJzaXR5IG9mIFdhcndpY2ssIENvdmVudHJ5LCBVbml0ZWQgS2luZ2RvbS4m
I3hEO0RlcGFydG1lbnQgb2YgRWNvbG9neSwgVW5pdmVyc2l0eSBvZiBLYWlzZXJzbGF1dGVybiwg
S2Fpc2Vyc2xhdXRlcm4sIEdlcm1hbnk7IFVNUiBMU1RNLCBDSVJBRCwgTW9udHBlbGxpZXIsIEZy
YW5jZS48L2F1dGgtYWRkcmVzcz48dGl0bGVzPjx0aXRsZT5WU0VBUkNIOiBhIHZlcnNhdGlsZSBv
cGVuIHNvdXJjZSB0b29sIGZvciBtZXRhZ2Vub21pY3M8L3RpdGxlPjxzZWNvbmRhcnktdGl0bGU+
UGVlcko8L3NlY29uZGFyeS10aXRsZT48L3RpdGxlcz48cGVyaW9kaWNhbD48ZnVsbC10aXRsZT5Q
ZWVySjwvZnVsbC10aXRsZT48L3BlcmlvZGljYWw+PHBhZ2VzPmUyNTg0PC9wYWdlcz48dm9sdW1l
PjQ8L3ZvbHVtZT48ZWRpdGlvbj4yMDE2LzEwLzI3PC9lZGl0aW9uPjxrZXl3b3Jkcz48a2V5d29y
ZD5BbGlnbm1lbnQ8L2tleXdvcmQ+PGtleXdvcmQ+Q2hpbWVyYSBkZXRlY3Rpb248L2tleXdvcmQ+
PGtleXdvcmQ+Q2x1c3RlcmluZzwva2V5d29yZD48a2V5d29yZD5EZXJlcGxpY2F0aW9uPC9rZXl3
b3JkPjxrZXl3b3JkPk1hc2tpbmc8L2tleXdvcmQ+PGtleXdvcmQ+TWV0YWdlbm9taWNzPC9rZXl3
b3JkPjxrZXl3b3JkPlBhcmFsbGVsbGl6YXRpb248L2tleXdvcmQ+PGtleXdvcmQ+U2VhcmNoaW5n
PC9rZXl3b3JkPjxrZXl3b3JkPlNlcXVlbmNlczwva2V5d29yZD48a2V5d29yZD5TaHVmZmxpbmc8
L2tleXdvcmQ+PC9rZXl3b3Jkcz48ZGF0ZXM+PHllYXI+MjAxNjwveWVhcj48L2RhdGVzPjxpc2Ju
PjIxNjctODM1OSAoUHJpbnQpJiN4RDsyMTY3LTgzNTkgKExpbmtpbmcpPC9pc2JuPjxhY2Nlc3Np
b24tbnVtPjI3NzgxMTcwPC9hY2Nlc3Npb24tbnVtPjx1cmxzPjxyZWxhdGVkLXVybHM+PHVybD5o
dHRwczovL3d3dy5uY2JpLm5sbS5uaWguZ292L3B1Ym1lZC8yNzc4MTE3MDwvdXJsPjwvcmVsYXRl
ZC11cmxzPjwvdXJscz48Y3VzdG9tMj5QTUM1MDc1Njk3PC9jdXN0b20yPjxlbGVjdHJvbmljLXJl
c291cmNlLW51bT4xMC43NzE3L3BlZXJqLjI1ODQ8L2VsZWN0cm9uaWMtcmVzb3VyY2UtbnVtPjwv
cmVjb3JkPjwvQ2l0ZT48L0VuZE5vdGU+
</w:fldData>
        </w:fldChar>
      </w:r>
      <w:r w:rsidRPr="00C86537">
        <w:rPr>
          <w:lang w:val="en"/>
        </w:rPr>
        <w:instrText xml:space="preserve"> ADDIN EN.CITE.DATA </w:instrText>
      </w:r>
      <w:r w:rsidRPr="00C86537">
        <w:rPr>
          <w:lang w:val="en"/>
        </w:rPr>
      </w:r>
      <w:r w:rsidRPr="00C86537">
        <w:rPr>
          <w:lang w:val="en"/>
        </w:rPr>
        <w:fldChar w:fldCharType="end"/>
      </w:r>
      <w:r w:rsidRPr="00C86537">
        <w:rPr>
          <w:lang w:val="en"/>
        </w:rPr>
      </w:r>
      <w:r w:rsidRPr="00C86537">
        <w:rPr>
          <w:lang w:val="en"/>
        </w:rPr>
        <w:fldChar w:fldCharType="separate"/>
      </w:r>
      <w:r w:rsidRPr="00C86537">
        <w:rPr>
          <w:noProof/>
          <w:lang w:val="en"/>
        </w:rPr>
        <w:t>[40]</w:t>
      </w:r>
      <w:r w:rsidRPr="00C86537">
        <w:rPr>
          <w:lang w:val="en"/>
        </w:rPr>
        <w:fldChar w:fldCharType="end"/>
      </w:r>
      <w:r w:rsidRPr="00C86537">
        <w:rPr>
          <w:lang w:val="en"/>
        </w:rPr>
        <w:t xml:space="preserve">. Within Qiime2’s implementation of the DADA2 pipeline, forward reads </w:t>
      </w:r>
      <w:proofErr w:type="gramStart"/>
      <w:r w:rsidRPr="00C86537">
        <w:rPr>
          <w:lang w:val="en"/>
        </w:rPr>
        <w:t>were  truncated</w:t>
      </w:r>
      <w:proofErr w:type="gramEnd"/>
      <w:r w:rsidRPr="00C86537">
        <w:rPr>
          <w:lang w:val="en"/>
        </w:rPr>
        <w:t xml:space="preserve"> at a length of 235 base pairs and reverse were truncated at a length of 155 base pairs, with a maximum expected error of 0.5 used for both, forward and reverse reads were merged and chimeras were removed, with the remaining sequences being assigned to amplicon sequence variants (ASVs). </w:t>
      </w:r>
    </w:p>
    <w:p w14:paraId="50258D71" w14:textId="77777777" w:rsidR="00A449BC" w:rsidRPr="00C86537" w:rsidRDefault="00A449BC" w:rsidP="005A5C5A">
      <w:pPr>
        <w:spacing w:line="480" w:lineRule="auto"/>
        <w:ind w:firstLine="720"/>
        <w:rPr>
          <w:lang w:val="en"/>
        </w:rPr>
      </w:pPr>
      <w:r w:rsidRPr="00C86537">
        <w:rPr>
          <w:lang w:val="en"/>
        </w:rPr>
        <w:t xml:space="preserve">Representative sequences were used to determine taxonomic information for the ASVs, using a Naive Bayes classifier in Qiime2, with a pre-trained Silva 132 database containing 515F/806R sequences </w:t>
      </w:r>
      <w:r w:rsidRPr="00C86537">
        <w:rPr>
          <w:lang w:val="en"/>
        </w:rPr>
        <w:fldChar w:fldCharType="begin"/>
      </w:r>
      <w:r w:rsidRPr="00C86537">
        <w:rPr>
          <w:lang w:val="en"/>
        </w:rPr>
        <w:instrText xml:space="preserve"> ADDIN EN.CITE &lt;EndNote&gt;&lt;Cite&gt;&lt;Author&gt;Quast&lt;/Author&gt;&lt;Year&gt;2013&lt;/Year&gt;&lt;RecNum&gt;1174&lt;/RecNum&gt;&lt;DisplayText&gt;[41]&lt;/DisplayText&gt;&lt;record&gt;&lt;rec-number&gt;1174&lt;/rec-number&gt;&lt;foreign-keys&gt;&lt;key app="EN" db-id="eeeeav5rbr2z5qeepft5dr5zea5zdavaferf" timestamp="1631805492"&gt;1174&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sidRPr="00C86537">
        <w:rPr>
          <w:lang w:val="en"/>
        </w:rPr>
        <w:fldChar w:fldCharType="separate"/>
      </w:r>
      <w:r w:rsidRPr="00C86537">
        <w:rPr>
          <w:noProof/>
          <w:lang w:val="en"/>
        </w:rPr>
        <w:t>[41]</w:t>
      </w:r>
      <w:r w:rsidRPr="00C86537">
        <w:rPr>
          <w:lang w:val="en"/>
        </w:rPr>
        <w:fldChar w:fldCharType="end"/>
      </w:r>
      <w:r w:rsidRPr="00C86537">
        <w:t xml:space="preserve">. </w:t>
      </w:r>
      <w:r w:rsidRPr="00C86537">
        <w:rPr>
          <w:lang w:val="en"/>
        </w:rPr>
        <w:t xml:space="preserve">Representative sequences were also used to create a rooted phylogenetic tree using MAFFT </w:t>
      </w:r>
      <w:r w:rsidRPr="00C86537">
        <w:rPr>
          <w:lang w:val="en"/>
        </w:rPr>
        <w:fldChar w:fldCharType="begin"/>
      </w:r>
      <w:r w:rsidRPr="00C86537">
        <w:rPr>
          <w:lang w:val="en"/>
        </w:rPr>
        <w:instrText xml:space="preserve"> ADDIN EN.CITE &lt;EndNote&gt;&lt;Cite&gt;&lt;Author&gt;Katoh&lt;/Author&gt;&lt;Year&gt;2013&lt;/Year&gt;&lt;RecNum&gt;1175&lt;/RecNum&gt;&lt;DisplayText&gt;[42]&lt;/DisplayText&gt;&lt;record&gt;&lt;rec-number&gt;1175&lt;/rec-number&gt;&lt;foreign-keys&gt;&lt;key app="EN" db-id="eeeeav5rbr2z5qeepft5dr5zea5zdavaferf" timestamp="1631805529"&gt;1175&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9&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sidRPr="00C86537">
        <w:rPr>
          <w:lang w:val="en"/>
        </w:rPr>
        <w:fldChar w:fldCharType="separate"/>
      </w:r>
      <w:r w:rsidRPr="00C86537">
        <w:rPr>
          <w:noProof/>
          <w:lang w:val="en"/>
        </w:rPr>
        <w:t>[42]</w:t>
      </w:r>
      <w:r w:rsidRPr="00C86537">
        <w:rPr>
          <w:lang w:val="en"/>
        </w:rPr>
        <w:fldChar w:fldCharType="end"/>
      </w:r>
      <w:r w:rsidRPr="00C86537">
        <w:rPr>
          <w:lang w:val="en"/>
        </w:rPr>
        <w:t xml:space="preserve"> and </w:t>
      </w:r>
      <w:proofErr w:type="spellStart"/>
      <w:r w:rsidRPr="00C86537">
        <w:rPr>
          <w:lang w:val="en"/>
        </w:rPr>
        <w:t>FastTree</w:t>
      </w:r>
      <w:proofErr w:type="spellEnd"/>
      <w:r w:rsidRPr="00C86537">
        <w:rPr>
          <w:lang w:val="en"/>
        </w:rPr>
        <w:t xml:space="preserve"> </w:t>
      </w:r>
      <w:r w:rsidRPr="00C86537">
        <w:rPr>
          <w:lang w:val="en"/>
        </w:rPr>
        <w:fldChar w:fldCharType="begin"/>
      </w:r>
      <w:r w:rsidRPr="00C86537">
        <w:rPr>
          <w:lang w:val="en"/>
        </w:rPr>
        <w:instrText xml:space="preserve"> ADDIN EN.CITE &lt;EndNote&gt;&lt;Cite&gt;&lt;Author&gt;Price&lt;/Author&gt;&lt;Year&gt;2010&lt;/Year&gt;&lt;RecNum&gt;1176&lt;/RecNum&gt;&lt;DisplayText&gt;[43]&lt;/DisplayText&gt;&lt;record&gt;&lt;rec-number&gt;1176&lt;/rec-number&gt;&lt;foreign-keys&gt;&lt;key app="EN" db-id="eeeeav5rbr2z5qeepft5dr5zea5zdavaferf" timestamp="1631805560"&gt;1176&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10.1371/journal.pone.0009490&lt;/electronic-resource-num&gt;&lt;/record&gt;&lt;/Cite&gt;&lt;/EndNote&gt;</w:instrText>
      </w:r>
      <w:r w:rsidRPr="00C86537">
        <w:rPr>
          <w:lang w:val="en"/>
        </w:rPr>
        <w:fldChar w:fldCharType="separate"/>
      </w:r>
      <w:r w:rsidRPr="00C86537">
        <w:rPr>
          <w:noProof/>
          <w:lang w:val="en"/>
        </w:rPr>
        <w:t>[43]</w:t>
      </w:r>
      <w:r w:rsidRPr="00C86537">
        <w:rPr>
          <w:lang w:val="en"/>
        </w:rPr>
        <w:fldChar w:fldCharType="end"/>
      </w:r>
      <w:r w:rsidRPr="00C86537">
        <w:rPr>
          <w:lang w:val="en"/>
        </w:rPr>
        <w:t xml:space="preserve"> through </w:t>
      </w:r>
      <w:proofErr w:type="spellStart"/>
      <w:r w:rsidRPr="00C86537">
        <w:rPr>
          <w:lang w:val="en"/>
        </w:rPr>
        <w:t>Qiime</w:t>
      </w:r>
      <w:proofErr w:type="spellEnd"/>
      <w:r w:rsidRPr="00C86537">
        <w:rPr>
          <w:lang w:val="en"/>
        </w:rPr>
        <w:t xml:space="preserve"> 2.</w:t>
      </w:r>
    </w:p>
    <w:p w14:paraId="4BAFF886" w14:textId="77777777" w:rsidR="00A449BC" w:rsidRPr="00C86537" w:rsidRDefault="00A449BC" w:rsidP="005A5C5A">
      <w:pPr>
        <w:spacing w:line="480" w:lineRule="auto"/>
        <w:ind w:firstLine="720"/>
        <w:rPr>
          <w:lang w:val="en"/>
        </w:rPr>
      </w:pPr>
      <w:r w:rsidRPr="00C86537">
        <w:rPr>
          <w:lang w:val="en"/>
        </w:rPr>
        <w:t xml:space="preserve">ASVs identified as Mitochondria or Chloroplasts were removed on the basis that they likely represented eukaryotic contamination. Samples with fewer than 1,500 sequences remaining after that filtration were removed from the ASV table. </w:t>
      </w:r>
    </w:p>
    <w:p w14:paraId="38DE09AB" w14:textId="77777777" w:rsidR="00A449BC" w:rsidRPr="00C86537" w:rsidRDefault="00A449BC" w:rsidP="00A449BC">
      <w:pPr>
        <w:spacing w:line="480" w:lineRule="auto"/>
        <w:rPr>
          <w:b/>
          <w:lang w:val="en"/>
        </w:rPr>
      </w:pPr>
    </w:p>
    <w:p w14:paraId="3925A88F" w14:textId="77777777" w:rsidR="00A449BC" w:rsidRPr="00C86537" w:rsidRDefault="00A449BC" w:rsidP="00A449BC">
      <w:pPr>
        <w:spacing w:line="480" w:lineRule="auto"/>
        <w:rPr>
          <w:b/>
          <w:lang w:val="en"/>
        </w:rPr>
      </w:pPr>
      <w:r w:rsidRPr="00C86537">
        <w:rPr>
          <w:b/>
          <w:lang w:val="en"/>
        </w:rPr>
        <w:t>Overall community composition analysis</w:t>
      </w:r>
    </w:p>
    <w:p w14:paraId="74C03BB4" w14:textId="77777777" w:rsidR="00A449BC" w:rsidRPr="00C86537" w:rsidRDefault="00A449BC" w:rsidP="00A449BC">
      <w:pPr>
        <w:spacing w:line="480" w:lineRule="auto"/>
        <w:rPr>
          <w:lang w:val="en"/>
        </w:rPr>
      </w:pPr>
      <w:r w:rsidRPr="00C86537">
        <w:rPr>
          <w:lang w:val="en"/>
        </w:rPr>
        <w:t xml:space="preserve">The table was collapsed to the phylum level, and counts were converted to relative abundances. A table of averages was then created of the most abundant phyla, with abundances grouped by treatment (ABX, ABX-PBX, Maple Syrup (MS), PBX) and timepoint (Pre and 10-day of study). The “Pre” timepoint represented baseline samples obtained prior to any intervention. The 10-day of study timepoint is synonymous with 3 days post injury or day 10 of the study period. Only phyla that were among the three most abundant for at least one of those groupings were included, with the others being represented by an “Other” row. </w:t>
      </w:r>
    </w:p>
    <w:p w14:paraId="0DBF6CB8" w14:textId="77777777" w:rsidR="00A449BC" w:rsidRPr="00C86537" w:rsidRDefault="00A449BC" w:rsidP="00A449BC">
      <w:pPr>
        <w:spacing w:line="480" w:lineRule="auto"/>
        <w:ind w:firstLine="720"/>
        <w:rPr>
          <w:lang w:val="en"/>
        </w:rPr>
      </w:pPr>
      <w:r w:rsidRPr="00C86537">
        <w:rPr>
          <w:lang w:val="en"/>
        </w:rPr>
        <w:lastRenderedPageBreak/>
        <w:t xml:space="preserve">Relative abundances (as %) were also used with the ASV table collapsed to the genus level and visualized as relative abundance bar plots in R </w:t>
      </w:r>
      <w:r w:rsidRPr="00C86537">
        <w:rPr>
          <w:lang w:val="en"/>
        </w:rPr>
        <w:fldChar w:fldCharType="begin"/>
      </w:r>
      <w:r w:rsidRPr="00C86537">
        <w:rPr>
          <w:lang w:val="en"/>
        </w:rPr>
        <w:instrText xml:space="preserve"> ADDIN EN.CITE &lt;EndNote&gt;&lt;Cite ExcludeAuth="1"&gt;&lt;Year&gt;2018&lt;/Year&gt;&lt;RecNum&gt;1202&lt;/RecNum&gt;&lt;DisplayText&gt;[44]&lt;/DisplayText&gt;&lt;record&gt;&lt;rec-number&gt;1202&lt;/rec-number&gt;&lt;foreign-keys&gt;&lt;key app="EN" db-id="eeeeav5rbr2z5qeepft5dr5zea5zdavaferf" timestamp="1631807037"&gt;1202&lt;/key&gt;&lt;/foreign-keys&gt;&lt;ref-type name="Journal Article"&gt;17&lt;/ref-type&gt;&lt;contributors&gt;&lt;/contributors&gt;&lt;titles&gt;&lt;title&gt;R Core Team, R: The R Project for Statistical Computing. https://www.r-project.org/&lt;/title&gt;&lt;/titles&gt;&lt;dates&gt;&lt;year&gt;2018&lt;/year&gt;&lt;/dates&gt;&lt;urls&gt;&lt;/urls&gt;&lt;/record&gt;&lt;/Cite&gt;&lt;/EndNote&gt;</w:instrText>
      </w:r>
      <w:r w:rsidRPr="00C86537">
        <w:rPr>
          <w:lang w:val="en"/>
        </w:rPr>
        <w:fldChar w:fldCharType="separate"/>
      </w:r>
      <w:r w:rsidRPr="00C86537">
        <w:rPr>
          <w:noProof/>
          <w:lang w:val="en"/>
        </w:rPr>
        <w:t>[44]</w:t>
      </w:r>
      <w:r w:rsidRPr="00C86537">
        <w:rPr>
          <w:lang w:val="en"/>
        </w:rPr>
        <w:fldChar w:fldCharType="end"/>
      </w:r>
      <w:r w:rsidRPr="00C86537">
        <w:rPr>
          <w:lang w:val="en"/>
        </w:rPr>
        <w:t xml:space="preserve">, with samples grouped by treatment and timepoint. Only the top 10 overall most abundant genera were shown, with the remainder being represented by the “Other” group. </w:t>
      </w:r>
    </w:p>
    <w:p w14:paraId="03BA79EE" w14:textId="77777777" w:rsidR="00A449BC" w:rsidRPr="00C86537" w:rsidRDefault="00A449BC" w:rsidP="00A449BC">
      <w:pPr>
        <w:spacing w:line="480" w:lineRule="auto"/>
        <w:rPr>
          <w:b/>
          <w:lang w:val="en"/>
        </w:rPr>
      </w:pPr>
    </w:p>
    <w:p w14:paraId="23E463F3" w14:textId="77777777" w:rsidR="00A449BC" w:rsidRPr="00C86537" w:rsidRDefault="00A449BC" w:rsidP="00A449BC">
      <w:pPr>
        <w:spacing w:line="480" w:lineRule="auto"/>
        <w:rPr>
          <w:b/>
          <w:lang w:val="en"/>
        </w:rPr>
      </w:pPr>
      <w:r w:rsidRPr="00C86537">
        <w:rPr>
          <w:b/>
          <w:lang w:val="en"/>
        </w:rPr>
        <w:t>Alpha diversity analysis</w:t>
      </w:r>
    </w:p>
    <w:p w14:paraId="0BDB1582" w14:textId="77777777" w:rsidR="00A449BC" w:rsidRPr="00C86537" w:rsidRDefault="00A449BC" w:rsidP="00A449BC">
      <w:pPr>
        <w:spacing w:line="480" w:lineRule="auto"/>
        <w:rPr>
          <w:lang w:val="en"/>
        </w:rPr>
      </w:pPr>
      <w:r w:rsidRPr="00C86537">
        <w:rPr>
          <w:lang w:val="en"/>
        </w:rPr>
        <w:t xml:space="preserve">Alpha diversity was calculated by subsampling the ASV table at 10 different depths, ranging from 380 to 3800 sequences, for the Faith’s Phylogenetic Diversity </w:t>
      </w:r>
      <w:r w:rsidRPr="00C86537">
        <w:rPr>
          <w:lang w:val="en"/>
        </w:rPr>
        <w:fldChar w:fldCharType="begin"/>
      </w:r>
      <w:r w:rsidRPr="00C86537">
        <w:rPr>
          <w:lang w:val="en"/>
        </w:rPr>
        <w:instrText xml:space="preserve"> ADDIN EN.CITE &lt;EndNote&gt;&lt;Cite&gt;&lt;Author&gt;Faith&lt;/Author&gt;&lt;Year&gt;2007&lt;/Year&gt;&lt;RecNum&gt;1177&lt;/RecNum&gt;&lt;DisplayText&gt;[45]&lt;/DisplayText&gt;&lt;record&gt;&lt;rec-number&gt;1177&lt;/rec-number&gt;&lt;foreign-keys&gt;&lt;key app="EN" db-id="eeeeav5rbr2z5qeepft5dr5zea5zdavaferf" timestamp="1631805605"&gt;1177&lt;/key&gt;&lt;/foreign-keys&gt;&lt;ref-type name="Journal Article"&gt;17&lt;/ref-type&gt;&lt;contributors&gt;&lt;authors&gt;&lt;author&gt;Faith, D. P.&lt;/author&gt;&lt;author&gt;Baker, A. M.&lt;/author&gt;&lt;/authors&gt;&lt;/contributors&gt;&lt;auth-address&gt;The Australian Museum, 6 College St., Sydney, NSW 2010, Australia. danf@austmus.gov.au&lt;/auth-address&gt;&lt;titles&gt;&lt;title&gt;Phylogenetic diversity (PD) and biodiversity conservation: some bioinformatics challenges&lt;/title&gt;&lt;secondary-title&gt;Evol Bioinform Online&lt;/secondary-title&gt;&lt;/titles&gt;&lt;periodical&gt;&lt;full-title&gt;Evol Bioinform Online&lt;/full-title&gt;&lt;/periodical&gt;&lt;pages&gt;121-8&lt;/pages&gt;&lt;volume&gt;2&lt;/volume&gt;&lt;edition&gt;2006/01/01&lt;/edition&gt;&lt;keywords&gt;&lt;keyword&gt;phylogenetic&lt;/keyword&gt;&lt;keyword&gt;DNA barcoding&lt;/keyword&gt;&lt;keyword&gt;Pd&lt;/keyword&gt;&lt;keyword&gt;biodiversity&lt;/keyword&gt;&lt;keyword&gt;invertebrates&lt;/keyword&gt;&lt;keyword&gt;species problem&lt;/keyword&gt;&lt;/keywords&gt;&lt;dates&gt;&lt;year&gt;2007&lt;/year&gt;&lt;pub-dates&gt;&lt;date&gt;Feb 17&lt;/date&gt;&lt;/pub-dates&gt;&lt;/dates&gt;&lt;isbn&gt;1176-9343 (Electronic)&amp;#xD;1176-9343 (Linking)&lt;/isbn&gt;&lt;accession-num&gt;19455206&lt;/accession-num&gt;&lt;urls&gt;&lt;related-urls&gt;&lt;url&gt;https://www.ncbi.nlm.nih.gov/pubmed/19455206&lt;/url&gt;&lt;/related-urls&gt;&lt;/urls&gt;&lt;custom2&gt;PMC2674678&lt;/custom2&gt;&lt;/record&gt;&lt;/Cite&gt;&lt;/EndNote&gt;</w:instrText>
      </w:r>
      <w:r w:rsidRPr="00C86537">
        <w:rPr>
          <w:lang w:val="en"/>
        </w:rPr>
        <w:fldChar w:fldCharType="separate"/>
      </w:r>
      <w:r w:rsidRPr="00C86537">
        <w:rPr>
          <w:noProof/>
          <w:lang w:val="en"/>
        </w:rPr>
        <w:t>[45]</w:t>
      </w:r>
      <w:r w:rsidRPr="00C86537">
        <w:rPr>
          <w:lang w:val="en"/>
        </w:rPr>
        <w:fldChar w:fldCharType="end"/>
      </w:r>
      <w:r w:rsidRPr="00C86537">
        <w:rPr>
          <w:lang w:val="en"/>
        </w:rPr>
        <w:t xml:space="preserve">, Observed Features </w:t>
      </w:r>
      <w:r w:rsidRPr="00C86537">
        <w:rPr>
          <w:lang w:val="en"/>
        </w:rPr>
        <w:fldChar w:fldCharType="begin"/>
      </w:r>
      <w:r w:rsidRPr="00C86537">
        <w:rPr>
          <w:lang w:val="en"/>
        </w:rPr>
        <w:instrText xml:space="preserve"> ADDIN EN.CITE &lt;EndNote&gt;&lt;Cite&gt;&lt;Author&gt;DeSantis&lt;/Author&gt;&lt;Year&gt;2006&lt;/Year&gt;&lt;RecNum&gt;1178&lt;/RecNum&gt;&lt;DisplayText&gt;[46]&lt;/DisplayText&gt;&lt;record&gt;&lt;rec-number&gt;1178&lt;/rec-number&gt;&lt;foreign-keys&gt;&lt;key app="EN" db-id="eeeeav5rbr2z5qeepft5dr5zea5zdavaferf" timestamp="1631805646"&gt;1178&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auth-address&gt;Center for Environmental Biotechnology, Lawrence Berkeley National Laboratory, 1 Cyclotron Road, Mail Stop 70A-3317, Berkeley, CA 94720, USA.&lt;/auth-address&gt;&lt;titles&gt;&lt;title&gt;Greengenes, a chimera-checked 16S rRNA gene database and workbench compatible with ARB&lt;/title&gt;&lt;secondary-title&gt;Appl Environ Microbiol&lt;/secondary-title&gt;&lt;/titles&gt;&lt;periodical&gt;&lt;full-title&gt;Appl Environ Microbiol&lt;/full-title&gt;&lt;/periodical&gt;&lt;pages&gt;5069-72&lt;/pages&gt;&lt;volume&gt;72&lt;/volume&gt;&lt;number&gt;7&lt;/number&gt;&lt;edition&gt;2006/07/06&lt;/edition&gt;&lt;keywords&gt;&lt;keyword&gt;Archaea/classification/genetics&lt;/keyword&gt;&lt;keyword&gt;Bacteria/classification/genetics&lt;/keyword&gt;&lt;keyword&gt;Databases, Nucleic Acid/*standards&lt;/keyword&gt;&lt;keyword&gt;*Genes, rRNA&lt;/keyword&gt;&lt;keyword&gt;Polymerase Chain Reaction&lt;/keyword&gt;&lt;keyword&gt;RNA, Ribosomal, 16S/*genetics&lt;/keyword&gt;&lt;keyword&gt;*Recombination, Genetic&lt;/keyword&gt;&lt;keyword&gt;Reproducibility of Results&lt;/keyword&gt;&lt;keyword&gt;*Sequence Alignment&lt;/keyword&gt;&lt;keyword&gt;*Software&lt;/keyword&gt;&lt;/keywords&gt;&lt;dates&gt;&lt;year&gt;2006&lt;/year&gt;&lt;pub-dates&gt;&lt;date&gt;Jul&lt;/date&gt;&lt;/pub-dates&gt;&lt;/dates&gt;&lt;isbn&gt;0099-2240 (Print)&amp;#xD;0099-2240 (Linking)&lt;/isbn&gt;&lt;accession-num&gt;16820507&lt;/accession-num&gt;&lt;urls&gt;&lt;related-urls&gt;&lt;url&gt;https://www.ncbi.nlm.nih.gov/pubmed/16820507&lt;/url&gt;&lt;/related-urls&gt;&lt;/urls&gt;&lt;custom2&gt;PMC1489311&lt;/custom2&gt;&lt;electronic-resource-num&gt;10.1128/AEM.03006-05&lt;/electronic-resource-num&gt;&lt;/record&gt;&lt;/Cite&gt;&lt;/EndNote&gt;</w:instrText>
      </w:r>
      <w:r w:rsidRPr="00C86537">
        <w:rPr>
          <w:lang w:val="en"/>
        </w:rPr>
        <w:fldChar w:fldCharType="separate"/>
      </w:r>
      <w:r w:rsidRPr="00C86537">
        <w:rPr>
          <w:noProof/>
          <w:lang w:val="en"/>
        </w:rPr>
        <w:t>[46]</w:t>
      </w:r>
      <w:r w:rsidRPr="00C86537">
        <w:rPr>
          <w:lang w:val="en"/>
        </w:rPr>
        <w:fldChar w:fldCharType="end"/>
      </w:r>
      <w:r w:rsidRPr="00C86537">
        <w:rPr>
          <w:lang w:val="en"/>
        </w:rPr>
        <w:t xml:space="preserve">, and </w:t>
      </w:r>
      <w:proofErr w:type="spellStart"/>
      <w:r w:rsidRPr="00C86537">
        <w:rPr>
          <w:lang w:val="en"/>
        </w:rPr>
        <w:t>Pielou’s</w:t>
      </w:r>
      <w:proofErr w:type="spellEnd"/>
      <w:r w:rsidRPr="00C86537">
        <w:rPr>
          <w:lang w:val="en"/>
        </w:rPr>
        <w:t xml:space="preserve"> Evenness </w:t>
      </w:r>
      <w:r w:rsidRPr="00C86537">
        <w:rPr>
          <w:lang w:val="en"/>
        </w:rPr>
        <w:fldChar w:fldCharType="begin"/>
      </w:r>
      <w:r w:rsidRPr="00C86537">
        <w:rPr>
          <w:lang w:val="en"/>
        </w:rPr>
        <w:instrText xml:space="preserve"> ADDIN EN.CITE &lt;EndNote&gt;&lt;Cite&gt;&lt;Author&gt;Pielou&lt;/Author&gt;&lt;Year&gt;1966&lt;/Year&gt;&lt;RecNum&gt;1203&lt;/RecNum&gt;&lt;DisplayText&gt;[47]&lt;/DisplayText&gt;&lt;record&gt;&lt;rec-number&gt;1203&lt;/rec-number&gt;&lt;foreign-keys&gt;&lt;key app="EN" db-id="eeeeav5rbr2z5qeepft5dr5zea5zdavaferf" timestamp="1631807241"&gt;1203&lt;/key&gt;&lt;/foreign-keys&gt;&lt;ref-type name="Journal Article"&gt;17&lt;/ref-type&gt;&lt;contributors&gt;&lt;authors&gt;&lt;author&gt;Pielou, E.C.&lt;/author&gt;&lt;/authors&gt;&lt;/contributors&gt;&lt;titles&gt;&lt;title&gt;The measurement of diversity in different types of biological collections.&lt;/title&gt;&lt;secondary-title&gt;J. Theor. Biol.&lt;/secondary-title&gt;&lt;/titles&gt;&lt;periodical&gt;&lt;full-title&gt;J. Theor. Biol.&lt;/full-title&gt;&lt;/periodical&gt;&lt;pages&gt;131-144&lt;/pages&gt;&lt;volume&gt;13&lt;/volume&gt;&lt;dates&gt;&lt;year&gt;1966&lt;/year&gt;&lt;/dates&gt;&lt;urls&gt;&lt;/urls&gt;&lt;electronic-resource-num&gt;10.1016/0022-5193(66)90013-0&lt;/electronic-resource-num&gt;&lt;/record&gt;&lt;/Cite&gt;&lt;/EndNote&gt;</w:instrText>
      </w:r>
      <w:r w:rsidRPr="00C86537">
        <w:rPr>
          <w:lang w:val="en"/>
        </w:rPr>
        <w:fldChar w:fldCharType="separate"/>
      </w:r>
      <w:r w:rsidRPr="00C86537">
        <w:rPr>
          <w:noProof/>
          <w:lang w:val="en"/>
        </w:rPr>
        <w:t>[47]</w:t>
      </w:r>
      <w:r w:rsidRPr="00C86537">
        <w:rPr>
          <w:lang w:val="en"/>
        </w:rPr>
        <w:fldChar w:fldCharType="end"/>
      </w:r>
      <w:r w:rsidRPr="00C86537">
        <w:rPr>
          <w:lang w:val="en"/>
        </w:rPr>
        <w:t xml:space="preserve"> metrics. Twenty iterations were performed at each depth to obtain average alpha diversity values. Averages for the greatest depth were used to determine if any of the alpha diversity metrics differed significantly based on treatment and time point (Kruskal-Wallis, P ≤ 0.05). Pre denotes “Baseline” or “Control”. </w:t>
      </w:r>
    </w:p>
    <w:p w14:paraId="6ED4C07D" w14:textId="77777777" w:rsidR="00A449BC" w:rsidRPr="00C86537" w:rsidRDefault="00A449BC" w:rsidP="00A449BC">
      <w:pPr>
        <w:spacing w:line="480" w:lineRule="auto"/>
        <w:rPr>
          <w:b/>
          <w:lang w:val="en"/>
        </w:rPr>
      </w:pPr>
    </w:p>
    <w:p w14:paraId="72E97850" w14:textId="77777777" w:rsidR="00A449BC" w:rsidRPr="00C86537" w:rsidRDefault="00A449BC" w:rsidP="00A449BC">
      <w:pPr>
        <w:spacing w:line="480" w:lineRule="auto"/>
        <w:rPr>
          <w:b/>
          <w:lang w:val="en"/>
        </w:rPr>
      </w:pPr>
      <w:r w:rsidRPr="00C86537">
        <w:rPr>
          <w:b/>
          <w:lang w:val="en"/>
        </w:rPr>
        <w:t>Beta diversity analysis</w:t>
      </w:r>
    </w:p>
    <w:p w14:paraId="01B98D7A" w14:textId="77777777" w:rsidR="00A449BC" w:rsidRPr="00C86537" w:rsidRDefault="00A449BC" w:rsidP="00A449BC">
      <w:pPr>
        <w:spacing w:line="480" w:lineRule="auto"/>
        <w:rPr>
          <w:lang w:val="en"/>
        </w:rPr>
      </w:pPr>
      <w:r w:rsidRPr="00C86537">
        <w:rPr>
          <w:lang w:val="en"/>
        </w:rPr>
        <w:t xml:space="preserve">Beta diversity analyses were conducted after the ASV table had first undergone cumulative sum scaling normalization </w:t>
      </w:r>
      <w:r w:rsidRPr="00C86537">
        <w:rPr>
          <w:lang w:val="en"/>
        </w:rPr>
        <w:fldChar w:fldCharType="begin">
          <w:fldData xml:space="preserve">PEVuZE5vdGU+PENpdGU+PEF1dGhvcj5QYXVsc29uPC9BdXRob3I+PFllYXI+MjAxMzwvWWVhcj48
UmVjTnVtPjExODA8L1JlY051bT48RGlzcGxheVRleHQ+WzQ4XTwvRGlzcGxheVRleHQ+PHJlY29y
ZD48cmVjLW51bWJlcj4xMTgwPC9yZWMtbnVtYmVyPjxmb3JlaWduLWtleXM+PGtleSBhcHA9IkVO
IiBkYi1pZD0iZWVlZWF2NXJicjJ6NXFlZXBmdDVkcjV6ZWE1emRhdmFmZXJmIiB0aW1lc3RhbXA9
IjE2MzE4MDU4NDQiPjExODA8L2tleT48L2ZvcmVpZ24ta2V5cz48cmVmLXR5cGUgbmFtZT0iSm91
cm5hbCBBcnRpY2xlIj4xNzwvcmVmLXR5cGU+PGNvbnRyaWJ1dG9ycz48YXV0aG9ycz48YXV0aG9y
PlBhdWxzb24sIEouIE4uPC9hdXRob3I+PGF1dGhvcj5TdGluZSwgTy4gQy48L2F1dGhvcj48YXV0
aG9yPkJyYXZvLCBILiBDLjwvYXV0aG9yPjxhdXRob3I+UG9wLCBNLjwvYXV0aG9yPjwvYXV0aG9y
cz48L2NvbnRyaWJ1dG9ycz48YXV0aC1hZGRyZXNzPjFdIEdyYWR1YXRlIFByb2dyYW0gaW4gQXBw
bGllZCBNYXRoZW1hdGljcyAmYW1wOyBTdGF0aXN0aWNzLCBhbmQgU2NpZW50aWZpYyBDb21wdXRh
dGlvbiwgVW5pdmVyc2l0eSBvZiBNYXJ5bGFuZCwgQ29sbGVnZSBQYXJrLCBNYXJ5bGFuZCwgVVNB
LiBbMl0gQ2VudGVyIGZvciBCaW9pbmZvcm1hdGljcyBhbmQgQ29tcHV0YXRpb25hbCBCaW9sb2d5
LCBVbml2ZXJzaXR5IG9mIE1hcnlsYW5kLCBDb2xsZWdlIFBhcmssIE1hcnlsYW5kLCBVU0EuPC9h
dXRoLWFkZHJlc3M+PHRpdGxlcz48dGl0bGU+RGlmZmVyZW50aWFsIGFidW5kYW5jZSBhbmFseXNp
cyBmb3IgbWljcm9iaWFsIG1hcmtlci1nZW5lIHN1cnZleXM8L3RpdGxlPjxzZWNvbmRhcnktdGl0
bGU+TmF0IE1ldGhvZHM8L3NlY29uZGFyeS10aXRsZT48L3RpdGxlcz48cGVyaW9kaWNhbD48ZnVs
bC10aXRsZT5OYXQgTWV0aG9kczwvZnVsbC10aXRsZT48L3BlcmlvZGljYWw+PHBhZ2VzPjEyMDAt
MjwvcGFnZXM+PHZvbHVtZT4xMDwvdm9sdW1lPjxudW1iZXI+MTI8L251bWJlcj48ZWRpdGlvbj4y
MDEzLzEwLzAxPC9lZGl0aW9uPjxrZXl3b3Jkcz48a2V5d29yZD5BbGdvcml0aG1zPC9rZXl3b3Jk
PjxrZXl3b3JkPkFuaW1hbHM8L2tleXdvcmQ+PGtleXdvcmQ+QXJlYSBVbmRlciBDdXJ2ZTwva2V5
d29yZD48a2V5d29yZD5DbHVzdGVyIEFuYWx5c2lzPC9rZXl3b3JkPjxrZXl3b3JkPkNvbXB1dGVy
IFNpbXVsYXRpb248L2tleXdvcmQ+PGtleXdvcmQ+RGF0YWJhc2VzLCBHZW5ldGljPC9rZXl3b3Jk
PjxrZXl3b3JkPkdlbmUgRXhwcmVzc2lvbiBQcm9maWxpbmcvbWV0aG9kczwva2V5d29yZD48a2V5
d29yZD4qR2VuZXRpYyBNYXJrZXJzPC9rZXl3b3JkPjxrZXl3b3JkPkdlbmV0aWMgVmFyaWF0aW9u
PC9rZXl3b3JkPjxrZXl3b3JkPkh1bWFuczwva2V5d29yZD48a2V5d29yZD5JbnRlc3RpbmVzL21p
Y3JvYmlvbG9neTwva2V5d29yZD48a2V5d29yZD5NZXRhZ2Vub21pY3MvKm1ldGhvZHM8L2tleXdv
cmQ+PGtleXdvcmQ+TWljZTwva2V5d29yZD48a2V5d29yZD4qTWljcm9iaW90YTwva2V5d29yZD48
a2V5d29yZD5Nb2RlbHMsIEdlbmV0aWM8L2tleXdvcmQ+PGtleXdvcmQ+TW9kZWxzLCBTdGF0aXN0
aWNhbDwva2V5d29yZD48a2V5d29yZD5Ob3JtYWwgRGlzdHJpYnV0aW9uPC9rZXl3b3JkPjxrZXl3
b3JkPlBoZW5vdHlwZTwva2V5d29yZD48a2V5d29yZD5STkEsIFJpYm9zb21hbCwgMTZTLypnZW5l
dGljczwva2V5d29yZD48a2V5d29yZD5TZXF1ZW5jZSBBbmFseXNpcywgRE5BPC9rZXl3b3JkPjxr
ZXl3b3JkPlNvZnR3YXJlPC9rZXl3b3JkPjwva2V5d29yZHM+PGRhdGVzPjx5ZWFyPjIwMTM8L3ll
YXI+PHB1Yi1kYXRlcz48ZGF0ZT5EZWM8L2RhdGU+PC9wdWItZGF0ZXM+PC9kYXRlcz48aXNibj4x
NTQ4LTcxMDUgKEVsZWN0cm9uaWMpJiN4RDsxNTQ4LTcwOTEgKExpbmtpbmcpPC9pc2JuPjxhY2Nl
c3Npb24tbnVtPjI0MDc2NzY0PC9hY2Nlc3Npb24tbnVtPjx1cmxzPjxyZWxhdGVkLXVybHM+PHVy
bD5odHRwczovL3d3dy5uY2JpLm5sbS5uaWguZ292L3B1Ym1lZC8yNDA3Njc2NDwvdXJsPjwvcmVs
YXRlZC11cmxzPjwvdXJscz48Y3VzdG9tMj5QTUM0MDEwMTI2PC9jdXN0b20yPjxlbGVjdHJvbmlj
LXJlc291cmNlLW51bT4xMC4xMDM4L25tZXRoLjI2NTg8L2VsZWN0cm9uaWMtcmVzb3VyY2UtbnVt
PjwvcmVjb3JkPjwvQ2l0ZT48L0VuZE5vdGU+AG==
</w:fldData>
        </w:fldChar>
      </w:r>
      <w:r w:rsidRPr="00C86537">
        <w:rPr>
          <w:lang w:val="en"/>
        </w:rPr>
        <w:instrText xml:space="preserve"> ADDIN EN.CITE </w:instrText>
      </w:r>
      <w:r w:rsidRPr="00C86537">
        <w:rPr>
          <w:lang w:val="en"/>
        </w:rPr>
        <w:fldChar w:fldCharType="begin">
          <w:fldData xml:space="preserve">PEVuZE5vdGU+PENpdGU+PEF1dGhvcj5QYXVsc29uPC9BdXRob3I+PFllYXI+MjAxMzwvWWVhcj48
UmVjTnVtPjExODA8L1JlY051bT48RGlzcGxheVRleHQ+WzQ4XTwvRGlzcGxheVRleHQ+PHJlY29y
ZD48cmVjLW51bWJlcj4xMTgwPC9yZWMtbnVtYmVyPjxmb3JlaWduLWtleXM+PGtleSBhcHA9IkVO
IiBkYi1pZD0iZWVlZWF2NXJicjJ6NXFlZXBmdDVkcjV6ZWE1emRhdmFmZXJmIiB0aW1lc3RhbXA9
IjE2MzE4MDU4NDQiPjExODA8L2tleT48L2ZvcmVpZ24ta2V5cz48cmVmLXR5cGUgbmFtZT0iSm91
cm5hbCBBcnRpY2xlIj4xNzwvcmVmLXR5cGU+PGNvbnRyaWJ1dG9ycz48YXV0aG9ycz48YXV0aG9y
PlBhdWxzb24sIEouIE4uPC9hdXRob3I+PGF1dGhvcj5TdGluZSwgTy4gQy48L2F1dGhvcj48YXV0
aG9yPkJyYXZvLCBILiBDLjwvYXV0aG9yPjxhdXRob3I+UG9wLCBNLjwvYXV0aG9yPjwvYXV0aG9y
cz48L2NvbnRyaWJ1dG9ycz48YXV0aC1hZGRyZXNzPjFdIEdyYWR1YXRlIFByb2dyYW0gaW4gQXBw
bGllZCBNYXRoZW1hdGljcyAmYW1wOyBTdGF0aXN0aWNzLCBhbmQgU2NpZW50aWZpYyBDb21wdXRh
dGlvbiwgVW5pdmVyc2l0eSBvZiBNYXJ5bGFuZCwgQ29sbGVnZSBQYXJrLCBNYXJ5bGFuZCwgVVNB
LiBbMl0gQ2VudGVyIGZvciBCaW9pbmZvcm1hdGljcyBhbmQgQ29tcHV0YXRpb25hbCBCaW9sb2d5
LCBVbml2ZXJzaXR5IG9mIE1hcnlsYW5kLCBDb2xsZWdlIFBhcmssIE1hcnlsYW5kLCBVU0EuPC9h
dXRoLWFkZHJlc3M+PHRpdGxlcz48dGl0bGU+RGlmZmVyZW50aWFsIGFidW5kYW5jZSBhbmFseXNp
cyBmb3IgbWljcm9iaWFsIG1hcmtlci1nZW5lIHN1cnZleXM8L3RpdGxlPjxzZWNvbmRhcnktdGl0
bGU+TmF0IE1ldGhvZHM8L3NlY29uZGFyeS10aXRsZT48L3RpdGxlcz48cGVyaW9kaWNhbD48ZnVs
bC10aXRsZT5OYXQgTWV0aG9kczwvZnVsbC10aXRsZT48L3BlcmlvZGljYWw+PHBhZ2VzPjEyMDAt
MjwvcGFnZXM+PHZvbHVtZT4xMDwvdm9sdW1lPjxudW1iZXI+MTI8L251bWJlcj48ZWRpdGlvbj4y
MDEzLzEwLzAxPC9lZGl0aW9uPjxrZXl3b3Jkcz48a2V5d29yZD5BbGdvcml0aG1zPC9rZXl3b3Jk
PjxrZXl3b3JkPkFuaW1hbHM8L2tleXdvcmQ+PGtleXdvcmQ+QXJlYSBVbmRlciBDdXJ2ZTwva2V5
d29yZD48a2V5d29yZD5DbHVzdGVyIEFuYWx5c2lzPC9rZXl3b3JkPjxrZXl3b3JkPkNvbXB1dGVy
IFNpbXVsYXRpb248L2tleXdvcmQ+PGtleXdvcmQ+RGF0YWJhc2VzLCBHZW5ldGljPC9rZXl3b3Jk
PjxrZXl3b3JkPkdlbmUgRXhwcmVzc2lvbiBQcm9maWxpbmcvbWV0aG9kczwva2V5d29yZD48a2V5
d29yZD4qR2VuZXRpYyBNYXJrZXJzPC9rZXl3b3JkPjxrZXl3b3JkPkdlbmV0aWMgVmFyaWF0aW9u
PC9rZXl3b3JkPjxrZXl3b3JkPkh1bWFuczwva2V5d29yZD48a2V5d29yZD5JbnRlc3RpbmVzL21p
Y3JvYmlvbG9neTwva2V5d29yZD48a2V5d29yZD5NZXRhZ2Vub21pY3MvKm1ldGhvZHM8L2tleXdv
cmQ+PGtleXdvcmQ+TWljZTwva2V5d29yZD48a2V5d29yZD4qTWljcm9iaW90YTwva2V5d29yZD48
a2V5d29yZD5Nb2RlbHMsIEdlbmV0aWM8L2tleXdvcmQ+PGtleXdvcmQ+TW9kZWxzLCBTdGF0aXN0
aWNhbDwva2V5d29yZD48a2V5d29yZD5Ob3JtYWwgRGlzdHJpYnV0aW9uPC9rZXl3b3JkPjxrZXl3
b3JkPlBoZW5vdHlwZTwva2V5d29yZD48a2V5d29yZD5STkEsIFJpYm9zb21hbCwgMTZTLypnZW5l
dGljczwva2V5d29yZD48a2V5d29yZD5TZXF1ZW5jZSBBbmFseXNpcywgRE5BPC9rZXl3b3JkPjxr
ZXl3b3JkPlNvZnR3YXJlPC9rZXl3b3JkPjwva2V5d29yZHM+PGRhdGVzPjx5ZWFyPjIwMTM8L3ll
YXI+PHB1Yi1kYXRlcz48ZGF0ZT5EZWM8L2RhdGU+PC9wdWItZGF0ZXM+PC9kYXRlcz48aXNibj4x
NTQ4LTcxMDUgKEVsZWN0cm9uaWMpJiN4RDsxNTQ4LTcwOTEgKExpbmtpbmcpPC9pc2JuPjxhY2Nl
c3Npb24tbnVtPjI0MDc2NzY0PC9hY2Nlc3Npb24tbnVtPjx1cmxzPjxyZWxhdGVkLXVybHM+PHVy
bD5odHRwczovL3d3dy5uY2JpLm5sbS5uaWguZ292L3B1Ym1lZC8yNDA3Njc2NDwvdXJsPjwvcmVs
YXRlZC11cmxzPjwvdXJscz48Y3VzdG9tMj5QTUM0MDEwMTI2PC9jdXN0b20yPjxlbGVjdHJvbmlj
LXJlc291cmNlLW51bT4xMC4xMDM4L25tZXRoLjI2NTg8L2VsZWN0cm9uaWMtcmVzb3VyY2UtbnVt
PjwvcmVjb3JkPjwvQ2l0ZT48L0VuZE5vdGU+AG==
</w:fldData>
        </w:fldChar>
      </w:r>
      <w:r w:rsidRPr="00C86537">
        <w:rPr>
          <w:lang w:val="en"/>
        </w:rPr>
        <w:instrText xml:space="preserve"> ADDIN EN.CITE.DATA </w:instrText>
      </w:r>
      <w:r w:rsidRPr="00C86537">
        <w:rPr>
          <w:lang w:val="en"/>
        </w:rPr>
      </w:r>
      <w:r w:rsidRPr="00C86537">
        <w:rPr>
          <w:lang w:val="en"/>
        </w:rPr>
        <w:fldChar w:fldCharType="end"/>
      </w:r>
      <w:r w:rsidRPr="00C86537">
        <w:rPr>
          <w:lang w:val="en"/>
        </w:rPr>
      </w:r>
      <w:r w:rsidRPr="00C86537">
        <w:rPr>
          <w:lang w:val="en"/>
        </w:rPr>
        <w:fldChar w:fldCharType="separate"/>
      </w:r>
      <w:r w:rsidRPr="00C86537">
        <w:rPr>
          <w:noProof/>
          <w:lang w:val="en"/>
        </w:rPr>
        <w:t>[48]</w:t>
      </w:r>
      <w:r w:rsidRPr="00C86537">
        <w:rPr>
          <w:lang w:val="en"/>
        </w:rPr>
        <w:fldChar w:fldCharType="end"/>
      </w:r>
      <w:r w:rsidRPr="00C86537">
        <w:rPr>
          <w:lang w:val="en"/>
        </w:rPr>
        <w:t xml:space="preserve">. Distances between samples were calculated using the Weighted </w:t>
      </w:r>
      <w:proofErr w:type="spellStart"/>
      <w:r w:rsidRPr="00C86537">
        <w:rPr>
          <w:lang w:val="en"/>
        </w:rPr>
        <w:t>Unifrac</w:t>
      </w:r>
      <w:proofErr w:type="spellEnd"/>
      <w:r w:rsidRPr="00C86537">
        <w:rPr>
          <w:lang w:val="en"/>
        </w:rPr>
        <w:t xml:space="preserve"> metric </w:t>
      </w:r>
      <w:r w:rsidRPr="00C86537">
        <w:rPr>
          <w:lang w:val="en"/>
        </w:rPr>
        <w:fldChar w:fldCharType="begin"/>
      </w:r>
      <w:r w:rsidRPr="00C86537">
        <w:rPr>
          <w:lang w:val="en"/>
        </w:rPr>
        <w:instrText xml:space="preserve"> ADDIN EN.CITE &lt;EndNote&gt;&lt;Cite&gt;&lt;Author&gt;Lozupone&lt;/Author&gt;&lt;Year&gt;2007&lt;/Year&gt;&lt;RecNum&gt;1181&lt;/RecNum&gt;&lt;DisplayText&gt;[49]&lt;/DisplayText&gt;&lt;record&gt;&lt;rec-number&gt;1181&lt;/rec-number&gt;&lt;foreign-keys&gt;&lt;key app="EN" db-id="eeeeav5rbr2z5qeepft5dr5zea5zdavaferf" timestamp="1631805881"&gt;1181&lt;/key&gt;&lt;/foreign-keys&gt;&lt;ref-type name="Journal Article"&gt;17&lt;/ref-type&gt;&lt;contributors&gt;&lt;authors&gt;&lt;author&gt;Lozupone, C. A.&lt;/author&gt;&lt;author&gt;Hamady, M.&lt;/author&gt;&lt;author&gt;Kelley, S. T.&lt;/author&gt;&lt;author&gt;Knight, R.&lt;/author&gt;&lt;/authors&gt;&lt;/contributors&gt;&lt;auth-address&gt;Department of Molecular, Cellular, and Developmental Biology, University of Colorado, Boulder, CO 80309, USA.&lt;/auth-address&gt;&lt;titles&gt;&lt;title&gt;Quantitative and qualitative beta diversity measures lead to different insights into factors that structure microbial communities&lt;/title&gt;&lt;secondary-title&gt;Appl Environ Microbiol&lt;/secondary-title&gt;&lt;/titles&gt;&lt;periodical&gt;&lt;full-title&gt;Appl Environ Microbiol&lt;/full-title&gt;&lt;/periodical&gt;&lt;pages&gt;1576-85&lt;/pages&gt;&lt;volume&gt;73&lt;/volume&gt;&lt;number&gt;5&lt;/number&gt;&lt;edition&gt;2007/01/16&lt;/edition&gt;&lt;keywords&gt;&lt;keyword&gt;Animals&lt;/keyword&gt;&lt;keyword&gt;Bacteria/*classification/genetics/growth &amp;amp; development&lt;/keyword&gt;&lt;keyword&gt;Cluster Analysis&lt;/keyword&gt;&lt;keyword&gt;Computational Biology/*methods&lt;/keyword&gt;&lt;keyword&gt;DNA, Ribosomal/analysis&lt;/keyword&gt;&lt;keyword&gt;Digestive System/*microbiology&lt;/keyword&gt;&lt;keyword&gt;*Ecosystem&lt;/keyword&gt;&lt;keyword&gt;Genes, rRNA&lt;/keyword&gt;&lt;keyword&gt;Genetic Variation&lt;/keyword&gt;&lt;keyword&gt;Geologic Sediments/*microbiology&lt;/keyword&gt;&lt;keyword&gt;Hot Springs/*microbiology&lt;/keyword&gt;&lt;keyword&gt;Mice&lt;/keyword&gt;&lt;keyword&gt;*Phylogeny&lt;/keyword&gt;&lt;keyword&gt;RNA, Ribosomal, 16S/genetics&lt;/keyword&gt;&lt;/keywords&gt;&lt;dates&gt;&lt;year&gt;2007&lt;/year&gt;&lt;pub-dates&gt;&lt;date&gt;Mar&lt;/date&gt;&lt;/pub-dates&gt;&lt;/dates&gt;&lt;isbn&gt;0099-2240 (Print)&amp;#xD;0099-2240 (Linking)&lt;/isbn&gt;&lt;accession-num&gt;17220268&lt;/accession-num&gt;&lt;urls&gt;&lt;related-urls&gt;&lt;url&gt;https://www.ncbi.nlm.nih.gov/pubmed/17220268&lt;/url&gt;&lt;/related-urls&gt;&lt;/urls&gt;&lt;custom2&gt;PMC1828774&lt;/custom2&gt;&lt;electronic-resource-num&gt;10.1128/AEM.01996-06&lt;/electronic-resource-num&gt;&lt;/record&gt;&lt;/Cite&gt;&lt;/EndNote&gt;</w:instrText>
      </w:r>
      <w:r w:rsidRPr="00C86537">
        <w:rPr>
          <w:lang w:val="en"/>
        </w:rPr>
        <w:fldChar w:fldCharType="separate"/>
      </w:r>
      <w:r w:rsidRPr="00C86537">
        <w:rPr>
          <w:noProof/>
          <w:lang w:val="en"/>
        </w:rPr>
        <w:t>[49]</w:t>
      </w:r>
      <w:r w:rsidRPr="00C86537">
        <w:rPr>
          <w:lang w:val="en"/>
        </w:rPr>
        <w:fldChar w:fldCharType="end"/>
      </w:r>
      <w:r w:rsidRPr="00C86537">
        <w:rPr>
          <w:lang w:val="en"/>
        </w:rPr>
        <w:t xml:space="preserve"> based on the normalized table and rooted tree. The resulting distance matrix was visualized as a Principal Coordinates Analysis (</w:t>
      </w:r>
      <w:proofErr w:type="spellStart"/>
      <w:r w:rsidRPr="00C86537">
        <w:rPr>
          <w:lang w:val="en"/>
        </w:rPr>
        <w:t>PCoA</w:t>
      </w:r>
      <w:proofErr w:type="spellEnd"/>
      <w:r w:rsidRPr="00C86537">
        <w:rPr>
          <w:lang w:val="en"/>
        </w:rPr>
        <w:t xml:space="preserve">) plot. Statistical differences between sample groupings based on treatment and timepoint were evaluated (PERMANOVA, P ≤ 0.05). </w:t>
      </w:r>
    </w:p>
    <w:p w14:paraId="467530E6" w14:textId="77777777" w:rsidR="00A449BC" w:rsidRPr="00C86537" w:rsidRDefault="00A449BC" w:rsidP="00A449BC">
      <w:pPr>
        <w:spacing w:line="480" w:lineRule="auto"/>
        <w:rPr>
          <w:b/>
          <w:lang w:val="en"/>
        </w:rPr>
      </w:pPr>
    </w:p>
    <w:p w14:paraId="18E1CE83" w14:textId="77777777" w:rsidR="00A449BC" w:rsidRPr="00C86537" w:rsidRDefault="00A449BC" w:rsidP="00A449BC">
      <w:pPr>
        <w:spacing w:line="480" w:lineRule="auto"/>
        <w:rPr>
          <w:b/>
          <w:lang w:val="en"/>
        </w:rPr>
      </w:pPr>
      <w:r w:rsidRPr="00C86537">
        <w:rPr>
          <w:b/>
          <w:lang w:val="en"/>
        </w:rPr>
        <w:t>Biomarker analysis</w:t>
      </w:r>
    </w:p>
    <w:p w14:paraId="29BC31BC" w14:textId="77777777" w:rsidR="00A449BC" w:rsidRPr="00C86537" w:rsidRDefault="00A449BC" w:rsidP="00A449BC">
      <w:pPr>
        <w:spacing w:line="480" w:lineRule="auto"/>
        <w:rPr>
          <w:lang w:val="en"/>
        </w:rPr>
      </w:pPr>
      <w:r w:rsidRPr="00C86537">
        <w:rPr>
          <w:lang w:val="en"/>
        </w:rPr>
        <w:t>Biomarker analysis was performed using the linear discriminant analysis effect size (</w:t>
      </w:r>
      <w:proofErr w:type="spellStart"/>
      <w:r w:rsidRPr="00C86537">
        <w:rPr>
          <w:lang w:val="en"/>
        </w:rPr>
        <w:t>LEfSe</w:t>
      </w:r>
      <w:proofErr w:type="spellEnd"/>
      <w:r w:rsidRPr="00C86537">
        <w:rPr>
          <w:lang w:val="en"/>
        </w:rPr>
        <w:t xml:space="preserve">) </w:t>
      </w:r>
      <w:r w:rsidRPr="00C86537">
        <w:rPr>
          <w:lang w:val="en"/>
        </w:rPr>
        <w:fldChar w:fldCharType="begin"/>
      </w:r>
      <w:r w:rsidRPr="00C86537">
        <w:rPr>
          <w:lang w:val="en"/>
        </w:rPr>
        <w:instrText xml:space="preserve"> ADDIN EN.CITE &lt;EndNote&gt;&lt;Cite&gt;&lt;Author&gt;Segata&lt;/Author&gt;&lt;Year&gt;2011&lt;/Year&gt;&lt;RecNum&gt;1182&lt;/RecNum&gt;&lt;DisplayText&gt;[50]&lt;/DisplayText&gt;&lt;record&gt;&lt;rec-number&gt;1182&lt;/rec-number&gt;&lt;foreign-keys&gt;&lt;key app="EN" db-id="eeeeav5rbr2z5qeepft5dr5zea5zdavaferf" timestamp="1631805914"&gt;1182&lt;/key&gt;&lt;/foreign-keys&gt;&lt;ref-type name="Journal Article"&gt;17&lt;/ref-type&gt;&lt;contributors&gt;&lt;authors&gt;&lt;author&gt;Segata, N.&lt;/author&gt;&lt;author&gt;Izard, J.&lt;/author&gt;&lt;author&gt;Waldron, L.&lt;/author&gt;&lt;author&gt;Gevers, D.&lt;/author&gt;&lt;author&gt;Miropolsky, L.&lt;/author&gt;&lt;author&gt;Garrett, W. S.&lt;/author&gt;&lt;author&gt;Huttenhower, C.&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titles&gt;&lt;periodical&gt;&lt;full-title&gt;Genome Biol&lt;/full-title&gt;&lt;/periodical&gt;&lt;pages&gt;R60&lt;/pages&gt;&lt;volume&gt;12&lt;/volume&gt;&lt;number&gt;6&lt;/number&gt;&lt;edition&gt;2011/06/28&lt;/edition&gt;&lt;keywords&gt;&lt;keyword&gt;Adult&lt;/keyword&gt;&lt;keyword&gt;Animals&lt;/keyword&gt;&lt;keyword&gt;Bacteria/classification&lt;/keyword&gt;&lt;keyword&gt;*Biomarkers&lt;/keyword&gt;&lt;keyword&gt;Colitis, Ulcerative/microbiology&lt;/keyword&gt;&lt;keyword&gt;Data Mining&lt;/keyword&gt;&lt;keyword&gt;Humans&lt;/keyword&gt;&lt;keyword&gt;Infant&lt;/keyword&gt;&lt;keyword&gt;*Metagenome&lt;/keyword&gt;&lt;keyword&gt;Metagenomics/*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pub-dates&gt;&lt;date&gt;Jun 24&lt;/date&gt;&lt;/pub-dates&gt;&lt;/dates&gt;&lt;isbn&gt;1474-760X (Electronic)&amp;#xD;1474-7596 (Linking)&lt;/isbn&gt;&lt;accession-num&gt;21702898&lt;/accession-num&gt;&lt;urls&gt;&lt;related-urls&gt;&lt;url&gt;https://www.ncbi.nlm.nih.gov/pubmed/21702898&lt;/url&gt;&lt;/related-urls&gt;&lt;/urls&gt;&lt;custom2&gt;PMC3218848&lt;/custom2&gt;&lt;electronic-resource-num&gt;10.1186/gb-2011-12-6-r60&lt;/electronic-resource-num&gt;&lt;/record&gt;&lt;/Cite&gt;&lt;/EndNote&gt;</w:instrText>
      </w:r>
      <w:r w:rsidRPr="00C86537">
        <w:rPr>
          <w:lang w:val="en"/>
        </w:rPr>
        <w:fldChar w:fldCharType="separate"/>
      </w:r>
      <w:r w:rsidRPr="00C86537">
        <w:rPr>
          <w:noProof/>
          <w:lang w:val="en"/>
        </w:rPr>
        <w:t>[50]</w:t>
      </w:r>
      <w:r w:rsidRPr="00C86537">
        <w:rPr>
          <w:lang w:val="en"/>
        </w:rPr>
        <w:fldChar w:fldCharType="end"/>
      </w:r>
      <w:r w:rsidRPr="00C86537">
        <w:rPr>
          <w:lang w:val="en"/>
        </w:rPr>
        <w:t xml:space="preserve"> to identify taxa that had significantly different abundances based on timepoint within the same </w:t>
      </w:r>
      <w:r w:rsidRPr="00C86537">
        <w:rPr>
          <w:lang w:val="en"/>
        </w:rPr>
        <w:lastRenderedPageBreak/>
        <w:t xml:space="preserve">treatment and between different treatments. The ASV table was collapsed to level seven (species) and normalized with the counts per million </w:t>
      </w:r>
      <w:proofErr w:type="gramStart"/>
      <w:r w:rsidRPr="00C86537">
        <w:rPr>
          <w:lang w:val="en"/>
        </w:rPr>
        <w:t>method</w:t>
      </w:r>
      <w:proofErr w:type="gramEnd"/>
      <w:r w:rsidRPr="00C86537">
        <w:rPr>
          <w:lang w:val="en"/>
        </w:rPr>
        <w:t xml:space="preserve">. Only taxa identified as having significantly differential abundances (Kruskal-Wallis, P ≤ 0.05) with a log (LDA) score of at least 2.0 were considered to be enriched. This analysis could not be conducted for the ABX treatment group, as only one sample had over 1,000 sequences after quality and decontamination filtering. </w:t>
      </w:r>
    </w:p>
    <w:p w14:paraId="33CCD157" w14:textId="77777777" w:rsidR="00A449BC" w:rsidRPr="00C86537" w:rsidRDefault="00A449BC" w:rsidP="00A449BC">
      <w:pPr>
        <w:spacing w:line="480" w:lineRule="auto"/>
        <w:rPr>
          <w:b/>
        </w:rPr>
      </w:pPr>
    </w:p>
    <w:p w14:paraId="5387BA7D" w14:textId="77777777" w:rsidR="00A449BC" w:rsidRPr="00C86537" w:rsidRDefault="00A449BC" w:rsidP="00A449BC">
      <w:pPr>
        <w:spacing w:line="480" w:lineRule="auto"/>
        <w:rPr>
          <w:b/>
          <w:lang w:val="en"/>
        </w:rPr>
      </w:pPr>
      <w:r w:rsidRPr="00C86537">
        <w:rPr>
          <w:b/>
        </w:rPr>
        <w:t xml:space="preserve">Mouse model of severe sciatic nerve crush injury </w:t>
      </w:r>
    </w:p>
    <w:p w14:paraId="190A3CFB" w14:textId="127C3818" w:rsidR="00A449BC" w:rsidRPr="00C86537" w:rsidRDefault="00B07E5A" w:rsidP="00A449BC">
      <w:pPr>
        <w:autoSpaceDE w:val="0"/>
        <w:autoSpaceDN w:val="0"/>
        <w:adjustRightInd w:val="0"/>
        <w:spacing w:line="480" w:lineRule="auto"/>
        <w:jc w:val="both"/>
      </w:pPr>
      <w:r w:rsidRPr="00D625EB">
        <w:t xml:space="preserve">While it is not possible to investigate the mechanisms of poor functional outcomes after traumatic peripheral nerve injury (TPNI) in humans, rodent models of TPNI are widely used to investigate the effect of novel therapeutic strategy [35, 51]. </w:t>
      </w:r>
      <w:r w:rsidR="00A449BC" w:rsidRPr="00D625EB">
        <w:t xml:space="preserve">An established severe </w:t>
      </w:r>
      <w:r w:rsidR="00A449BC" w:rsidRPr="00C86537">
        <w:t xml:space="preserve">sciatic nerve crush injury model was utilized as previously described </w:t>
      </w:r>
      <w:r w:rsidR="00A449BC" w:rsidRPr="00C86537">
        <w:fldChar w:fldCharType="begin">
          <w:fldData xml:space="preserve">PEVuZE5vdGU+PENpdGU+PEF1dGhvcj5FbGZhcjwvQXV0aG9yPjxZZWFyPjIwMDg8L1llYXI+PFJl
Y051bT42OTA8L1JlY051bT48RGlzcGxheVRleHQ+WzUxLCA1Ml08L0Rpc3BsYXlUZXh0PjxyZWNv
cmQ+PHJlYy1udW1iZXI+NjkwPC9yZWMtbnVtYmVyPjxmb3JlaWduLWtleXM+PGtleSBhcHA9IkVO
IiBkYi1pZD0iZWVlZWF2NXJicjJ6NXFlZXBmdDVkcjV6ZWE1emRhdmFmZXJmIiB0aW1lc3RhbXA9
IjE1MjY5MjAzNTAiPjY5MDwva2V5PjwvZm9yZWlnbi1rZXlzPjxyZWYtdHlwZSBuYW1lPSJKb3Vy
bmFsIEFydGljbGUiPjE3PC9yZWYtdHlwZT48Y29udHJpYnV0b3JzPjxhdXRob3JzPjxhdXRob3I+
RWxmYXIsIEpvaG4gQy48L2F1dGhvcj48L2F1dGhvcnM+PC9jb250cmlidXRvcnM+PHRpdGxlcz48
dGl0bGU+RXJ5dGhyb3BvaWV0aW4gQWNjZWxlcmF0ZXMgRnVuY3Rpb25hbCBSZWNvdmVyeSBBZnRl
ciBQZXJpcGhlcmFsIE5lcnZlIEluanVyeTwvdGl0bGU+PHNlY29uZGFyeS10aXRsZT5KIEJvbmUg
Sm9pbnQgU3VyZyBBbTwvc2Vjb25kYXJ5LXRpdGxlPjwvdGl0bGVzPjxwZXJpb2RpY2FsPjxmdWxs
LXRpdGxlPkogQm9uZSBKb2ludCBTdXJnIEFtPC9mdWxsLXRpdGxlPjxhYmJyLTE+VGhlIEpvdXJu
YWwgb2YgYm9uZSBhbmQgam9pbnQgc3VyZ2VyeS4gQW1lcmljYW4gdm9sdW1lPC9hYmJyLTE+PC9w
ZXJpb2RpY2FsPjxwYWdlcz4xNjQ0PC9wYWdlcz48dm9sdW1lPjkwPC92b2x1bWU+PG51bWJlcj44
PC9udW1iZXI+PGRhdGVzPjx5ZWFyPjIwMDg8L3llYXI+PHB1Yi1kYXRlcz48ZGF0ZT5BdWc8L2Rh
dGU+PC9wdWItZGF0ZXM+PC9kYXRlcz48aXNibj4wMDIxLTkzNTU8L2lzYm4+PGFjY2Vzc2lvbi1u
dW0+V09TOjAwMDI1ODI5MjEwMDAwNDwvYWNjZXNzaW9uLW51bT48dXJscz48L3VybHM+PGVsZWN0
cm9uaWMtcmVzb3VyY2UtbnVtPjEwLjIxMDYvSkJKUy5HLjAwNTU3PC9lbGVjdHJvbmljLXJlc291
cmNlLW51bT48L3JlY29yZD48L0NpdGU+PENpdGU+PEF1dGhvcj5XYW5kbGluZzwvQXV0aG9yPjxZ
ZWFyPjIwMjE8L1llYXI+PFJlY051bT4xMTgzPC9SZWNOdW0+PHJlY29yZD48cmVjLW51bWJlcj4x
MTgzPC9yZWMtbnVtYmVyPjxmb3JlaWduLWtleXM+PGtleSBhcHA9IkVOIiBkYi1pZD0iZWVlZWF2
NXJicjJ6NXFlZXBmdDVkcjV6ZWE1emRhdmFmZXJmIiB0aW1lc3RhbXA9IjE2MzE4MDU5NTAiPjEx
ODM8L2tleT48L2ZvcmVpZ24ta2V5cz48cmVmLXR5cGUgbmFtZT0iSm91cm5hbCBBcnRpY2xlIj4x
NzwvcmVmLXR5cGU+PGNvbnRyaWJ1dG9ycz48YXV0aG9ycz48YXV0aG9yPldhbmRsaW5nLCBHLiBE
LjwvYXV0aG9yPjxhdXRob3I+TGVlLCBKLiBJLjwvYXV0aG9yPjxhdXRob3I+VGFsdWtkZXIsIE0u
IEEuIEguPC9hdXRob3I+PGF1dGhvcj5Hb3ZpbmRhcHBhLCBQLiBLLjwvYXV0aG9yPjxhdXRob3I+
RWxmYXIsIEouIEMuPC9hdXRob3I+PC9hdXRob3JzPjwvY29udHJpYnV0b3JzPjxhdXRoLWFkZHJl
c3M+RGVwYXJ0bWVudCBvZiBPcnRob3BhZWRpY3MgYW5kIFJlaGFiaWxpdGF0aW9uLCBDZW50ZXIg
Zm9yIE9ydGhvcGFlZGljIFJlc2VhcmNoIGFuZCBUcmFuc2xhdGlvbmFsIFNjaWVuY2UsIFRoZSBQ
ZW5uc3lsdmFuaWEgU3RhdGUgVW5pdmVyc2l0eSBDb2xsZWdlIG9mIE1lZGljaW5lLCBNaWx0b24g
Uy4gSGVyc2hleSBNZWRpY2FsIENlbnRlciwgSGVyc2hleSwgUEEgMTcwMzMsIFVTQS4mI3hEO0Rl
cGFydG1lbnQgb2YgT3J0aG9wZWRpYyBTdXJnZXJ5LCBIYW55YW5nIFVuaXZlcnNpdHkgQ29sbGVn
ZSBvZiBNZWRpY2luZSwgSGF5YW5nIFVuaXZlcnNpdHkgR3VyaSBIb3NwaXRhbCwgR3VyaS1zaSwg
R3llb25nZ2ktZG8sIDExOTIzLCBTb3V0aCBLb3JlYS48L2F1dGgtYWRkcmVzcz48dGl0bGVzPjx0
aXRsZT5Ob3ZlbCBSZWFsLXRpbWUgRGlnaXRhbCBQcmVzc3VyZSBTZW5zb3IgUmV2ZWFscyBXaWRl
IFZhcmlhdGlvbnMgaW4gQ3VycmVudCBOZXJ2ZSBDcnVzaCBJbmp1cnkgTW9kZWxzPC90aXRsZT48
c2Vjb25kYXJ5LXRpdGxlPk1pbCBNZWQ8L3NlY29uZGFyeS10aXRsZT48L3RpdGxlcz48cGVyaW9k
aWNhbD48ZnVsbC10aXRsZT5NaWwgTWVkPC9mdWxsLXRpdGxlPjwvcGVyaW9kaWNhbD48cGFnZXM+
NDczLTQ3ODwvcGFnZXM+PHZvbHVtZT4xODY8L3ZvbHVtZT48bnVtYmVyPlN1cHBsIDE8L251bWJl
cj48ZWRpdGlvbj4yMDIxLzAxLzI4PC9lZGl0aW9uPjxrZXl3b3Jkcz48a2V5d29yZD5BbmltYWxz
PC9rZXl3b3JkPjxrZXl3b3JkPipDcnVzaCBJbmp1cmllczwva2V5d29yZD48a2V5d29yZD5GZW1h
bGU8L2tleXdvcmQ+PGtleXdvcmQ+TWljZTwva2V5d29yZD48a2V5d29yZD5OZXJ2ZSBDcnVzaDwv
a2V5d29yZD48a2V5d29yZD5QZXJpcGhlcmFsIE5lcnZlIEluanVyaWVzL2RpYWdub3Npczwva2V5
d29yZD48a2V5d29yZD5SZXByb2R1Y2liaWxpdHkgb2YgUmVzdWx0czwva2V5d29yZD48L2tleXdv
cmRzPjxkYXRlcz48eWVhcj4yMDIxPC95ZWFyPjxwdWItZGF0ZXM+PGRhdGU+SmFuIDI1PC9kYXRl
PjwvcHViLWRhdGVzPjwvZGF0ZXM+PGlzYm4+MTkzMC02MTNYIChFbGVjdHJvbmljKSYjeEQ7MDAy
Ni00MDc1IChMaW5raW5nKTwvaXNibj48YWNjZXNzaW9uLW51bT4zMzQ5OTQ0NzwvYWNjZXNzaW9u
LW51bT48dXJscz48cmVsYXRlZC11cmxzPjx1cmw+aHR0cHM6Ly93d3cubmNiaS5ubG0ubmloLmdv
di9wdWJtZWQvMzM0OTk0NDc8L3VybD48L3JlbGF0ZWQtdXJscz48L3VybHM+PGN1c3RvbTI+UE1D
NzgzMjgyMDwvY3VzdG9tMj48ZWxlY3Ryb25pYy1yZXNvdXJjZS1udW0+MTAuMTA5My9taWxtZWQv
dXNhYTM0NjwvZWxlY3Ryb25pYy1yZXNvdXJjZS1udW0+PC9yZWNvcmQ+PC9DaXRlPjwvRW5kTm90
ZT5=
</w:fldData>
        </w:fldChar>
      </w:r>
      <w:r w:rsidR="00A449BC" w:rsidRPr="00C86537">
        <w:instrText xml:space="preserve"> ADDIN EN.CITE </w:instrText>
      </w:r>
      <w:r w:rsidR="00A449BC" w:rsidRPr="00C86537">
        <w:fldChar w:fldCharType="begin">
          <w:fldData xml:space="preserve">PEVuZE5vdGU+PENpdGU+PEF1dGhvcj5FbGZhcjwvQXV0aG9yPjxZZWFyPjIwMDg8L1llYXI+PFJl
Y051bT42OTA8L1JlY051bT48RGlzcGxheVRleHQ+WzUxLCA1Ml08L0Rpc3BsYXlUZXh0PjxyZWNv
cmQ+PHJlYy1udW1iZXI+NjkwPC9yZWMtbnVtYmVyPjxmb3JlaWduLWtleXM+PGtleSBhcHA9IkVO
IiBkYi1pZD0iZWVlZWF2NXJicjJ6NXFlZXBmdDVkcjV6ZWE1emRhdmFmZXJmIiB0aW1lc3RhbXA9
IjE1MjY5MjAzNTAiPjY5MDwva2V5PjwvZm9yZWlnbi1rZXlzPjxyZWYtdHlwZSBuYW1lPSJKb3Vy
bmFsIEFydGljbGUiPjE3PC9yZWYtdHlwZT48Y29udHJpYnV0b3JzPjxhdXRob3JzPjxhdXRob3I+
RWxmYXIsIEpvaG4gQy48L2F1dGhvcj48L2F1dGhvcnM+PC9jb250cmlidXRvcnM+PHRpdGxlcz48
dGl0bGU+RXJ5dGhyb3BvaWV0aW4gQWNjZWxlcmF0ZXMgRnVuY3Rpb25hbCBSZWNvdmVyeSBBZnRl
ciBQZXJpcGhlcmFsIE5lcnZlIEluanVyeTwvdGl0bGU+PHNlY29uZGFyeS10aXRsZT5KIEJvbmUg
Sm9pbnQgU3VyZyBBbTwvc2Vjb25kYXJ5LXRpdGxlPjwvdGl0bGVzPjxwZXJpb2RpY2FsPjxmdWxs
LXRpdGxlPkogQm9uZSBKb2ludCBTdXJnIEFtPC9mdWxsLXRpdGxlPjxhYmJyLTE+VGhlIEpvdXJu
YWwgb2YgYm9uZSBhbmQgam9pbnQgc3VyZ2VyeS4gQW1lcmljYW4gdm9sdW1lPC9hYmJyLTE+PC9w
ZXJpb2RpY2FsPjxwYWdlcz4xNjQ0PC9wYWdlcz48dm9sdW1lPjkwPC92b2x1bWU+PG51bWJlcj44
PC9udW1iZXI+PGRhdGVzPjx5ZWFyPjIwMDg8L3llYXI+PHB1Yi1kYXRlcz48ZGF0ZT5BdWc8L2Rh
dGU+PC9wdWItZGF0ZXM+PC9kYXRlcz48aXNibj4wMDIxLTkzNTU8L2lzYm4+PGFjY2Vzc2lvbi1u
dW0+V09TOjAwMDI1ODI5MjEwMDAwNDwvYWNjZXNzaW9uLW51bT48dXJscz48L3VybHM+PGVsZWN0
cm9uaWMtcmVzb3VyY2UtbnVtPjEwLjIxMDYvSkJKUy5HLjAwNTU3PC9lbGVjdHJvbmljLXJlc291
cmNlLW51bT48L3JlY29yZD48L0NpdGU+PENpdGU+PEF1dGhvcj5XYW5kbGluZzwvQXV0aG9yPjxZ
ZWFyPjIwMjE8L1llYXI+PFJlY051bT4xMTgzPC9SZWNOdW0+PHJlY29yZD48cmVjLW51bWJlcj4x
MTgzPC9yZWMtbnVtYmVyPjxmb3JlaWduLWtleXM+PGtleSBhcHA9IkVOIiBkYi1pZD0iZWVlZWF2
NXJicjJ6NXFlZXBmdDVkcjV6ZWE1emRhdmFmZXJmIiB0aW1lc3RhbXA9IjE2MzE4MDU5NTAiPjEx
ODM8L2tleT48L2ZvcmVpZ24ta2V5cz48cmVmLXR5cGUgbmFtZT0iSm91cm5hbCBBcnRpY2xlIj4x
NzwvcmVmLXR5cGU+PGNvbnRyaWJ1dG9ycz48YXV0aG9ycz48YXV0aG9yPldhbmRsaW5nLCBHLiBE
LjwvYXV0aG9yPjxhdXRob3I+TGVlLCBKLiBJLjwvYXV0aG9yPjxhdXRob3I+VGFsdWtkZXIsIE0u
IEEuIEguPC9hdXRob3I+PGF1dGhvcj5Hb3ZpbmRhcHBhLCBQLiBLLjwvYXV0aG9yPjxhdXRob3I+
RWxmYXIsIEouIEMuPC9hdXRob3I+PC9hdXRob3JzPjwvY29udHJpYnV0b3JzPjxhdXRoLWFkZHJl
c3M+RGVwYXJ0bWVudCBvZiBPcnRob3BhZWRpY3MgYW5kIFJlaGFiaWxpdGF0aW9uLCBDZW50ZXIg
Zm9yIE9ydGhvcGFlZGljIFJlc2VhcmNoIGFuZCBUcmFuc2xhdGlvbmFsIFNjaWVuY2UsIFRoZSBQ
ZW5uc3lsdmFuaWEgU3RhdGUgVW5pdmVyc2l0eSBDb2xsZWdlIG9mIE1lZGljaW5lLCBNaWx0b24g
Uy4gSGVyc2hleSBNZWRpY2FsIENlbnRlciwgSGVyc2hleSwgUEEgMTcwMzMsIFVTQS4mI3hEO0Rl
cGFydG1lbnQgb2YgT3J0aG9wZWRpYyBTdXJnZXJ5LCBIYW55YW5nIFVuaXZlcnNpdHkgQ29sbGVn
ZSBvZiBNZWRpY2luZSwgSGF5YW5nIFVuaXZlcnNpdHkgR3VyaSBIb3NwaXRhbCwgR3VyaS1zaSwg
R3llb25nZ2ktZG8sIDExOTIzLCBTb3V0aCBLb3JlYS48L2F1dGgtYWRkcmVzcz48dGl0bGVzPjx0
aXRsZT5Ob3ZlbCBSZWFsLXRpbWUgRGlnaXRhbCBQcmVzc3VyZSBTZW5zb3IgUmV2ZWFscyBXaWRl
IFZhcmlhdGlvbnMgaW4gQ3VycmVudCBOZXJ2ZSBDcnVzaCBJbmp1cnkgTW9kZWxzPC90aXRsZT48
c2Vjb25kYXJ5LXRpdGxlPk1pbCBNZWQ8L3NlY29uZGFyeS10aXRsZT48L3RpdGxlcz48cGVyaW9k
aWNhbD48ZnVsbC10aXRsZT5NaWwgTWVkPC9mdWxsLXRpdGxlPjwvcGVyaW9kaWNhbD48cGFnZXM+
NDczLTQ3ODwvcGFnZXM+PHZvbHVtZT4xODY8L3ZvbHVtZT48bnVtYmVyPlN1cHBsIDE8L251bWJl
cj48ZWRpdGlvbj4yMDIxLzAxLzI4PC9lZGl0aW9uPjxrZXl3b3Jkcz48a2V5d29yZD5BbmltYWxz
PC9rZXl3b3JkPjxrZXl3b3JkPipDcnVzaCBJbmp1cmllczwva2V5d29yZD48a2V5d29yZD5GZW1h
bGU8L2tleXdvcmQ+PGtleXdvcmQ+TWljZTwva2V5d29yZD48a2V5d29yZD5OZXJ2ZSBDcnVzaDwv
a2V5d29yZD48a2V5d29yZD5QZXJpcGhlcmFsIE5lcnZlIEluanVyaWVzL2RpYWdub3Npczwva2V5
d29yZD48a2V5d29yZD5SZXByb2R1Y2liaWxpdHkgb2YgUmVzdWx0czwva2V5d29yZD48L2tleXdv
cmRzPjxkYXRlcz48eWVhcj4yMDIxPC95ZWFyPjxwdWItZGF0ZXM+PGRhdGU+SmFuIDI1PC9kYXRl
PjwvcHViLWRhdGVzPjwvZGF0ZXM+PGlzYm4+MTkzMC02MTNYIChFbGVjdHJvbmljKSYjeEQ7MDAy
Ni00MDc1IChMaW5raW5nKTwvaXNibj48YWNjZXNzaW9uLW51bT4zMzQ5OTQ0NzwvYWNjZXNzaW9u
LW51bT48dXJscz48cmVsYXRlZC11cmxzPjx1cmw+aHR0cHM6Ly93d3cubmNiaS5ubG0ubmloLmdv
di9wdWJtZWQvMzM0OTk0NDc8L3VybD48L3JlbGF0ZWQtdXJscz48L3VybHM+PGN1c3RvbTI+UE1D
NzgzMjgyMDwvY3VzdG9tMj48ZWxlY3Ryb25pYy1yZXNvdXJjZS1udW0+MTAuMTA5My9taWxtZWQv
dXNhYTM0NjwvZWxlY3Ryb25pYy1yZXNvdXJjZS1udW0+PC9yZWNvcmQ+PC9DaXRlPjwvRW5kTm90
ZT5=
</w:fldData>
        </w:fldChar>
      </w:r>
      <w:r w:rsidR="00A449BC" w:rsidRPr="00C86537">
        <w:instrText xml:space="preserve"> ADDIN EN.CITE.DATA </w:instrText>
      </w:r>
      <w:r w:rsidR="00A449BC" w:rsidRPr="00C86537">
        <w:fldChar w:fldCharType="end"/>
      </w:r>
      <w:r w:rsidR="00A449BC" w:rsidRPr="00C86537">
        <w:fldChar w:fldCharType="separate"/>
      </w:r>
      <w:r w:rsidR="00A449BC" w:rsidRPr="00C86537">
        <w:rPr>
          <w:noProof/>
        </w:rPr>
        <w:t>[51, 52]</w:t>
      </w:r>
      <w:r w:rsidR="00A449BC" w:rsidRPr="00C86537">
        <w:fldChar w:fldCharType="end"/>
      </w:r>
      <w:r w:rsidR="00A449BC" w:rsidRPr="00C86537">
        <w:t>.</w:t>
      </w:r>
      <w:r w:rsidR="00A449BC" w:rsidRPr="00C86537">
        <w:rPr>
          <w:vertAlign w:val="superscript"/>
        </w:rPr>
        <w:t xml:space="preserve"> </w:t>
      </w:r>
      <w:r w:rsidR="00A449BC" w:rsidRPr="00C86537">
        <w:t xml:space="preserve">Briefly, after intraperitoneal (IP) ketamine (100 mg/kg)/xylazine (10 mg/kg) anesthesia, the sciatic nerve was bluntly exposed through the iliotibial band and crush injury (34 MPa, 30s) was performed ~3 mm proximal to the sciatic nerve trifurcation using a needle driver (2 mm tip width; V. Mueller, RH 2560, German Stainless) </w:t>
      </w:r>
      <w:r w:rsidR="00A449BC" w:rsidRPr="00C86537">
        <w:fldChar w:fldCharType="begin"/>
      </w:r>
      <w:r w:rsidR="00A449BC" w:rsidRPr="00C86537">
        <w:instrText xml:space="preserve"> ADDIN EN.CITE &lt;EndNote&gt;&lt;Cite&gt;&lt;Author&gt;Wandling&lt;/Author&gt;&lt;Year&gt;2021&lt;/Year&gt;&lt;RecNum&gt;1183&lt;/RecNum&gt;&lt;DisplayText&gt;[52]&lt;/DisplayText&gt;&lt;record&gt;&lt;rec-number&gt;1183&lt;/rec-number&gt;&lt;foreign-keys&gt;&lt;key app="EN" db-id="eeeeav5rbr2z5qeepft5dr5zea5zdavaferf" timestamp="1631805950"&gt;1183&lt;/key&gt;&lt;/foreign-keys&gt;&lt;ref-type name="Journal Article"&gt;17&lt;/ref-type&gt;&lt;contributors&gt;&lt;authors&gt;&lt;author&gt;Wandling, G. D.&lt;/author&gt;&lt;author&gt;Lee, J. I.&lt;/author&gt;&lt;author&gt;Talukder, M. A. H.&lt;/author&gt;&lt;author&gt;Govindappa, P. K.&lt;/author&gt;&lt;author&gt;Elfar, J. C.&lt;/author&gt;&lt;/authors&gt;&lt;/contributors&gt;&lt;auth-address&gt;Department of Orthopaedics and Rehabilitation, Center for Orthopaedic Research and Translational Science, The Pennsylvania State University College of Medicine, Milton S. Hershey Medical Center, Hershey, PA 17033, USA.&amp;#xD;Department of Orthopedic Surgery, Hanyang University College of Medicine, Hayang University Guri Hospital, Guri-si, Gyeonggi-do, 11923, South Korea.&lt;/auth-address&gt;&lt;titles&gt;&lt;title&gt;Novel Real-time Digital Pressure Sensor Reveals Wide Variations in Current Nerve Crush Injury Models&lt;/title&gt;&lt;secondary-title&gt;Mil Med&lt;/secondary-title&gt;&lt;/titles&gt;&lt;periodical&gt;&lt;full-title&gt;Mil Med&lt;/full-title&gt;&lt;/periodical&gt;&lt;pages&gt;473-478&lt;/pages&gt;&lt;volume&gt;186&lt;/volume&gt;&lt;number&gt;Suppl 1&lt;/number&gt;&lt;edition&gt;2021/01/28&lt;/edition&gt;&lt;keywords&gt;&lt;keyword&gt;Animals&lt;/keyword&gt;&lt;keyword&gt;*Crush Injuries&lt;/keyword&gt;&lt;keyword&gt;Female&lt;/keyword&gt;&lt;keyword&gt;Mice&lt;/keyword&gt;&lt;keyword&gt;Nerve Crush&lt;/keyword&gt;&lt;keyword&gt;Peripheral Nerve Injuries/diagnosis&lt;/keyword&gt;&lt;keyword&gt;Reproducibility of Results&lt;/keyword&gt;&lt;/keywords&gt;&lt;dates&gt;&lt;year&gt;2021&lt;/year&gt;&lt;pub-dates&gt;&lt;date&gt;Jan 25&lt;/date&gt;&lt;/pub-dates&gt;&lt;/dates&gt;&lt;isbn&gt;1930-613X (Electronic)&amp;#xD;0026-4075 (Linking)&lt;/isbn&gt;&lt;accession-num&gt;33499447&lt;/accession-num&gt;&lt;urls&gt;&lt;related-urls&gt;&lt;url&gt;https://www.ncbi.nlm.nih.gov/pubmed/33499447&lt;/url&gt;&lt;/related-urls&gt;&lt;/urls&gt;&lt;custom2&gt;PMC7832820&lt;/custom2&gt;&lt;electronic-resource-num&gt;10.1093/milmed/usaa346&lt;/electronic-resource-num&gt;&lt;/record&gt;&lt;/Cite&gt;&lt;/EndNote&gt;</w:instrText>
      </w:r>
      <w:r w:rsidR="00A449BC" w:rsidRPr="00C86537">
        <w:fldChar w:fldCharType="separate"/>
      </w:r>
      <w:r w:rsidR="00A449BC" w:rsidRPr="00C86537">
        <w:rPr>
          <w:noProof/>
        </w:rPr>
        <w:t>[52]</w:t>
      </w:r>
      <w:r w:rsidR="00A449BC" w:rsidRPr="00C86537">
        <w:fldChar w:fldCharType="end"/>
      </w:r>
      <w:r w:rsidR="00A449BC" w:rsidRPr="00C86537">
        <w:t xml:space="preserve">. The skin was closed by surgical staples and post-operative </w:t>
      </w:r>
      <w:proofErr w:type="gramStart"/>
      <w:r w:rsidR="00A449BC" w:rsidRPr="00C86537">
        <w:t>slow release</w:t>
      </w:r>
      <w:proofErr w:type="gramEnd"/>
      <w:r w:rsidR="00A449BC" w:rsidRPr="00C86537">
        <w:t xml:space="preserve"> buprenorphine (0.05 mg/kg) was given subcutaneously to all animals as an analgesic.  </w:t>
      </w:r>
    </w:p>
    <w:p w14:paraId="38D22E6B" w14:textId="77777777" w:rsidR="00A449BC" w:rsidRPr="00C86537" w:rsidRDefault="00A449BC" w:rsidP="00A449BC">
      <w:pPr>
        <w:spacing w:line="480" w:lineRule="auto"/>
        <w:jc w:val="both"/>
        <w:rPr>
          <w:b/>
        </w:rPr>
      </w:pPr>
    </w:p>
    <w:p w14:paraId="724B926A" w14:textId="77777777" w:rsidR="00A449BC" w:rsidRPr="00C86537" w:rsidRDefault="00A449BC" w:rsidP="00A449BC">
      <w:pPr>
        <w:spacing w:line="480" w:lineRule="auto"/>
        <w:jc w:val="both"/>
        <w:rPr>
          <w:b/>
        </w:rPr>
      </w:pPr>
      <w:r w:rsidRPr="00C86537">
        <w:rPr>
          <w:b/>
        </w:rPr>
        <w:t xml:space="preserve">Walking Track Analysis to Determine Sciatic Function Index </w:t>
      </w:r>
    </w:p>
    <w:p w14:paraId="583CDAA7" w14:textId="77777777" w:rsidR="00A449BC" w:rsidRPr="00C86537" w:rsidRDefault="00A449BC" w:rsidP="00A449BC">
      <w:pPr>
        <w:spacing w:line="480" w:lineRule="auto"/>
        <w:jc w:val="both"/>
      </w:pPr>
      <w:r w:rsidRPr="00C86537">
        <w:t xml:space="preserve">To measure functional recovery following TPNI, walking track analysis was performed to calculate the sciatic function index (SFI) before (baseline) ABX or PBX treatment and at 1, </w:t>
      </w:r>
      <w:proofErr w:type="gramStart"/>
      <w:r w:rsidRPr="00C86537">
        <w:t>3, 7, 14 and 21 days</w:t>
      </w:r>
      <w:proofErr w:type="gramEnd"/>
      <w:r w:rsidRPr="00C86537">
        <w:t xml:space="preserve"> post-injury as previously described </w:t>
      </w:r>
      <w:r w:rsidRPr="00C86537">
        <w:fldChar w:fldCharType="begin">
          <w:fldData xml:space="preserve">PEVuZE5vdGU+PENpdGU+PEF1dGhvcj5FbGZhcjwvQXV0aG9yPjxZZWFyPjIwMDg8L1llYXI+PFJl
Y051bT42OTA8L1JlY051bT48RGlzcGxheVRleHQ+WzUxLCA1MywgNTRdPC9EaXNwbGF5VGV4dD48
cmVjb3JkPjxyZWMtbnVtYmVyPjY5MDwvcmVjLW51bWJlcj48Zm9yZWlnbi1rZXlzPjxrZXkgYXBw
PSJFTiIgZGItaWQ9ImVlZWVhdjVyYnIyejVxZWVwZnQ1ZHI1emVhNXpkYXZhZmVyZiIgdGltZXN0
YW1wPSIxNTI2OTIwMzUwIj42OTA8L2tleT48L2ZvcmVpZ24ta2V5cz48cmVmLXR5cGUgbmFtZT0i
Sm91cm5hbCBBcnRpY2xlIj4xNzwvcmVmLXR5cGU+PGNvbnRyaWJ1dG9ycz48YXV0aG9ycz48YXV0
aG9yPkVsZmFyLCBKb2huIEMuPC9hdXRob3I+PC9hdXRob3JzPjwvY29udHJpYnV0b3JzPjx0aXRs
ZXM+PHRpdGxlPkVyeXRocm9wb2lldGluIEFjY2VsZXJhdGVzIEZ1bmN0aW9uYWwgUmVjb3Zlcnkg
QWZ0ZXIgUGVyaXBoZXJhbCBOZXJ2ZSBJbmp1cnk8L3RpdGxlPjxzZWNvbmRhcnktdGl0bGU+SiBC
b25lIEpvaW50IFN1cmcgQW08L3NlY29uZGFyeS10aXRsZT48L3RpdGxlcz48cGVyaW9kaWNhbD48
ZnVsbC10aXRsZT5KIEJvbmUgSm9pbnQgU3VyZyBBbTwvZnVsbC10aXRsZT48YWJici0xPlRoZSBK
b3VybmFsIG9mIGJvbmUgYW5kIGpvaW50IHN1cmdlcnkuIEFtZXJpY2FuIHZvbHVtZTwvYWJici0x
PjwvcGVyaW9kaWNhbD48cGFnZXM+MTY0NDwvcGFnZXM+PHZvbHVtZT45MDwvdm9sdW1lPjxudW1i
ZXI+ODwvbnVtYmVyPjxkYXRlcz48eWVhcj4yMDA4PC95ZWFyPjxwdWItZGF0ZXM+PGRhdGU+QXVn
PC9kYXRlPjwvcHViLWRhdGVzPjwvZGF0ZXM+PGlzYm4+MDAyMS05MzU1PC9pc2JuPjxhY2Nlc3Np
b24tbnVtPldPUzowMDAyNTgyOTIxMDAwMDQ8L2FjY2Vzc2lvbi1udW0+PHVybHM+PC91cmxzPjxl
bGVjdHJvbmljLXJlc291cmNlLW51bT4xMC4yMTA2L0pCSlMuRy4wMDU1NzwvZWxlY3Ryb25pYy1y
ZXNvdXJjZS1udW0+PC9yZWNvcmQ+PC9DaXRlPjxDaXRlPjxBdXRob3I+QmFpbjwvQXV0aG9yPjxZ
ZWFyPjE5ODk8L1llYXI+PFJlY051bT43MjY8L1JlY051bT48cmVjb3JkPjxyZWMtbnVtYmVyPjcy
NjwvcmVjLW51bWJlcj48Zm9yZWlnbi1rZXlzPjxrZXkgYXBwPSJFTiIgZGItaWQ9ImVlZWVhdjVy
YnIyejVxZWVwZnQ1ZHI1emVhNXpkYXZhZmVyZiIgdGltZXN0YW1wPSIxNTI2OTIwMzUxIj43MjY8
L2tleT48L2ZvcmVpZ24ta2V5cz48cmVmLXR5cGUgbmFtZT0iSm91cm5hbCBBcnRpY2xlIj4xNzwv
cmVmLXR5cGU+PGNvbnRyaWJ1dG9ycz48YXV0aG9ycz48YXV0aG9yPkJhaW4sIEouIFIuPC9hdXRo
b3I+PGF1dGhvcj5NYWNraW5ub24sIFMuIEUuPC9hdXRob3I+PGF1dGhvcj5IdW50ZXIsIEQuIEEu
PC9hdXRob3I+PC9hdXRob3JzPjwvY29udHJpYnV0b3JzPjxhdXRoLWFkZHJlc3M+RGVwYXJ0bWVu
dCBvZiBTdXJnZXJ5LCBVbml2ZXJzaXR5IG9mIFRvcm9udG8sIE9udGFyaW8sIENhbmFkYS48L2F1
dGgtYWRkcmVzcz48dGl0bGVzPjx0aXRsZT5GdW5jdGlvbmFsIGV2YWx1YXRpb24gb2YgY29tcGxl
dGUgc2NpYXRpYywgcGVyb25lYWwsIGFuZCBwb3N0ZXJpb3IgdGliaWFsIG5lcnZlIGxlc2lvbnMg
aW4gdGhlIHJhdDwvdGl0bGU+PHNlY29uZGFyeS10aXRsZT5QbGFzdCBSZWNvbnN0ciBTdXJnPC9z
ZWNvbmRhcnktdGl0bGU+PC90aXRsZXM+PHBlcmlvZGljYWw+PGZ1bGwtdGl0bGU+UGxhc3QgUmVj
b25zdHIgU3VyZzwvZnVsbC10aXRsZT48L3BlcmlvZGljYWw+PHBhZ2VzPjEyOS0zODwvcGFnZXM+
PHZvbHVtZT44Mzwvdm9sdW1lPjxudW1iZXI+MTwvbnVtYmVyPjxrZXl3b3Jkcz48a2V5d29yZD5B
bmltYWxzPC9rZXl3b3JkPjxrZXl3b3JkPkFua2xlL3BoeXNpb3BhdGhvbG9neTwva2V5d29yZD48
a2V5d29yZD5HYWl0PC9rZXl3b3JkPjxrZXl3b3JkPkh1bWFuczwva2V5d29yZD48a2V5d29yZD5M
b2NvbW90aW9uPC9rZXl3b3JkPjxrZXl3b3JkPk1hbGU8L2tleXdvcmQ+PGtleXdvcmQ+Kk5lcnZl
IFJlZ2VuZXJhdGlvbjwva2V5d29yZD48a2V5d29yZD5QZXJvbmVhbCBOZXJ2ZS8qaW5qdXJpZXMv
cGh5c2lvcGF0aG9sb2d5PC9rZXl3b3JkPjxrZXl3b3JkPlJhbmRvbSBBbGxvY2F0aW9uPC9rZXl3
b3JkPjxrZXl3b3JkPlJhdHM8L2tleXdvcmQ+PGtleXdvcmQ+UmF0cywgSW5icmVkIFN0cmFpbnM8
L2tleXdvcmQ+PGtleXdvcmQ+U2NpYXRpYyBOZXJ2ZS8qaW5qdXJpZXMvcGh5c2lvcGF0aG9sb2d5
PC9rZXl3b3JkPjxrZXl3b3JkPlRpYmlhbCBOZXJ2ZS8qaW5qdXJpZXMvcGh5c2lvcGF0aG9sb2d5
PC9rZXl3b3JkPjxrZXl3b3JkPlRvZXMvcGh5c2lvcGF0aG9sb2d5PC9rZXl3b3JkPjwva2V5d29y
ZHM+PGRhdGVzPjx5ZWFyPjE5ODk8L3llYXI+PHB1Yi1kYXRlcz48ZGF0ZT5KYW48L2RhdGU+PC9w
dWItZGF0ZXM+PC9kYXRlcz48aXNibj4wMDMyLTEwNTIgKFByaW50KSYjeEQ7MDAzMi0xMDUyIChM
aW5raW5nKTwvaXNibj48YWNjZXNzaW9uLW51bT4yOTA5MDU0PC9hY2Nlc3Npb24tbnVtPjx1cmxz
PjxyZWxhdGVkLXVybHM+PHVybD5odHRwczovL3d3dy5uY2JpLm5sbS5uaWguZ292L3B1Ym1lZC8y
OTA5MDU0PC91cmw+PC9yZWxhdGVkLXVybHM+PC91cmxzPjwvcmVjb3JkPjwvQ2l0ZT48Q2l0ZT48
QXV0aG9yPlZhcmVqYW88L0F1dGhvcj48WWVhcj4yMDAxPC9ZZWFyPjxSZWNOdW0+MTE4NTwvUmVj
TnVtPjxyZWNvcmQ+PHJlYy1udW1iZXI+MTE4NTwvcmVjLW51bWJlcj48Zm9yZWlnbi1rZXlzPjxr
ZXkgYXBwPSJFTiIgZGItaWQ9ImVlZWVhdjVyYnIyejVxZWVwZnQ1ZHI1emVhNXpkYXZhZmVyZiIg
dGltZXN0YW1wPSIxNjMxODA2MDIxIj4xMTg1PC9rZXk+PC9mb3JlaWduLWtleXM+PHJlZi10eXBl
IG5hbWU9IkpvdXJuYWwgQXJ0aWNsZSI+MTc8L3JlZi10eXBlPjxjb250cmlidXRvcnM+PGF1dGhv
cnM+PGF1dGhvcj5WYXJlamFvLCBBLiBTLjwvYXV0aG9yPjxhdXRob3I+TWVlaywgTS4gRi48L2F1
dGhvcj48YXV0aG9yPkZlcnJlaXJhLCBBLiBKLjwvYXV0aG9yPjxhdXRob3I+UGF0cmljaW8sIEou
IEEuPC9hdXRob3I+PGF1dGhvcj5DYWJyaXRhLCBBLiBNLjwvYXV0aG9yPjwvYXV0aG9ycz48L2Nv
bnRyaWJ1dG9ycz48YXV0aC1hZGRyZXNzPkRlcGFydG1lbnQgb2YgUGF0aG9sb2d5IGFuZCBWZXRl
cmluYXJ5IENsaW5pY3MsIFVUQUQsIFZpbGEgUmVhbCwgUG9ydHVnYWwuIGF2YXJlamFvQHV0YWQu
cHQ8L2F1dGgtYWRkcmVzcz48dGl0bGVzPjx0aXRsZT5GdW5jdGlvbmFsIGV2YWx1YXRpb24gb2Yg
cGVyaXBoZXJhbCBuZXJ2ZSByZWdlbmVyYXRpb24gaW4gdGhlIHJhdDogd2Fsa2luZyB0cmFjayBh
bmFseXNpczwvdGl0bGU+PHNlY29uZGFyeS10aXRsZT5KIE5ldXJvc2NpIE1ldGhvZHM8L3NlY29u
ZGFyeS10aXRsZT48L3RpdGxlcz48cGVyaW9kaWNhbD48ZnVsbC10aXRsZT5KIE5ldXJvc2NpIE1l
dGhvZHM8L2Z1bGwtdGl0bGU+PC9wZXJpb2RpY2FsPjxwYWdlcz4xLTk8L3BhZ2VzPjx2b2x1bWU+
MTA4PC92b2x1bWU+PG51bWJlcj4xPC9udW1iZXI+PGVkaXRpb24+MjAwMS8wNy8xOTwvZWRpdGlv
bj48a2V5d29yZHM+PGtleXdvcmQ+QW5pbWFsczwva2V5d29yZD48a2V5d29yZD5EaXNhYmlsaXR5
IEV2YWx1YXRpb248L2tleXdvcmQ+PGtleXdvcmQ+R2FpdC8qcGh5c2lvbG9neTwva2V5d29yZD48
a2V5d29yZD5Nb3ZlbWVudCBEaXNvcmRlcnMvZGlhZ25vc2lzL2V0aW9sb2d5L3BoeXNpb3BhdGhv
bG9neTwva2V5d29yZD48a2V5d29yZD5OZXJ2ZSBSZWdlbmVyYXRpb24vKnBoeXNpb2xvZ3k8L2tl
eXdvcmQ+PGtleXdvcmQ+UGVyaXBoZXJhbCBOZXJ2ZSBJbmp1cmllczwva2V5d29yZD48a2V5d29y
ZD5QZXJpcGhlcmFsIE5lcnZlcy9waHlzaW9wYXRob2xvZ3kvKnN1cmdlcnk8L2tleXdvcmQ+PGtl
eXdvcmQ+UmF0cy9pbmp1cmllcy9waHlzaW9sb2d5L3N1cmdlcnk8L2tleXdvcmQ+PGtleXdvcmQ+
UmVjb3Zlcnkgb2YgRnVuY3Rpb24vKnBoeXNpb2xvZ3k8L2tleXdvcmQ+PC9rZXl3b3Jkcz48ZGF0
ZXM+PHllYXI+MjAwMTwveWVhcj48cHViLWRhdGVzPjxkYXRlPkp1bCAxNTwvZGF0ZT48L3B1Yi1k
YXRlcz48L2RhdGVzPjxpc2JuPjAxNjUtMDI3MCAoUHJpbnQpJiN4RDswMTY1LTAyNzAgKExpbmtp
bmcpPC9pc2JuPjxhY2Nlc3Npb24tbnVtPjExNDU5NjEyPC9hY2Nlc3Npb24tbnVtPjx1cmxzPjxy
ZWxhdGVkLXVybHM+PHVybD5odHRwczovL3d3dy5uY2JpLm5sbS5uaWguZ292L3B1Ym1lZC8xMTQ1
OTYxMjwvdXJsPjwvcmVsYXRlZC11cmxzPjwvdXJscz48ZWxlY3Ryb25pYy1yZXNvdXJjZS1udW0+
MTAuMTAxNi9zMDE2NS0wMjcwKDAxKTAwMzc4LTg8L2VsZWN0cm9uaWMtcmVzb3VyY2UtbnVtPjwv
cmVjb3JkPjwvQ2l0ZT48L0VuZE5vdGU+
</w:fldData>
        </w:fldChar>
      </w:r>
      <w:r w:rsidRPr="00C86537">
        <w:instrText xml:space="preserve"> ADDIN EN.CITE </w:instrText>
      </w:r>
      <w:r w:rsidRPr="00C86537">
        <w:fldChar w:fldCharType="begin">
          <w:fldData xml:space="preserve">PEVuZE5vdGU+PENpdGU+PEF1dGhvcj5FbGZhcjwvQXV0aG9yPjxZZWFyPjIwMDg8L1llYXI+PFJl
Y051bT42OTA8L1JlY051bT48RGlzcGxheVRleHQ+WzUxLCA1MywgNTRdPC9EaXNwbGF5VGV4dD48
cmVjb3JkPjxyZWMtbnVtYmVyPjY5MDwvcmVjLW51bWJlcj48Zm9yZWlnbi1rZXlzPjxrZXkgYXBw
PSJFTiIgZGItaWQ9ImVlZWVhdjVyYnIyejVxZWVwZnQ1ZHI1emVhNXpkYXZhZmVyZiIgdGltZXN0
YW1wPSIxNTI2OTIwMzUwIj42OTA8L2tleT48L2ZvcmVpZ24ta2V5cz48cmVmLXR5cGUgbmFtZT0i
Sm91cm5hbCBBcnRpY2xlIj4xNzwvcmVmLXR5cGU+PGNvbnRyaWJ1dG9ycz48YXV0aG9ycz48YXV0
aG9yPkVsZmFyLCBKb2huIEMuPC9hdXRob3I+PC9hdXRob3JzPjwvY29udHJpYnV0b3JzPjx0aXRs
ZXM+PHRpdGxlPkVyeXRocm9wb2lldGluIEFjY2VsZXJhdGVzIEZ1bmN0aW9uYWwgUmVjb3Zlcnkg
QWZ0ZXIgUGVyaXBoZXJhbCBOZXJ2ZSBJbmp1cnk8L3RpdGxlPjxzZWNvbmRhcnktdGl0bGU+SiBC
b25lIEpvaW50IFN1cmcgQW08L3NlY29uZGFyeS10aXRsZT48L3RpdGxlcz48cGVyaW9kaWNhbD48
ZnVsbC10aXRsZT5KIEJvbmUgSm9pbnQgU3VyZyBBbTwvZnVsbC10aXRsZT48YWJici0xPlRoZSBK
b3VybmFsIG9mIGJvbmUgYW5kIGpvaW50IHN1cmdlcnkuIEFtZXJpY2FuIHZvbHVtZTwvYWJici0x
PjwvcGVyaW9kaWNhbD48cGFnZXM+MTY0NDwvcGFnZXM+PHZvbHVtZT45MDwvdm9sdW1lPjxudW1i
ZXI+ODwvbnVtYmVyPjxkYXRlcz48eWVhcj4yMDA4PC95ZWFyPjxwdWItZGF0ZXM+PGRhdGU+QXVn
PC9kYXRlPjwvcHViLWRhdGVzPjwvZGF0ZXM+PGlzYm4+MDAyMS05MzU1PC9pc2JuPjxhY2Nlc3Np
b24tbnVtPldPUzowMDAyNTgyOTIxMDAwMDQ8L2FjY2Vzc2lvbi1udW0+PHVybHM+PC91cmxzPjxl
bGVjdHJvbmljLXJlc291cmNlLW51bT4xMC4yMTA2L0pCSlMuRy4wMDU1NzwvZWxlY3Ryb25pYy1y
ZXNvdXJjZS1udW0+PC9yZWNvcmQ+PC9DaXRlPjxDaXRlPjxBdXRob3I+QmFpbjwvQXV0aG9yPjxZ
ZWFyPjE5ODk8L1llYXI+PFJlY051bT43MjY8L1JlY051bT48cmVjb3JkPjxyZWMtbnVtYmVyPjcy
NjwvcmVjLW51bWJlcj48Zm9yZWlnbi1rZXlzPjxrZXkgYXBwPSJFTiIgZGItaWQ9ImVlZWVhdjVy
YnIyejVxZWVwZnQ1ZHI1emVhNXpkYXZhZmVyZiIgdGltZXN0YW1wPSIxNTI2OTIwMzUxIj43MjY8
L2tleT48L2ZvcmVpZ24ta2V5cz48cmVmLXR5cGUgbmFtZT0iSm91cm5hbCBBcnRpY2xlIj4xNzwv
cmVmLXR5cGU+PGNvbnRyaWJ1dG9ycz48YXV0aG9ycz48YXV0aG9yPkJhaW4sIEouIFIuPC9hdXRo
b3I+PGF1dGhvcj5NYWNraW5ub24sIFMuIEUuPC9hdXRob3I+PGF1dGhvcj5IdW50ZXIsIEQuIEEu
PC9hdXRob3I+PC9hdXRob3JzPjwvY29udHJpYnV0b3JzPjxhdXRoLWFkZHJlc3M+RGVwYXJ0bWVu
dCBvZiBTdXJnZXJ5LCBVbml2ZXJzaXR5IG9mIFRvcm9udG8sIE9udGFyaW8sIENhbmFkYS48L2F1
dGgtYWRkcmVzcz48dGl0bGVzPjx0aXRsZT5GdW5jdGlvbmFsIGV2YWx1YXRpb24gb2YgY29tcGxl
dGUgc2NpYXRpYywgcGVyb25lYWwsIGFuZCBwb3N0ZXJpb3IgdGliaWFsIG5lcnZlIGxlc2lvbnMg
aW4gdGhlIHJhdDwvdGl0bGU+PHNlY29uZGFyeS10aXRsZT5QbGFzdCBSZWNvbnN0ciBTdXJnPC9z
ZWNvbmRhcnktdGl0bGU+PC90aXRsZXM+PHBlcmlvZGljYWw+PGZ1bGwtdGl0bGU+UGxhc3QgUmVj
b25zdHIgU3VyZzwvZnVsbC10aXRsZT48L3BlcmlvZGljYWw+PHBhZ2VzPjEyOS0zODwvcGFnZXM+
PHZvbHVtZT44Mzwvdm9sdW1lPjxudW1iZXI+MTwvbnVtYmVyPjxrZXl3b3Jkcz48a2V5d29yZD5B
bmltYWxzPC9rZXl3b3JkPjxrZXl3b3JkPkFua2xlL3BoeXNpb3BhdGhvbG9neTwva2V5d29yZD48
a2V5d29yZD5HYWl0PC9rZXl3b3JkPjxrZXl3b3JkPkh1bWFuczwva2V5d29yZD48a2V5d29yZD5M
b2NvbW90aW9uPC9rZXl3b3JkPjxrZXl3b3JkPk1hbGU8L2tleXdvcmQ+PGtleXdvcmQ+Kk5lcnZl
IFJlZ2VuZXJhdGlvbjwva2V5d29yZD48a2V5d29yZD5QZXJvbmVhbCBOZXJ2ZS8qaW5qdXJpZXMv
cGh5c2lvcGF0aG9sb2d5PC9rZXl3b3JkPjxrZXl3b3JkPlJhbmRvbSBBbGxvY2F0aW9uPC9rZXl3
b3JkPjxrZXl3b3JkPlJhdHM8L2tleXdvcmQ+PGtleXdvcmQ+UmF0cywgSW5icmVkIFN0cmFpbnM8
L2tleXdvcmQ+PGtleXdvcmQ+U2NpYXRpYyBOZXJ2ZS8qaW5qdXJpZXMvcGh5c2lvcGF0aG9sb2d5
PC9rZXl3b3JkPjxrZXl3b3JkPlRpYmlhbCBOZXJ2ZS8qaW5qdXJpZXMvcGh5c2lvcGF0aG9sb2d5
PC9rZXl3b3JkPjxrZXl3b3JkPlRvZXMvcGh5c2lvcGF0aG9sb2d5PC9rZXl3b3JkPjwva2V5d29y
ZHM+PGRhdGVzPjx5ZWFyPjE5ODk8L3llYXI+PHB1Yi1kYXRlcz48ZGF0ZT5KYW48L2RhdGU+PC9w
dWItZGF0ZXM+PC9kYXRlcz48aXNibj4wMDMyLTEwNTIgKFByaW50KSYjeEQ7MDAzMi0xMDUyIChM
aW5raW5nKTwvaXNibj48YWNjZXNzaW9uLW51bT4yOTA5MDU0PC9hY2Nlc3Npb24tbnVtPjx1cmxz
PjxyZWxhdGVkLXVybHM+PHVybD5odHRwczovL3d3dy5uY2JpLm5sbS5uaWguZ292L3B1Ym1lZC8y
OTA5MDU0PC91cmw+PC9yZWxhdGVkLXVybHM+PC91cmxzPjwvcmVjb3JkPjwvQ2l0ZT48Q2l0ZT48
QXV0aG9yPlZhcmVqYW88L0F1dGhvcj48WWVhcj4yMDAxPC9ZZWFyPjxSZWNOdW0+MTE4NTwvUmVj
TnVtPjxyZWNvcmQ+PHJlYy1udW1iZXI+MTE4NTwvcmVjLW51bWJlcj48Zm9yZWlnbi1rZXlzPjxr
ZXkgYXBwPSJFTiIgZGItaWQ9ImVlZWVhdjVyYnIyejVxZWVwZnQ1ZHI1emVhNXpkYXZhZmVyZiIg
dGltZXN0YW1wPSIxNjMxODA2MDIxIj4xMTg1PC9rZXk+PC9mb3JlaWduLWtleXM+PHJlZi10eXBl
IG5hbWU9IkpvdXJuYWwgQXJ0aWNsZSI+MTc8L3JlZi10eXBlPjxjb250cmlidXRvcnM+PGF1dGhv
cnM+PGF1dGhvcj5WYXJlamFvLCBBLiBTLjwvYXV0aG9yPjxhdXRob3I+TWVlaywgTS4gRi48L2F1
dGhvcj48YXV0aG9yPkZlcnJlaXJhLCBBLiBKLjwvYXV0aG9yPjxhdXRob3I+UGF0cmljaW8sIEou
IEEuPC9hdXRob3I+PGF1dGhvcj5DYWJyaXRhLCBBLiBNLjwvYXV0aG9yPjwvYXV0aG9ycz48L2Nv
bnRyaWJ1dG9ycz48YXV0aC1hZGRyZXNzPkRlcGFydG1lbnQgb2YgUGF0aG9sb2d5IGFuZCBWZXRl
cmluYXJ5IENsaW5pY3MsIFVUQUQsIFZpbGEgUmVhbCwgUG9ydHVnYWwuIGF2YXJlamFvQHV0YWQu
cHQ8L2F1dGgtYWRkcmVzcz48dGl0bGVzPjx0aXRsZT5GdW5jdGlvbmFsIGV2YWx1YXRpb24gb2Yg
cGVyaXBoZXJhbCBuZXJ2ZSByZWdlbmVyYXRpb24gaW4gdGhlIHJhdDogd2Fsa2luZyB0cmFjayBh
bmFseXNpczwvdGl0bGU+PHNlY29uZGFyeS10aXRsZT5KIE5ldXJvc2NpIE1ldGhvZHM8L3NlY29u
ZGFyeS10aXRsZT48L3RpdGxlcz48cGVyaW9kaWNhbD48ZnVsbC10aXRsZT5KIE5ldXJvc2NpIE1l
dGhvZHM8L2Z1bGwtdGl0bGU+PC9wZXJpb2RpY2FsPjxwYWdlcz4xLTk8L3BhZ2VzPjx2b2x1bWU+
MTA4PC92b2x1bWU+PG51bWJlcj4xPC9udW1iZXI+PGVkaXRpb24+MjAwMS8wNy8xOTwvZWRpdGlv
bj48a2V5d29yZHM+PGtleXdvcmQ+QW5pbWFsczwva2V5d29yZD48a2V5d29yZD5EaXNhYmlsaXR5
IEV2YWx1YXRpb248L2tleXdvcmQ+PGtleXdvcmQ+R2FpdC8qcGh5c2lvbG9neTwva2V5d29yZD48
a2V5d29yZD5Nb3ZlbWVudCBEaXNvcmRlcnMvZGlhZ25vc2lzL2V0aW9sb2d5L3BoeXNpb3BhdGhv
bG9neTwva2V5d29yZD48a2V5d29yZD5OZXJ2ZSBSZWdlbmVyYXRpb24vKnBoeXNpb2xvZ3k8L2tl
eXdvcmQ+PGtleXdvcmQ+UGVyaXBoZXJhbCBOZXJ2ZSBJbmp1cmllczwva2V5d29yZD48a2V5d29y
ZD5QZXJpcGhlcmFsIE5lcnZlcy9waHlzaW9wYXRob2xvZ3kvKnN1cmdlcnk8L2tleXdvcmQ+PGtl
eXdvcmQ+UmF0cy9pbmp1cmllcy9waHlzaW9sb2d5L3N1cmdlcnk8L2tleXdvcmQ+PGtleXdvcmQ+
UmVjb3Zlcnkgb2YgRnVuY3Rpb24vKnBoeXNpb2xvZ3k8L2tleXdvcmQ+PC9rZXl3b3Jkcz48ZGF0
ZXM+PHllYXI+MjAwMTwveWVhcj48cHViLWRhdGVzPjxkYXRlPkp1bCAxNTwvZGF0ZT48L3B1Yi1k
YXRlcz48L2RhdGVzPjxpc2JuPjAxNjUtMDI3MCAoUHJpbnQpJiN4RDswMTY1LTAyNzAgKExpbmtp
bmcpPC9pc2JuPjxhY2Nlc3Npb24tbnVtPjExNDU5NjEyPC9hY2Nlc3Npb24tbnVtPjx1cmxzPjxy
ZWxhdGVkLXVybHM+PHVybD5odHRwczovL3d3dy5uY2JpLm5sbS5uaWguZ292L3B1Ym1lZC8xMTQ1
OTYxMjwvdXJsPjwvcmVsYXRlZC11cmxzPjwvdXJscz48ZWxlY3Ryb25pYy1yZXNvdXJjZS1udW0+
MTAuMTAxNi9zMDE2NS0wMjcwKDAxKTAwMzc4LTg8L2VsZWN0cm9uaWMtcmVzb3VyY2UtbnVtPjwv
cmVjb3JkPjwvQ2l0ZT48L0VuZE5vdGU+
</w:fldData>
        </w:fldChar>
      </w:r>
      <w:r w:rsidRPr="00C86537">
        <w:instrText xml:space="preserve"> ADDIN EN.CITE.DATA </w:instrText>
      </w:r>
      <w:r w:rsidRPr="00C86537">
        <w:fldChar w:fldCharType="end"/>
      </w:r>
      <w:r w:rsidRPr="00C86537">
        <w:fldChar w:fldCharType="separate"/>
      </w:r>
      <w:r w:rsidRPr="00C86537">
        <w:rPr>
          <w:noProof/>
        </w:rPr>
        <w:t>[51, 53, 54]</w:t>
      </w:r>
      <w:r w:rsidRPr="00C86537">
        <w:fldChar w:fldCharType="end"/>
      </w:r>
      <w:r w:rsidRPr="00C86537">
        <w:t>.</w:t>
      </w:r>
      <w:r w:rsidRPr="00C86537">
        <w:rPr>
          <w:vertAlign w:val="superscript"/>
        </w:rPr>
        <w:t xml:space="preserve"> </w:t>
      </w:r>
    </w:p>
    <w:p w14:paraId="319D131C" w14:textId="7C6D24FD" w:rsidR="00A449BC" w:rsidRPr="00C86537" w:rsidRDefault="00A449BC" w:rsidP="00A449BC">
      <w:pPr>
        <w:spacing w:line="480" w:lineRule="auto"/>
        <w:jc w:val="both"/>
      </w:pPr>
    </w:p>
    <w:p w14:paraId="0230ED08" w14:textId="64C64415" w:rsidR="00021F97" w:rsidRPr="00D625EB" w:rsidRDefault="00021F97" w:rsidP="00A449BC">
      <w:pPr>
        <w:spacing w:line="480" w:lineRule="auto"/>
        <w:jc w:val="both"/>
        <w:rPr>
          <w:b/>
          <w:bCs/>
        </w:rPr>
      </w:pPr>
      <w:r w:rsidRPr="00D625EB">
        <w:rPr>
          <w:b/>
          <w:bCs/>
        </w:rPr>
        <w:lastRenderedPageBreak/>
        <w:t>Euthanasia</w:t>
      </w:r>
    </w:p>
    <w:p w14:paraId="3493016D" w14:textId="1C13AF66" w:rsidR="00021F97" w:rsidRPr="00D625EB" w:rsidRDefault="00233319" w:rsidP="00A449BC">
      <w:pPr>
        <w:spacing w:line="480" w:lineRule="auto"/>
        <w:jc w:val="both"/>
      </w:pPr>
      <w:r w:rsidRPr="00D625EB">
        <w:t>Euthan</w:t>
      </w:r>
      <w:r w:rsidR="000F174D" w:rsidRPr="00D625EB">
        <w:t>a</w:t>
      </w:r>
      <w:r w:rsidRPr="00D625EB">
        <w:t xml:space="preserve">sia of animals was performed as per American Veterinary Medical Association (AVMA) and IACUC guidelines. </w:t>
      </w:r>
      <w:r w:rsidR="00021F97" w:rsidRPr="00D625EB">
        <w:t xml:space="preserve">After final walking track analysis, mice were euthanized under deep anesthesia with ketamine (100 mg/kg)/xylazine (10 mg/kg) mixture followed by cervical dislocation and the death </w:t>
      </w:r>
      <w:r w:rsidR="00D77311" w:rsidRPr="00D625EB">
        <w:t xml:space="preserve">of animal </w:t>
      </w:r>
      <w:r w:rsidR="00021F97" w:rsidRPr="00D625EB">
        <w:t xml:space="preserve">was confirmed by the </w:t>
      </w:r>
      <w:r w:rsidR="00D77311" w:rsidRPr="00D625EB">
        <w:t xml:space="preserve">loss of consciousness and </w:t>
      </w:r>
      <w:r w:rsidR="00021F97" w:rsidRPr="00D625EB">
        <w:t xml:space="preserve">cessation of respiration. The carcasses were disposed at the Animal </w:t>
      </w:r>
      <w:r w:rsidRPr="00D625EB">
        <w:t xml:space="preserve">Care </w:t>
      </w:r>
      <w:r w:rsidR="00021F97" w:rsidRPr="00D625EB">
        <w:t>Facility.</w:t>
      </w:r>
    </w:p>
    <w:p w14:paraId="252EC959" w14:textId="6AF0D7C8" w:rsidR="00021F97" w:rsidRPr="00C86537" w:rsidRDefault="00021F97" w:rsidP="00A449BC">
      <w:pPr>
        <w:spacing w:line="480" w:lineRule="auto"/>
        <w:jc w:val="both"/>
      </w:pPr>
      <w:r w:rsidRPr="00C86537">
        <w:t xml:space="preserve"> </w:t>
      </w:r>
    </w:p>
    <w:p w14:paraId="490F6934" w14:textId="6F43CCA6" w:rsidR="00B07E5A" w:rsidRPr="00C86537" w:rsidRDefault="00A449BC" w:rsidP="00B07E5A">
      <w:pPr>
        <w:spacing w:line="480" w:lineRule="auto"/>
        <w:jc w:val="both"/>
        <w:rPr>
          <w:shd w:val="clear" w:color="auto" w:fill="FFFFFF"/>
        </w:rPr>
      </w:pPr>
      <w:r w:rsidRPr="00C86537">
        <w:rPr>
          <w:b/>
        </w:rPr>
        <w:t xml:space="preserve">Data analysis. </w:t>
      </w:r>
      <w:r w:rsidRPr="00C86537">
        <w:t xml:space="preserve">All results are presented as means ± SEM. Sciatic function index is the main parameter affected by a nerve injury. In our preliminary studies, we calculated the sample size required for each group to reach the 5% significance level through computer simulation. This power analysis showed that at least 5-7 mice in each group are required for nerve crush injury </w:t>
      </w:r>
      <w:r w:rsidRPr="00C86537">
        <w:fldChar w:fldCharType="begin">
          <w:fldData xml:space="preserve">PEVuZE5vdGU+PENpdGU+PEF1dGhvcj5FbGZhcjwvQXV0aG9yPjxZZWFyPjIwMDg8L1llYXI+PFJl
Y051bT42OTA8L1JlY051bT48RGlzcGxheVRleHQ+WzUxLCA1Ml08L0Rpc3BsYXlUZXh0PjxyZWNv
cmQ+PHJlYy1udW1iZXI+NjkwPC9yZWMtbnVtYmVyPjxmb3JlaWduLWtleXM+PGtleSBhcHA9IkVO
IiBkYi1pZD0iZWVlZWF2NXJicjJ6NXFlZXBmdDVkcjV6ZWE1emRhdmFmZXJmIiB0aW1lc3RhbXA9
IjE1MjY5MjAzNTAiPjY5MDwva2V5PjwvZm9yZWlnbi1rZXlzPjxyZWYtdHlwZSBuYW1lPSJKb3Vy
bmFsIEFydGljbGUiPjE3PC9yZWYtdHlwZT48Y29udHJpYnV0b3JzPjxhdXRob3JzPjxhdXRob3I+
RWxmYXIsIEpvaG4gQy48L2F1dGhvcj48L2F1dGhvcnM+PC9jb250cmlidXRvcnM+PHRpdGxlcz48
dGl0bGU+RXJ5dGhyb3BvaWV0aW4gQWNjZWxlcmF0ZXMgRnVuY3Rpb25hbCBSZWNvdmVyeSBBZnRl
ciBQZXJpcGhlcmFsIE5lcnZlIEluanVyeTwvdGl0bGU+PHNlY29uZGFyeS10aXRsZT5KIEJvbmUg
Sm9pbnQgU3VyZyBBbTwvc2Vjb25kYXJ5LXRpdGxlPjwvdGl0bGVzPjxwZXJpb2RpY2FsPjxmdWxs
LXRpdGxlPkogQm9uZSBKb2ludCBTdXJnIEFtPC9mdWxsLXRpdGxlPjxhYmJyLTE+VGhlIEpvdXJu
YWwgb2YgYm9uZSBhbmQgam9pbnQgc3VyZ2VyeS4gQW1lcmljYW4gdm9sdW1lPC9hYmJyLTE+PC9w
ZXJpb2RpY2FsPjxwYWdlcz4xNjQ0PC9wYWdlcz48dm9sdW1lPjkwPC92b2x1bWU+PG51bWJlcj44
PC9udW1iZXI+PGRhdGVzPjx5ZWFyPjIwMDg8L3llYXI+PHB1Yi1kYXRlcz48ZGF0ZT5BdWc8L2Rh
dGU+PC9wdWItZGF0ZXM+PC9kYXRlcz48aXNibj4wMDIxLTkzNTU8L2lzYm4+PGFjY2Vzc2lvbi1u
dW0+V09TOjAwMDI1ODI5MjEwMDAwNDwvYWNjZXNzaW9uLW51bT48dXJscz48L3VybHM+PGVsZWN0
cm9uaWMtcmVzb3VyY2UtbnVtPjEwLjIxMDYvSkJKUy5HLjAwNTU3PC9lbGVjdHJvbmljLXJlc291
cmNlLW51bT48L3JlY29yZD48L0NpdGU+PENpdGU+PEF1dGhvcj5XYW5kbGluZzwvQXV0aG9yPjxZ
ZWFyPjIwMjE8L1llYXI+PFJlY051bT4xMTgzPC9SZWNOdW0+PHJlY29yZD48cmVjLW51bWJlcj4x
MTgzPC9yZWMtbnVtYmVyPjxmb3JlaWduLWtleXM+PGtleSBhcHA9IkVOIiBkYi1pZD0iZWVlZWF2
NXJicjJ6NXFlZXBmdDVkcjV6ZWE1emRhdmFmZXJmIiB0aW1lc3RhbXA9IjE2MzE4MDU5NTAiPjEx
ODM8L2tleT48L2ZvcmVpZ24ta2V5cz48cmVmLXR5cGUgbmFtZT0iSm91cm5hbCBBcnRpY2xlIj4x
NzwvcmVmLXR5cGU+PGNvbnRyaWJ1dG9ycz48YXV0aG9ycz48YXV0aG9yPldhbmRsaW5nLCBHLiBE
LjwvYXV0aG9yPjxhdXRob3I+TGVlLCBKLiBJLjwvYXV0aG9yPjxhdXRob3I+VGFsdWtkZXIsIE0u
IEEuIEguPC9hdXRob3I+PGF1dGhvcj5Hb3ZpbmRhcHBhLCBQLiBLLjwvYXV0aG9yPjxhdXRob3I+
RWxmYXIsIEouIEMuPC9hdXRob3I+PC9hdXRob3JzPjwvY29udHJpYnV0b3JzPjxhdXRoLWFkZHJl
c3M+RGVwYXJ0bWVudCBvZiBPcnRob3BhZWRpY3MgYW5kIFJlaGFiaWxpdGF0aW9uLCBDZW50ZXIg
Zm9yIE9ydGhvcGFlZGljIFJlc2VhcmNoIGFuZCBUcmFuc2xhdGlvbmFsIFNjaWVuY2UsIFRoZSBQ
ZW5uc3lsdmFuaWEgU3RhdGUgVW5pdmVyc2l0eSBDb2xsZWdlIG9mIE1lZGljaW5lLCBNaWx0b24g
Uy4gSGVyc2hleSBNZWRpY2FsIENlbnRlciwgSGVyc2hleSwgUEEgMTcwMzMsIFVTQS4mI3hEO0Rl
cGFydG1lbnQgb2YgT3J0aG9wZWRpYyBTdXJnZXJ5LCBIYW55YW5nIFVuaXZlcnNpdHkgQ29sbGVn
ZSBvZiBNZWRpY2luZSwgSGF5YW5nIFVuaXZlcnNpdHkgR3VyaSBIb3NwaXRhbCwgR3VyaS1zaSwg
R3llb25nZ2ktZG8sIDExOTIzLCBTb3V0aCBLb3JlYS48L2F1dGgtYWRkcmVzcz48dGl0bGVzPjx0
aXRsZT5Ob3ZlbCBSZWFsLXRpbWUgRGlnaXRhbCBQcmVzc3VyZSBTZW5zb3IgUmV2ZWFscyBXaWRl
IFZhcmlhdGlvbnMgaW4gQ3VycmVudCBOZXJ2ZSBDcnVzaCBJbmp1cnkgTW9kZWxzPC90aXRsZT48
c2Vjb25kYXJ5LXRpdGxlPk1pbCBNZWQ8L3NlY29uZGFyeS10aXRsZT48L3RpdGxlcz48cGVyaW9k
aWNhbD48ZnVsbC10aXRsZT5NaWwgTWVkPC9mdWxsLXRpdGxlPjwvcGVyaW9kaWNhbD48cGFnZXM+
NDczLTQ3ODwvcGFnZXM+PHZvbHVtZT4xODY8L3ZvbHVtZT48bnVtYmVyPlN1cHBsIDE8L251bWJl
cj48ZWRpdGlvbj4yMDIxLzAxLzI4PC9lZGl0aW9uPjxrZXl3b3Jkcz48a2V5d29yZD5BbmltYWxz
PC9rZXl3b3JkPjxrZXl3b3JkPipDcnVzaCBJbmp1cmllczwva2V5d29yZD48a2V5d29yZD5GZW1h
bGU8L2tleXdvcmQ+PGtleXdvcmQ+TWljZTwva2V5d29yZD48a2V5d29yZD5OZXJ2ZSBDcnVzaDwv
a2V5d29yZD48a2V5d29yZD5QZXJpcGhlcmFsIE5lcnZlIEluanVyaWVzL2RpYWdub3Npczwva2V5
d29yZD48a2V5d29yZD5SZXByb2R1Y2liaWxpdHkgb2YgUmVzdWx0czwva2V5d29yZD48L2tleXdv
cmRzPjxkYXRlcz48eWVhcj4yMDIxPC95ZWFyPjxwdWItZGF0ZXM+PGRhdGU+SmFuIDI1PC9kYXRl
PjwvcHViLWRhdGVzPjwvZGF0ZXM+PGlzYm4+MTkzMC02MTNYIChFbGVjdHJvbmljKSYjeEQ7MDAy
Ni00MDc1IChMaW5raW5nKTwvaXNibj48YWNjZXNzaW9uLW51bT4zMzQ5OTQ0NzwvYWNjZXNzaW9u
LW51bT48dXJscz48cmVsYXRlZC11cmxzPjx1cmw+aHR0cHM6Ly93d3cubmNiaS5ubG0ubmloLmdv
di9wdWJtZWQvMzM0OTk0NDc8L3VybD48L3JlbGF0ZWQtdXJscz48L3VybHM+PGN1c3RvbTI+UE1D
NzgzMjgyMDwvY3VzdG9tMj48ZWxlY3Ryb25pYy1yZXNvdXJjZS1udW0+MTAuMTA5My9taWxtZWQv
dXNhYTM0NjwvZWxlY3Ryb25pYy1yZXNvdXJjZS1udW0+PC9yZWNvcmQ+PC9DaXRlPjwvRW5kTm90
ZT5=
</w:fldData>
        </w:fldChar>
      </w:r>
      <w:r w:rsidRPr="00C86537">
        <w:instrText xml:space="preserve"> ADDIN EN.CITE </w:instrText>
      </w:r>
      <w:r w:rsidRPr="00C86537">
        <w:fldChar w:fldCharType="begin">
          <w:fldData xml:space="preserve">PEVuZE5vdGU+PENpdGU+PEF1dGhvcj5FbGZhcjwvQXV0aG9yPjxZZWFyPjIwMDg8L1llYXI+PFJl
Y051bT42OTA8L1JlY051bT48RGlzcGxheVRleHQ+WzUxLCA1Ml08L0Rpc3BsYXlUZXh0PjxyZWNv
cmQ+PHJlYy1udW1iZXI+NjkwPC9yZWMtbnVtYmVyPjxmb3JlaWduLWtleXM+PGtleSBhcHA9IkVO
IiBkYi1pZD0iZWVlZWF2NXJicjJ6NXFlZXBmdDVkcjV6ZWE1emRhdmFmZXJmIiB0aW1lc3RhbXA9
IjE1MjY5MjAzNTAiPjY5MDwva2V5PjwvZm9yZWlnbi1rZXlzPjxyZWYtdHlwZSBuYW1lPSJKb3Vy
bmFsIEFydGljbGUiPjE3PC9yZWYtdHlwZT48Y29udHJpYnV0b3JzPjxhdXRob3JzPjxhdXRob3I+
RWxmYXIsIEpvaG4gQy48L2F1dGhvcj48L2F1dGhvcnM+PC9jb250cmlidXRvcnM+PHRpdGxlcz48
dGl0bGU+RXJ5dGhyb3BvaWV0aW4gQWNjZWxlcmF0ZXMgRnVuY3Rpb25hbCBSZWNvdmVyeSBBZnRl
ciBQZXJpcGhlcmFsIE5lcnZlIEluanVyeTwvdGl0bGU+PHNlY29uZGFyeS10aXRsZT5KIEJvbmUg
Sm9pbnQgU3VyZyBBbTwvc2Vjb25kYXJ5LXRpdGxlPjwvdGl0bGVzPjxwZXJpb2RpY2FsPjxmdWxs
LXRpdGxlPkogQm9uZSBKb2ludCBTdXJnIEFtPC9mdWxsLXRpdGxlPjxhYmJyLTE+VGhlIEpvdXJu
YWwgb2YgYm9uZSBhbmQgam9pbnQgc3VyZ2VyeS4gQW1lcmljYW4gdm9sdW1lPC9hYmJyLTE+PC9w
ZXJpb2RpY2FsPjxwYWdlcz4xNjQ0PC9wYWdlcz48dm9sdW1lPjkwPC92b2x1bWU+PG51bWJlcj44
PC9udW1iZXI+PGRhdGVzPjx5ZWFyPjIwMDg8L3llYXI+PHB1Yi1kYXRlcz48ZGF0ZT5BdWc8L2Rh
dGU+PC9wdWItZGF0ZXM+PC9kYXRlcz48aXNibj4wMDIxLTkzNTU8L2lzYm4+PGFjY2Vzc2lvbi1u
dW0+V09TOjAwMDI1ODI5MjEwMDAwNDwvYWNjZXNzaW9uLW51bT48dXJscz48L3VybHM+PGVsZWN0
cm9uaWMtcmVzb3VyY2UtbnVtPjEwLjIxMDYvSkJKUy5HLjAwNTU3PC9lbGVjdHJvbmljLXJlc291
cmNlLW51bT48L3JlY29yZD48L0NpdGU+PENpdGU+PEF1dGhvcj5XYW5kbGluZzwvQXV0aG9yPjxZ
ZWFyPjIwMjE8L1llYXI+PFJlY051bT4xMTgzPC9SZWNOdW0+PHJlY29yZD48cmVjLW51bWJlcj4x
MTgzPC9yZWMtbnVtYmVyPjxmb3JlaWduLWtleXM+PGtleSBhcHA9IkVOIiBkYi1pZD0iZWVlZWF2
NXJicjJ6NXFlZXBmdDVkcjV6ZWE1emRhdmFmZXJmIiB0aW1lc3RhbXA9IjE2MzE4MDU5NTAiPjEx
ODM8L2tleT48L2ZvcmVpZ24ta2V5cz48cmVmLXR5cGUgbmFtZT0iSm91cm5hbCBBcnRpY2xlIj4x
NzwvcmVmLXR5cGU+PGNvbnRyaWJ1dG9ycz48YXV0aG9ycz48YXV0aG9yPldhbmRsaW5nLCBHLiBE
LjwvYXV0aG9yPjxhdXRob3I+TGVlLCBKLiBJLjwvYXV0aG9yPjxhdXRob3I+VGFsdWtkZXIsIE0u
IEEuIEguPC9hdXRob3I+PGF1dGhvcj5Hb3ZpbmRhcHBhLCBQLiBLLjwvYXV0aG9yPjxhdXRob3I+
RWxmYXIsIEouIEMuPC9hdXRob3I+PC9hdXRob3JzPjwvY29udHJpYnV0b3JzPjxhdXRoLWFkZHJl
c3M+RGVwYXJ0bWVudCBvZiBPcnRob3BhZWRpY3MgYW5kIFJlaGFiaWxpdGF0aW9uLCBDZW50ZXIg
Zm9yIE9ydGhvcGFlZGljIFJlc2VhcmNoIGFuZCBUcmFuc2xhdGlvbmFsIFNjaWVuY2UsIFRoZSBQ
ZW5uc3lsdmFuaWEgU3RhdGUgVW5pdmVyc2l0eSBDb2xsZWdlIG9mIE1lZGljaW5lLCBNaWx0b24g
Uy4gSGVyc2hleSBNZWRpY2FsIENlbnRlciwgSGVyc2hleSwgUEEgMTcwMzMsIFVTQS4mI3hEO0Rl
cGFydG1lbnQgb2YgT3J0aG9wZWRpYyBTdXJnZXJ5LCBIYW55YW5nIFVuaXZlcnNpdHkgQ29sbGVn
ZSBvZiBNZWRpY2luZSwgSGF5YW5nIFVuaXZlcnNpdHkgR3VyaSBIb3NwaXRhbCwgR3VyaS1zaSwg
R3llb25nZ2ktZG8sIDExOTIzLCBTb3V0aCBLb3JlYS48L2F1dGgtYWRkcmVzcz48dGl0bGVzPjx0
aXRsZT5Ob3ZlbCBSZWFsLXRpbWUgRGlnaXRhbCBQcmVzc3VyZSBTZW5zb3IgUmV2ZWFscyBXaWRl
IFZhcmlhdGlvbnMgaW4gQ3VycmVudCBOZXJ2ZSBDcnVzaCBJbmp1cnkgTW9kZWxzPC90aXRsZT48
c2Vjb25kYXJ5LXRpdGxlPk1pbCBNZWQ8L3NlY29uZGFyeS10aXRsZT48L3RpdGxlcz48cGVyaW9k
aWNhbD48ZnVsbC10aXRsZT5NaWwgTWVkPC9mdWxsLXRpdGxlPjwvcGVyaW9kaWNhbD48cGFnZXM+
NDczLTQ3ODwvcGFnZXM+PHZvbHVtZT4xODY8L3ZvbHVtZT48bnVtYmVyPlN1cHBsIDE8L251bWJl
cj48ZWRpdGlvbj4yMDIxLzAxLzI4PC9lZGl0aW9uPjxrZXl3b3Jkcz48a2V5d29yZD5BbmltYWxz
PC9rZXl3b3JkPjxrZXl3b3JkPipDcnVzaCBJbmp1cmllczwva2V5d29yZD48a2V5d29yZD5GZW1h
bGU8L2tleXdvcmQ+PGtleXdvcmQ+TWljZTwva2V5d29yZD48a2V5d29yZD5OZXJ2ZSBDcnVzaDwv
a2V5d29yZD48a2V5d29yZD5QZXJpcGhlcmFsIE5lcnZlIEluanVyaWVzL2RpYWdub3Npczwva2V5
d29yZD48a2V5d29yZD5SZXByb2R1Y2liaWxpdHkgb2YgUmVzdWx0czwva2V5d29yZD48L2tleXdv
cmRzPjxkYXRlcz48eWVhcj4yMDIxPC95ZWFyPjxwdWItZGF0ZXM+PGRhdGU+SmFuIDI1PC9kYXRl
PjwvcHViLWRhdGVzPjwvZGF0ZXM+PGlzYm4+MTkzMC02MTNYIChFbGVjdHJvbmljKSYjeEQ7MDAy
Ni00MDc1IChMaW5raW5nKTwvaXNibj48YWNjZXNzaW9uLW51bT4zMzQ5OTQ0NzwvYWNjZXNzaW9u
LW51bT48dXJscz48cmVsYXRlZC11cmxzPjx1cmw+aHR0cHM6Ly93d3cubmNiaS5ubG0ubmloLmdv
di9wdWJtZWQvMzM0OTk0NDc8L3VybD48L3JlbGF0ZWQtdXJscz48L3VybHM+PGN1c3RvbTI+UE1D
NzgzMjgyMDwvY3VzdG9tMj48ZWxlY3Ryb25pYy1yZXNvdXJjZS1udW0+MTAuMTA5My9taWxtZWQv
dXNhYTM0NjwvZWxlY3Ryb25pYy1yZXNvdXJjZS1udW0+PC9yZWNvcmQ+PC9DaXRlPjwvRW5kTm90
ZT5=
</w:fldData>
        </w:fldChar>
      </w:r>
      <w:r w:rsidRPr="00C86537">
        <w:instrText xml:space="preserve"> ADDIN EN.CITE.DATA </w:instrText>
      </w:r>
      <w:r w:rsidRPr="00C86537">
        <w:fldChar w:fldCharType="end"/>
      </w:r>
      <w:r w:rsidRPr="00C86537">
        <w:fldChar w:fldCharType="separate"/>
      </w:r>
      <w:r w:rsidRPr="00C86537">
        <w:rPr>
          <w:noProof/>
        </w:rPr>
        <w:t>[51, 52]</w:t>
      </w:r>
      <w:r w:rsidRPr="00C86537">
        <w:fldChar w:fldCharType="end"/>
      </w:r>
      <w:r w:rsidRPr="00C86537">
        <w:t xml:space="preserve">. Functional data were analyzed by a mixed model 2-way ANOVA for multiple comparisons with Tukey’s correction using the GraphPad PRISM 8 (GraphPad Software, San Diego, CA, USA) with </w:t>
      </w:r>
      <w:r w:rsidRPr="00C86537">
        <w:rPr>
          <w:i/>
        </w:rPr>
        <w:t>P</w:t>
      </w:r>
      <w:r w:rsidRPr="00C86537">
        <w:t xml:space="preserve">&lt;0.05 considered significant. </w:t>
      </w:r>
      <w:r w:rsidRPr="00C86537">
        <w:rPr>
          <w:shd w:val="clear" w:color="auto" w:fill="FFFFFF"/>
        </w:rPr>
        <w:t>Significant differences for the microbiome alpha diversity between the groups were assessed using Kruskal-Wallis tests through QIIME2. Likewise, beta diversity differences were assessed using PERMANOVA tests through QIIME2. Wilcoxon Rank Sum tests within R were used to test for significant differences among the most abundant phyla, as well as specific taxa of interest (</w:t>
      </w:r>
      <w:proofErr w:type="spellStart"/>
      <w:r w:rsidRPr="00C86537">
        <w:rPr>
          <w:i/>
          <w:shd w:val="clear" w:color="auto" w:fill="FFFFFF"/>
        </w:rPr>
        <w:t>Akkermansia</w:t>
      </w:r>
      <w:proofErr w:type="spellEnd"/>
      <w:r w:rsidRPr="00C86537">
        <w:rPr>
          <w:i/>
          <w:shd w:val="clear" w:color="auto" w:fill="FFFFFF"/>
        </w:rPr>
        <w:t xml:space="preserve">, </w:t>
      </w:r>
      <w:proofErr w:type="spellStart"/>
      <w:r w:rsidRPr="00C86537">
        <w:rPr>
          <w:i/>
          <w:shd w:val="clear" w:color="auto" w:fill="FFFFFF"/>
        </w:rPr>
        <w:t>Bifidobacteriales</w:t>
      </w:r>
      <w:proofErr w:type="spellEnd"/>
      <w:r w:rsidRPr="00C86537">
        <w:rPr>
          <w:i/>
          <w:shd w:val="clear" w:color="auto" w:fill="FFFFFF"/>
        </w:rPr>
        <w:t xml:space="preserve">, and </w:t>
      </w:r>
      <w:proofErr w:type="spellStart"/>
      <w:r w:rsidRPr="00C86537">
        <w:rPr>
          <w:i/>
          <w:shd w:val="clear" w:color="auto" w:fill="FFFFFF"/>
        </w:rPr>
        <w:t>Lactobacillales</w:t>
      </w:r>
      <w:proofErr w:type="spellEnd"/>
      <w:r w:rsidRPr="00C86537">
        <w:rPr>
          <w:shd w:val="clear" w:color="auto" w:fill="FFFFFF"/>
        </w:rPr>
        <w:t xml:space="preserve">) based on treatment and timepoint. For all tests, P value of &lt;0.05 was considered a statistically significant value. </w:t>
      </w:r>
    </w:p>
    <w:sectPr w:rsidR="00B07E5A" w:rsidRPr="00C865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9BC"/>
    <w:rsid w:val="00021F97"/>
    <w:rsid w:val="000F174D"/>
    <w:rsid w:val="00233319"/>
    <w:rsid w:val="002A144D"/>
    <w:rsid w:val="005A5C5A"/>
    <w:rsid w:val="00663921"/>
    <w:rsid w:val="00705317"/>
    <w:rsid w:val="007B5091"/>
    <w:rsid w:val="009B4E5E"/>
    <w:rsid w:val="00A14884"/>
    <w:rsid w:val="00A449BC"/>
    <w:rsid w:val="00B023EE"/>
    <w:rsid w:val="00B07E5A"/>
    <w:rsid w:val="00C86537"/>
    <w:rsid w:val="00D625EB"/>
    <w:rsid w:val="00D77311"/>
    <w:rsid w:val="00DA31F3"/>
    <w:rsid w:val="00DE4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C53A7"/>
  <w15:chartTrackingRefBased/>
  <w15:docId w15:val="{90B792CF-30E0-423A-A266-5E3858C1B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9B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ocsum-authors">
    <w:name w:val="docsum-authors"/>
    <w:basedOn w:val="DefaultParagraphFont"/>
    <w:rsid w:val="00A449BC"/>
  </w:style>
  <w:style w:type="character" w:styleId="Hyperlink">
    <w:name w:val="Hyperlink"/>
    <w:basedOn w:val="DefaultParagraphFont"/>
    <w:uiPriority w:val="99"/>
    <w:semiHidden/>
    <w:unhideWhenUsed/>
    <w:rsid w:val="002333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7</Pages>
  <Words>4271</Words>
  <Characters>24345</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ukder, M A Hassan</dc:creator>
  <cp:keywords/>
  <dc:description/>
  <cp:lastModifiedBy>mahassantalukder@yahoo.com</cp:lastModifiedBy>
  <cp:revision>7</cp:revision>
  <dcterms:created xsi:type="dcterms:W3CDTF">2021-12-21T00:12:00Z</dcterms:created>
  <dcterms:modified xsi:type="dcterms:W3CDTF">2021-12-21T16:02:00Z</dcterms:modified>
</cp:coreProperties>
</file>